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473849" w14:textId="33292A11" w:rsidR="009730AA" w:rsidRPr="00564805" w:rsidRDefault="004E4E53" w:rsidP="00E65AFB">
      <w:pPr>
        <w:spacing w:line="480" w:lineRule="auto"/>
        <w:rPr>
          <w:rFonts w:ascii="Times New Roman" w:hAnsi="Times New Roman"/>
          <w:bCs/>
          <w:color w:val="000000" w:themeColor="text1"/>
          <w:sz w:val="24"/>
          <w:szCs w:val="20"/>
          <w:lang w:val="en-US"/>
        </w:rPr>
      </w:pPr>
      <w:r>
        <w:rPr>
          <w:rFonts w:ascii="Times New Roman" w:hAnsi="Times New Roman"/>
          <w:bCs/>
          <w:color w:val="000000" w:themeColor="text1"/>
          <w:sz w:val="24"/>
          <w:szCs w:val="20"/>
          <w:lang w:val="en-US"/>
        </w:rPr>
        <w:t xml:space="preserve">Supplementary </w:t>
      </w:r>
      <w:r w:rsidR="009730AA" w:rsidRPr="00564805">
        <w:rPr>
          <w:rFonts w:ascii="Times New Roman" w:hAnsi="Times New Roman"/>
          <w:bCs/>
          <w:color w:val="000000" w:themeColor="text1"/>
          <w:sz w:val="24"/>
          <w:szCs w:val="20"/>
          <w:lang w:val="en-US"/>
        </w:rPr>
        <w:t xml:space="preserve">Table </w:t>
      </w:r>
      <w:r>
        <w:rPr>
          <w:rFonts w:ascii="Times New Roman" w:hAnsi="Times New Roman"/>
          <w:bCs/>
          <w:color w:val="000000" w:themeColor="text1"/>
          <w:sz w:val="24"/>
          <w:szCs w:val="20"/>
          <w:lang w:val="en-US"/>
        </w:rPr>
        <w:t>3</w:t>
      </w:r>
      <w:r w:rsidR="009730AA" w:rsidRPr="00564805">
        <w:rPr>
          <w:rFonts w:ascii="Times New Roman" w:hAnsi="Times New Roman"/>
          <w:bCs/>
          <w:color w:val="000000" w:themeColor="text1"/>
          <w:sz w:val="24"/>
          <w:szCs w:val="20"/>
          <w:lang w:val="en-US"/>
        </w:rPr>
        <w:t xml:space="preserve">: </w:t>
      </w:r>
      <w:r w:rsidR="009730AA">
        <w:rPr>
          <w:rFonts w:ascii="Times New Roman" w:hAnsi="Times New Roman"/>
          <w:bCs/>
          <w:color w:val="000000" w:themeColor="text1"/>
          <w:sz w:val="24"/>
          <w:szCs w:val="20"/>
          <w:lang w:val="en-US"/>
        </w:rPr>
        <w:t xml:space="preserve">comparison of baseline (T1) </w:t>
      </w:r>
      <w:r w:rsidR="009730AA" w:rsidRPr="00564805">
        <w:rPr>
          <w:rFonts w:ascii="Times New Roman" w:hAnsi="Times New Roman"/>
          <w:bCs/>
          <w:color w:val="000000" w:themeColor="text1"/>
          <w:sz w:val="24"/>
          <w:szCs w:val="20"/>
          <w:lang w:val="en-US"/>
        </w:rPr>
        <w:t>low</w:t>
      </w:r>
      <w:r w:rsidR="009730AA">
        <w:rPr>
          <w:rFonts w:ascii="Times New Roman" w:hAnsi="Times New Roman"/>
          <w:bCs/>
          <w:color w:val="000000" w:themeColor="text1"/>
          <w:sz w:val="24"/>
          <w:szCs w:val="20"/>
          <w:lang w:val="en-US"/>
        </w:rPr>
        <w:t xml:space="preserve"> (infra median)</w:t>
      </w:r>
      <w:r w:rsidR="009730AA" w:rsidRPr="00564805">
        <w:rPr>
          <w:rFonts w:ascii="Times New Roman" w:hAnsi="Times New Roman"/>
          <w:bCs/>
          <w:color w:val="000000" w:themeColor="text1"/>
          <w:sz w:val="24"/>
          <w:szCs w:val="20"/>
          <w:lang w:val="en-US"/>
        </w:rPr>
        <w:t xml:space="preserve"> </w:t>
      </w:r>
      <w:r w:rsidR="009730AA" w:rsidRPr="00564805">
        <w:rPr>
          <w:rFonts w:ascii="Times New Roman" w:hAnsi="Times New Roman"/>
          <w:bCs/>
          <w:i/>
          <w:color w:val="000000" w:themeColor="text1"/>
          <w:sz w:val="24"/>
          <w:szCs w:val="20"/>
          <w:lang w:val="en-US"/>
        </w:rPr>
        <w:t>vs</w:t>
      </w:r>
      <w:r w:rsidR="009730AA" w:rsidRPr="00564805">
        <w:rPr>
          <w:rFonts w:ascii="Times New Roman" w:hAnsi="Times New Roman"/>
          <w:bCs/>
          <w:color w:val="000000" w:themeColor="text1"/>
          <w:sz w:val="24"/>
          <w:szCs w:val="20"/>
          <w:lang w:val="en-US"/>
        </w:rPr>
        <w:t xml:space="preserve"> high </w:t>
      </w:r>
      <w:r w:rsidR="009730AA">
        <w:rPr>
          <w:rFonts w:ascii="Times New Roman" w:hAnsi="Times New Roman"/>
          <w:bCs/>
          <w:color w:val="000000" w:themeColor="text1"/>
          <w:sz w:val="24"/>
          <w:szCs w:val="20"/>
          <w:lang w:val="en-US"/>
        </w:rPr>
        <w:t xml:space="preserve">(supra median) </w:t>
      </w:r>
      <w:r w:rsidR="009730AA" w:rsidRPr="00564805">
        <w:rPr>
          <w:rFonts w:ascii="Times New Roman" w:hAnsi="Times New Roman"/>
          <w:bCs/>
          <w:color w:val="000000" w:themeColor="text1"/>
          <w:sz w:val="24"/>
          <w:szCs w:val="20"/>
          <w:lang w:val="en-US"/>
        </w:rPr>
        <w:t>level of PLTP</w:t>
      </w:r>
      <w:r w:rsidR="009730AA">
        <w:rPr>
          <w:rFonts w:ascii="Times New Roman" w:hAnsi="Times New Roman"/>
          <w:bCs/>
          <w:color w:val="000000" w:themeColor="text1"/>
          <w:sz w:val="24"/>
          <w:szCs w:val="20"/>
          <w:lang w:val="en-US"/>
        </w:rPr>
        <w:t xml:space="preserve"> among </w:t>
      </w:r>
      <w:r w:rsidR="009730AA" w:rsidRPr="00564805">
        <w:rPr>
          <w:rFonts w:ascii="Times New Roman" w:hAnsi="Times New Roman"/>
          <w:bCs/>
          <w:color w:val="000000" w:themeColor="text1"/>
          <w:sz w:val="24"/>
          <w:szCs w:val="20"/>
          <w:lang w:val="en-US"/>
        </w:rPr>
        <w:t xml:space="preserve">patients </w:t>
      </w:r>
      <w:r w:rsidR="009730AA">
        <w:rPr>
          <w:rFonts w:ascii="Times New Roman" w:hAnsi="Times New Roman"/>
          <w:bCs/>
          <w:color w:val="000000" w:themeColor="text1"/>
          <w:sz w:val="24"/>
          <w:szCs w:val="20"/>
          <w:lang w:val="en-US"/>
        </w:rPr>
        <w:t>with</w:t>
      </w:r>
      <w:r w:rsidR="009730AA" w:rsidRPr="00564805">
        <w:rPr>
          <w:rFonts w:ascii="Times New Roman" w:hAnsi="Times New Roman"/>
          <w:bCs/>
          <w:color w:val="000000" w:themeColor="text1"/>
          <w:sz w:val="24"/>
          <w:szCs w:val="20"/>
          <w:lang w:val="en-US"/>
        </w:rPr>
        <w:t xml:space="preserve"> high </w:t>
      </w:r>
      <w:r w:rsidR="009730AA">
        <w:rPr>
          <w:rFonts w:ascii="Times New Roman" w:hAnsi="Times New Roman"/>
          <w:bCs/>
          <w:color w:val="000000" w:themeColor="text1"/>
          <w:sz w:val="24"/>
          <w:szCs w:val="20"/>
          <w:lang w:val="en-US"/>
        </w:rPr>
        <w:t xml:space="preserve">T1 </w:t>
      </w:r>
      <w:r w:rsidR="009730AA" w:rsidRPr="00564805">
        <w:rPr>
          <w:rFonts w:ascii="Times New Roman" w:hAnsi="Times New Roman"/>
          <w:bCs/>
          <w:color w:val="000000" w:themeColor="text1"/>
          <w:sz w:val="24"/>
          <w:szCs w:val="20"/>
          <w:lang w:val="en-US"/>
        </w:rPr>
        <w:t>level LPS</w:t>
      </w:r>
      <w:r w:rsidR="009730AA">
        <w:rPr>
          <w:rFonts w:ascii="Times New Roman" w:hAnsi="Times New Roman"/>
          <w:bCs/>
          <w:color w:val="000000" w:themeColor="text1"/>
          <w:sz w:val="24"/>
          <w:szCs w:val="20"/>
          <w:lang w:val="en-US"/>
        </w:rPr>
        <w:t xml:space="preserve"> mass</w:t>
      </w:r>
      <w:r w:rsidR="009730AA" w:rsidRPr="00564805">
        <w:rPr>
          <w:rFonts w:ascii="Times New Roman" w:hAnsi="Times New Roman"/>
          <w:bCs/>
          <w:color w:val="000000" w:themeColor="text1"/>
          <w:sz w:val="24"/>
          <w:szCs w:val="20"/>
          <w:lang w:val="en-US"/>
        </w:rPr>
        <w:t xml:space="preserve">. </w:t>
      </w:r>
      <w:bookmarkStart w:id="0" w:name="_GoBack"/>
      <w:bookmarkEnd w:id="0"/>
    </w:p>
    <w:tbl>
      <w:tblPr>
        <w:tblW w:w="9366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4"/>
        <w:gridCol w:w="2438"/>
        <w:gridCol w:w="2328"/>
        <w:gridCol w:w="1046"/>
      </w:tblGrid>
      <w:tr w:rsidR="009730AA" w:rsidRPr="00E65AFB" w14:paraId="08F13DBC" w14:textId="77777777" w:rsidTr="00E65AFB">
        <w:trPr>
          <w:trHeight w:val="227"/>
        </w:trPr>
        <w:tc>
          <w:tcPr>
            <w:tcW w:w="3554" w:type="dxa"/>
            <w:vAlign w:val="center"/>
            <w:hideMark/>
          </w:tcPr>
          <w:p w14:paraId="4B471EB0" w14:textId="4DA74F03" w:rsidR="009730AA" w:rsidRPr="00E65AFB" w:rsidRDefault="009730AA" w:rsidP="0060604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E65AFB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fr-FR"/>
              </w:rPr>
              <w:t>Variable (Median (IQR) or (%))</w:t>
            </w:r>
          </w:p>
        </w:tc>
        <w:tc>
          <w:tcPr>
            <w:tcW w:w="0" w:type="auto"/>
            <w:vAlign w:val="center"/>
            <w:hideMark/>
          </w:tcPr>
          <w:p w14:paraId="02711B6F" w14:textId="77777777" w:rsidR="009730AA" w:rsidRPr="00E65AFB" w:rsidRDefault="009730AA" w:rsidP="0060604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E65AF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PLTP Low (n=41)</w:t>
            </w:r>
          </w:p>
        </w:tc>
        <w:tc>
          <w:tcPr>
            <w:tcW w:w="0" w:type="auto"/>
            <w:vAlign w:val="center"/>
            <w:hideMark/>
          </w:tcPr>
          <w:p w14:paraId="48362E77" w14:textId="77777777" w:rsidR="009730AA" w:rsidRPr="00E65AFB" w:rsidRDefault="009730AA" w:rsidP="0060604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E65AF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PLTP high (n=53)</w:t>
            </w:r>
          </w:p>
        </w:tc>
        <w:tc>
          <w:tcPr>
            <w:tcW w:w="1046" w:type="dxa"/>
            <w:vAlign w:val="center"/>
            <w:hideMark/>
          </w:tcPr>
          <w:p w14:paraId="61A16D76" w14:textId="77777777" w:rsidR="009730AA" w:rsidRPr="00E65AFB" w:rsidRDefault="009730AA" w:rsidP="0060604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E65AF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P value</w:t>
            </w:r>
          </w:p>
        </w:tc>
      </w:tr>
      <w:tr w:rsidR="009730AA" w:rsidRPr="00E65AFB" w14:paraId="5CC4D4A7" w14:textId="77777777" w:rsidTr="00E65AFB">
        <w:trPr>
          <w:cantSplit/>
          <w:trHeight w:val="227"/>
        </w:trPr>
        <w:tc>
          <w:tcPr>
            <w:tcW w:w="3554" w:type="dxa"/>
            <w:vAlign w:val="center"/>
          </w:tcPr>
          <w:p w14:paraId="29D9FE0F" w14:textId="77777777" w:rsidR="009730AA" w:rsidRPr="00E65AFB" w:rsidRDefault="009730AA" w:rsidP="006060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65AFB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PMX-HP</w:t>
            </w:r>
          </w:p>
        </w:tc>
        <w:tc>
          <w:tcPr>
            <w:tcW w:w="0" w:type="auto"/>
            <w:vAlign w:val="center"/>
          </w:tcPr>
          <w:p w14:paraId="2AF45819" w14:textId="77777777" w:rsidR="009730AA" w:rsidRPr="00E65AFB" w:rsidRDefault="009730AA" w:rsidP="006060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65AFB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21 (51.2)</w:t>
            </w:r>
          </w:p>
        </w:tc>
        <w:tc>
          <w:tcPr>
            <w:tcW w:w="0" w:type="auto"/>
            <w:vAlign w:val="center"/>
          </w:tcPr>
          <w:p w14:paraId="7AE477F7" w14:textId="77777777" w:rsidR="009730AA" w:rsidRPr="00E65AFB" w:rsidRDefault="009730AA" w:rsidP="006060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65AFB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28 (52.8)</w:t>
            </w:r>
          </w:p>
        </w:tc>
        <w:tc>
          <w:tcPr>
            <w:tcW w:w="1046" w:type="dxa"/>
            <w:vAlign w:val="center"/>
          </w:tcPr>
          <w:p w14:paraId="29DB4A79" w14:textId="77777777" w:rsidR="009730AA" w:rsidRPr="00E65AFB" w:rsidRDefault="009730AA" w:rsidP="0060604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65AFB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0.88</w:t>
            </w:r>
          </w:p>
        </w:tc>
      </w:tr>
      <w:tr w:rsidR="009730AA" w:rsidRPr="00E65AFB" w14:paraId="5E70F805" w14:textId="77777777" w:rsidTr="00E65AFB">
        <w:trPr>
          <w:cantSplit/>
          <w:trHeight w:val="227"/>
        </w:trPr>
        <w:tc>
          <w:tcPr>
            <w:tcW w:w="3554" w:type="dxa"/>
            <w:vAlign w:val="center"/>
            <w:hideMark/>
          </w:tcPr>
          <w:p w14:paraId="061EFC90" w14:textId="77777777" w:rsidR="009730AA" w:rsidRPr="00E65AFB" w:rsidRDefault="009730AA" w:rsidP="006060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65AFB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6DCBD762" w14:textId="77777777" w:rsidR="009730AA" w:rsidRPr="00E65AFB" w:rsidRDefault="009730AA" w:rsidP="006060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65AFB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68 [61 ; 77]</w:t>
            </w:r>
          </w:p>
        </w:tc>
        <w:tc>
          <w:tcPr>
            <w:tcW w:w="0" w:type="auto"/>
            <w:vAlign w:val="center"/>
            <w:hideMark/>
          </w:tcPr>
          <w:p w14:paraId="4012B7D9" w14:textId="77777777" w:rsidR="009730AA" w:rsidRPr="00E65AFB" w:rsidRDefault="009730AA" w:rsidP="006060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65AFB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75 [68 ; 81]</w:t>
            </w:r>
          </w:p>
        </w:tc>
        <w:tc>
          <w:tcPr>
            <w:tcW w:w="1046" w:type="dxa"/>
            <w:vAlign w:val="center"/>
            <w:hideMark/>
          </w:tcPr>
          <w:p w14:paraId="2923D361" w14:textId="77777777" w:rsidR="009730AA" w:rsidRPr="00E65AFB" w:rsidRDefault="009730AA" w:rsidP="0060604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65AFB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0.02</w:t>
            </w:r>
          </w:p>
        </w:tc>
      </w:tr>
      <w:tr w:rsidR="009730AA" w:rsidRPr="00E65AFB" w14:paraId="14BBFD12" w14:textId="77777777" w:rsidTr="00E65AFB">
        <w:trPr>
          <w:cantSplit/>
          <w:trHeight w:val="227"/>
        </w:trPr>
        <w:tc>
          <w:tcPr>
            <w:tcW w:w="3554" w:type="dxa"/>
            <w:shd w:val="clear" w:color="000000" w:fill="FFFFFF"/>
            <w:vAlign w:val="center"/>
            <w:hideMark/>
          </w:tcPr>
          <w:p w14:paraId="2EE7B21B" w14:textId="77777777" w:rsidR="009730AA" w:rsidRPr="00E65AFB" w:rsidRDefault="009730AA" w:rsidP="006060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65AFB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Sex (male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9A88AEE" w14:textId="77777777" w:rsidR="009730AA" w:rsidRPr="00E65AFB" w:rsidRDefault="009730AA" w:rsidP="006060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65AFB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25 (61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1E68D20" w14:textId="77777777" w:rsidR="009730AA" w:rsidRPr="00E65AFB" w:rsidRDefault="009730AA" w:rsidP="006060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65AFB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25 (47.2)</w:t>
            </w:r>
          </w:p>
        </w:tc>
        <w:tc>
          <w:tcPr>
            <w:tcW w:w="1046" w:type="dxa"/>
            <w:shd w:val="clear" w:color="000000" w:fill="FFFFFF"/>
            <w:vAlign w:val="center"/>
            <w:hideMark/>
          </w:tcPr>
          <w:p w14:paraId="24C0D51A" w14:textId="77777777" w:rsidR="009730AA" w:rsidRPr="00E65AFB" w:rsidRDefault="009730AA" w:rsidP="0060604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65AFB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0.18</w:t>
            </w:r>
          </w:p>
        </w:tc>
      </w:tr>
      <w:tr w:rsidR="009730AA" w:rsidRPr="00E65AFB" w14:paraId="461A9E8F" w14:textId="77777777" w:rsidTr="00E65AFB">
        <w:trPr>
          <w:trHeight w:val="227"/>
        </w:trPr>
        <w:tc>
          <w:tcPr>
            <w:tcW w:w="3554" w:type="dxa"/>
            <w:shd w:val="clear" w:color="000000" w:fill="FFFFFF"/>
            <w:vAlign w:val="center"/>
          </w:tcPr>
          <w:p w14:paraId="0AE85EFA" w14:textId="77777777" w:rsidR="009730AA" w:rsidRPr="00E65AFB" w:rsidRDefault="009730AA" w:rsidP="0060604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E65AFB"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fr-FR"/>
              </w:rPr>
              <w:t>Outcomes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F906295" w14:textId="77777777" w:rsidR="009730AA" w:rsidRPr="00E65AFB" w:rsidRDefault="009730AA" w:rsidP="006060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3122A5BA" w14:textId="77777777" w:rsidR="009730AA" w:rsidRPr="00E65AFB" w:rsidRDefault="009730AA" w:rsidP="006060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46" w:type="dxa"/>
            <w:shd w:val="clear" w:color="000000" w:fill="FFFFFF"/>
            <w:vAlign w:val="center"/>
          </w:tcPr>
          <w:p w14:paraId="193CA1DF" w14:textId="77777777" w:rsidR="009730AA" w:rsidRPr="00E65AFB" w:rsidRDefault="009730AA" w:rsidP="0060604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9730AA" w:rsidRPr="00E65AFB" w14:paraId="52846AE4" w14:textId="77777777" w:rsidTr="00E65AFB">
        <w:trPr>
          <w:trHeight w:val="227"/>
        </w:trPr>
        <w:tc>
          <w:tcPr>
            <w:tcW w:w="3554" w:type="dxa"/>
            <w:shd w:val="clear" w:color="000000" w:fill="FFFFFF"/>
            <w:vAlign w:val="center"/>
            <w:hideMark/>
          </w:tcPr>
          <w:p w14:paraId="0641B6C9" w14:textId="77777777" w:rsidR="009730AA" w:rsidRPr="00E65AFB" w:rsidRDefault="009730AA" w:rsidP="006060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65AFB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 Mortality at day 2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20DE08A" w14:textId="77777777" w:rsidR="009730AA" w:rsidRPr="00E65AFB" w:rsidRDefault="009730AA" w:rsidP="006060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65AFB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13 (31.7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96BC55C" w14:textId="77777777" w:rsidR="009730AA" w:rsidRPr="00E65AFB" w:rsidRDefault="009730AA" w:rsidP="006060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65AFB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15 (28.3)</w:t>
            </w:r>
          </w:p>
        </w:tc>
        <w:tc>
          <w:tcPr>
            <w:tcW w:w="1046" w:type="dxa"/>
            <w:shd w:val="clear" w:color="000000" w:fill="FFFFFF"/>
            <w:vAlign w:val="center"/>
            <w:hideMark/>
          </w:tcPr>
          <w:p w14:paraId="067F08E2" w14:textId="77777777" w:rsidR="009730AA" w:rsidRPr="00E65AFB" w:rsidRDefault="009730AA" w:rsidP="0060604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65AFB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0.72</w:t>
            </w:r>
          </w:p>
        </w:tc>
      </w:tr>
      <w:tr w:rsidR="009730AA" w:rsidRPr="00E65AFB" w14:paraId="5395F95B" w14:textId="77777777" w:rsidTr="00E65AFB">
        <w:trPr>
          <w:cantSplit/>
          <w:trHeight w:val="227"/>
        </w:trPr>
        <w:tc>
          <w:tcPr>
            <w:tcW w:w="3554" w:type="dxa"/>
            <w:shd w:val="clear" w:color="000000" w:fill="FFFFFF"/>
            <w:vAlign w:val="center"/>
            <w:hideMark/>
          </w:tcPr>
          <w:p w14:paraId="3D058DC9" w14:textId="77777777" w:rsidR="009730AA" w:rsidRPr="00E65AFB" w:rsidRDefault="009730AA" w:rsidP="006060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65AFB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 Mortality at day 9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91D3382" w14:textId="77777777" w:rsidR="009730AA" w:rsidRPr="00E65AFB" w:rsidRDefault="009730AA" w:rsidP="006060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65AFB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16 (39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04DD3C0" w14:textId="77777777" w:rsidR="009730AA" w:rsidRPr="00E65AFB" w:rsidRDefault="009730AA" w:rsidP="006060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65AFB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20 (37.7)</w:t>
            </w:r>
          </w:p>
        </w:tc>
        <w:tc>
          <w:tcPr>
            <w:tcW w:w="1046" w:type="dxa"/>
            <w:shd w:val="clear" w:color="000000" w:fill="FFFFFF"/>
            <w:vAlign w:val="center"/>
            <w:hideMark/>
          </w:tcPr>
          <w:p w14:paraId="14C13835" w14:textId="77777777" w:rsidR="009730AA" w:rsidRPr="00E65AFB" w:rsidRDefault="009730AA" w:rsidP="0060604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65AFB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0.90</w:t>
            </w:r>
          </w:p>
        </w:tc>
      </w:tr>
      <w:tr w:rsidR="009730AA" w:rsidRPr="00E65AFB" w14:paraId="6CF07F55" w14:textId="77777777" w:rsidTr="00E65AFB">
        <w:trPr>
          <w:cantSplit/>
          <w:trHeight w:val="227"/>
        </w:trPr>
        <w:tc>
          <w:tcPr>
            <w:tcW w:w="3554" w:type="dxa"/>
            <w:shd w:val="clear" w:color="000000" w:fill="FFFFFF"/>
            <w:vAlign w:val="center"/>
          </w:tcPr>
          <w:p w14:paraId="3B8C096D" w14:textId="77777777" w:rsidR="009730AA" w:rsidRPr="00E65AFB" w:rsidRDefault="009730AA" w:rsidP="0060604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E65AFB"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fr-FR"/>
              </w:rPr>
              <w:t>Biomarkers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6526D9F" w14:textId="77777777" w:rsidR="009730AA" w:rsidRPr="00E65AFB" w:rsidRDefault="009730AA" w:rsidP="006060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23442A21" w14:textId="77777777" w:rsidR="009730AA" w:rsidRPr="00E65AFB" w:rsidRDefault="009730AA" w:rsidP="006060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46" w:type="dxa"/>
            <w:shd w:val="clear" w:color="000000" w:fill="FFFFFF"/>
            <w:vAlign w:val="center"/>
          </w:tcPr>
          <w:p w14:paraId="091104C4" w14:textId="77777777" w:rsidR="009730AA" w:rsidRPr="00E65AFB" w:rsidRDefault="009730AA" w:rsidP="0060604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9730AA" w:rsidRPr="00E65AFB" w14:paraId="5C0ECF42" w14:textId="77777777" w:rsidTr="00E65AFB">
        <w:trPr>
          <w:cantSplit/>
          <w:trHeight w:val="227"/>
        </w:trPr>
        <w:tc>
          <w:tcPr>
            <w:tcW w:w="3554" w:type="dxa"/>
            <w:shd w:val="clear" w:color="000000" w:fill="FFFFFF"/>
            <w:vAlign w:val="center"/>
            <w:hideMark/>
          </w:tcPr>
          <w:p w14:paraId="6151DF8E" w14:textId="77777777" w:rsidR="009730AA" w:rsidRPr="00E65AFB" w:rsidRDefault="009730AA" w:rsidP="006060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65AFB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 LPS (</w:t>
            </w:r>
            <w:proofErr w:type="spellStart"/>
            <w:r w:rsidRPr="00E65AFB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pmole</w:t>
            </w:r>
            <w:proofErr w:type="spellEnd"/>
            <w:r w:rsidRPr="00E65AFB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/ml) T1  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CFA3835" w14:textId="77777777" w:rsidR="009730AA" w:rsidRPr="00E65AFB" w:rsidRDefault="009730AA" w:rsidP="006060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65AFB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47.9 [41 ; 61.7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64B1921" w14:textId="77777777" w:rsidR="009730AA" w:rsidRPr="00E65AFB" w:rsidRDefault="009730AA" w:rsidP="006060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65AFB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55 [45.7 ; 72.5]</w:t>
            </w:r>
          </w:p>
        </w:tc>
        <w:tc>
          <w:tcPr>
            <w:tcW w:w="1046" w:type="dxa"/>
            <w:shd w:val="clear" w:color="000000" w:fill="FFFFFF"/>
            <w:vAlign w:val="center"/>
            <w:hideMark/>
          </w:tcPr>
          <w:p w14:paraId="4A0FD297" w14:textId="77777777" w:rsidR="009730AA" w:rsidRPr="00E65AFB" w:rsidRDefault="009730AA" w:rsidP="0060604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65AFB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0.03</w:t>
            </w:r>
          </w:p>
        </w:tc>
      </w:tr>
      <w:tr w:rsidR="009730AA" w:rsidRPr="00E65AFB" w14:paraId="32CC7F8C" w14:textId="77777777" w:rsidTr="00E65AFB">
        <w:trPr>
          <w:cantSplit/>
          <w:trHeight w:val="227"/>
        </w:trPr>
        <w:tc>
          <w:tcPr>
            <w:tcW w:w="3554" w:type="dxa"/>
            <w:shd w:val="clear" w:color="000000" w:fill="FFFFFF"/>
            <w:vAlign w:val="center"/>
            <w:hideMark/>
          </w:tcPr>
          <w:p w14:paraId="3F32001A" w14:textId="77777777" w:rsidR="009730AA" w:rsidRPr="00E65AFB" w:rsidRDefault="009730AA" w:rsidP="006060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65AFB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 PLTP T1  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C3AB936" w14:textId="77777777" w:rsidR="009730AA" w:rsidRPr="00E65AFB" w:rsidRDefault="009730AA" w:rsidP="006060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65AFB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385.8 [349.4 ; 428.6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3E04FAA" w14:textId="77777777" w:rsidR="009730AA" w:rsidRPr="00E65AFB" w:rsidRDefault="009730AA" w:rsidP="006060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65AFB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601.8 [513.8 ; 736.9]</w:t>
            </w:r>
          </w:p>
        </w:tc>
        <w:tc>
          <w:tcPr>
            <w:tcW w:w="1046" w:type="dxa"/>
            <w:shd w:val="clear" w:color="000000" w:fill="FFFFFF"/>
            <w:vAlign w:val="center"/>
            <w:hideMark/>
          </w:tcPr>
          <w:p w14:paraId="7F5D211E" w14:textId="77777777" w:rsidR="009730AA" w:rsidRPr="00E65AFB" w:rsidRDefault="009730AA" w:rsidP="0060604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65AFB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&lt;0.01</w:t>
            </w:r>
          </w:p>
        </w:tc>
      </w:tr>
      <w:tr w:rsidR="009730AA" w:rsidRPr="00E65AFB" w14:paraId="0C7ACE25" w14:textId="77777777" w:rsidTr="00E65AFB">
        <w:trPr>
          <w:cantSplit/>
          <w:trHeight w:val="227"/>
        </w:trPr>
        <w:tc>
          <w:tcPr>
            <w:tcW w:w="3554" w:type="dxa"/>
            <w:shd w:val="clear" w:color="000000" w:fill="FFFFFF"/>
            <w:vAlign w:val="center"/>
            <w:hideMark/>
          </w:tcPr>
          <w:p w14:paraId="6A45FD3E" w14:textId="77777777" w:rsidR="009730AA" w:rsidRPr="00E65AFB" w:rsidRDefault="009730AA" w:rsidP="006060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65AFB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 Ratio LPS to PLTP T1 (%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A111622" w14:textId="77777777" w:rsidR="009730AA" w:rsidRPr="00E65AFB" w:rsidRDefault="009730AA" w:rsidP="006060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65AFB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14 [11.6 ; 16.9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C8ACB54" w14:textId="77777777" w:rsidR="009730AA" w:rsidRPr="00E65AFB" w:rsidRDefault="009730AA" w:rsidP="006060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65AFB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9.1 [7.6 ; 11.7]</w:t>
            </w:r>
          </w:p>
        </w:tc>
        <w:tc>
          <w:tcPr>
            <w:tcW w:w="1046" w:type="dxa"/>
            <w:shd w:val="clear" w:color="000000" w:fill="FFFFFF"/>
            <w:vAlign w:val="center"/>
            <w:hideMark/>
          </w:tcPr>
          <w:p w14:paraId="13A7191B" w14:textId="77777777" w:rsidR="009730AA" w:rsidRPr="00E65AFB" w:rsidRDefault="009730AA" w:rsidP="0060604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65AFB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&lt;0.01</w:t>
            </w:r>
          </w:p>
        </w:tc>
      </w:tr>
      <w:tr w:rsidR="009730AA" w:rsidRPr="00E65AFB" w14:paraId="40D4AA42" w14:textId="77777777" w:rsidTr="00E65AFB">
        <w:trPr>
          <w:cantSplit/>
          <w:trHeight w:val="227"/>
        </w:trPr>
        <w:tc>
          <w:tcPr>
            <w:tcW w:w="3554" w:type="dxa"/>
            <w:shd w:val="clear" w:color="000000" w:fill="FFFFFF"/>
            <w:vAlign w:val="center"/>
            <w:hideMark/>
          </w:tcPr>
          <w:p w14:paraId="5E4310CB" w14:textId="77777777" w:rsidR="009730AA" w:rsidRPr="00E65AFB" w:rsidRDefault="009730AA" w:rsidP="006060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65AFB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 IL-10 T1 (miss=4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DE83428" w14:textId="77777777" w:rsidR="009730AA" w:rsidRPr="00E65AFB" w:rsidRDefault="009730AA" w:rsidP="006060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65AFB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291 [88.2 ; 797.5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025B866" w14:textId="77777777" w:rsidR="009730AA" w:rsidRPr="00E65AFB" w:rsidRDefault="009730AA" w:rsidP="006060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65AFB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158.7 [74.2 ; 397.1]</w:t>
            </w:r>
          </w:p>
        </w:tc>
        <w:tc>
          <w:tcPr>
            <w:tcW w:w="1046" w:type="dxa"/>
            <w:shd w:val="clear" w:color="000000" w:fill="FFFFFF"/>
            <w:vAlign w:val="center"/>
            <w:hideMark/>
          </w:tcPr>
          <w:p w14:paraId="2220010A" w14:textId="77777777" w:rsidR="009730AA" w:rsidRPr="00E65AFB" w:rsidRDefault="009730AA" w:rsidP="0060604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65AFB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0.05</w:t>
            </w:r>
          </w:p>
        </w:tc>
      </w:tr>
      <w:tr w:rsidR="009730AA" w:rsidRPr="00E65AFB" w14:paraId="3E6B2546" w14:textId="77777777" w:rsidTr="00E65AFB">
        <w:trPr>
          <w:cantSplit/>
          <w:trHeight w:val="227"/>
        </w:trPr>
        <w:tc>
          <w:tcPr>
            <w:tcW w:w="3554" w:type="dxa"/>
            <w:shd w:val="clear" w:color="000000" w:fill="FFFFFF"/>
            <w:vAlign w:val="center"/>
            <w:hideMark/>
          </w:tcPr>
          <w:p w14:paraId="399486B6" w14:textId="77777777" w:rsidR="009730AA" w:rsidRPr="00E65AFB" w:rsidRDefault="009730AA" w:rsidP="006060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65AFB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 IL-6 T1 (miss=4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200BAB4" w14:textId="77777777" w:rsidR="009730AA" w:rsidRPr="00E65AFB" w:rsidRDefault="009730AA" w:rsidP="006060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65AFB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6114.1 </w:t>
            </w:r>
            <w:r w:rsidRPr="00AE3E97">
              <w:rPr>
                <w:rFonts w:ascii="Times New Roman" w:hAnsi="Times New Roman"/>
                <w:color w:val="000000"/>
                <w:lang w:val="en-US" w:eastAsia="fr-FR"/>
              </w:rPr>
              <w:t>[570.3 ; 13804.5</w:t>
            </w:r>
            <w:r w:rsidRPr="00E65AFB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10742EA" w14:textId="77777777" w:rsidR="009730AA" w:rsidRPr="00E65AFB" w:rsidRDefault="009730AA" w:rsidP="006060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65AFB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864.2 [331.2 ; 4958.7]</w:t>
            </w:r>
          </w:p>
        </w:tc>
        <w:tc>
          <w:tcPr>
            <w:tcW w:w="1046" w:type="dxa"/>
            <w:shd w:val="clear" w:color="000000" w:fill="FFFFFF"/>
            <w:vAlign w:val="center"/>
            <w:hideMark/>
          </w:tcPr>
          <w:p w14:paraId="4E9ED556" w14:textId="77777777" w:rsidR="009730AA" w:rsidRPr="00E65AFB" w:rsidRDefault="009730AA" w:rsidP="0060604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65AFB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0.02</w:t>
            </w:r>
          </w:p>
        </w:tc>
      </w:tr>
      <w:tr w:rsidR="00E65AFB" w:rsidRPr="00E65AFB" w14:paraId="1CE417F2" w14:textId="77777777" w:rsidTr="00E65AFB">
        <w:trPr>
          <w:cantSplit/>
          <w:trHeight w:val="227"/>
        </w:trPr>
        <w:tc>
          <w:tcPr>
            <w:tcW w:w="3554" w:type="dxa"/>
            <w:shd w:val="clear" w:color="000000" w:fill="FFFFFF"/>
            <w:vAlign w:val="center"/>
          </w:tcPr>
          <w:p w14:paraId="6708A35D" w14:textId="77777777" w:rsidR="00E65AFB" w:rsidRPr="00E65AFB" w:rsidRDefault="00E65AFB" w:rsidP="006060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51702198" w14:textId="77777777" w:rsidR="00E65AFB" w:rsidRPr="00E65AFB" w:rsidRDefault="00E65AFB" w:rsidP="006060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55C592E4" w14:textId="77777777" w:rsidR="00E65AFB" w:rsidRPr="00E65AFB" w:rsidRDefault="00E65AFB" w:rsidP="0060604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46" w:type="dxa"/>
            <w:shd w:val="clear" w:color="000000" w:fill="FFFFFF"/>
            <w:vAlign w:val="center"/>
          </w:tcPr>
          <w:p w14:paraId="17A12A65" w14:textId="77777777" w:rsidR="00E65AFB" w:rsidRPr="00E65AFB" w:rsidRDefault="00E65AFB" w:rsidP="0060604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</w:tbl>
    <w:p w14:paraId="2F81D0E3" w14:textId="77777777" w:rsidR="009730AA" w:rsidRPr="00E65AFB" w:rsidRDefault="009730AA" w:rsidP="00E65AFB">
      <w:pPr>
        <w:spacing w:line="480" w:lineRule="auto"/>
        <w:rPr>
          <w:rFonts w:ascii="Times New Roman" w:hAnsi="Times New Roman"/>
          <w:color w:val="000000"/>
          <w:sz w:val="24"/>
          <w:szCs w:val="24"/>
          <w:lang w:eastAsia="fr-FR"/>
        </w:rPr>
      </w:pPr>
      <w:r w:rsidRPr="00E65AFB">
        <w:rPr>
          <w:rFonts w:ascii="Times New Roman" w:hAnsi="Times New Roman"/>
          <w:bCs/>
          <w:color w:val="000000"/>
          <w:sz w:val="24"/>
          <w:szCs w:val="24"/>
          <w:lang w:val="en-US" w:eastAsia="fr-FR"/>
        </w:rPr>
        <w:t xml:space="preserve">Data are presented as median (interquartile range IQR) or n (%). </w:t>
      </w:r>
      <w:r w:rsidRPr="00E65AFB">
        <w:rPr>
          <w:rFonts w:ascii="Times New Roman" w:hAnsi="Times New Roman"/>
          <w:color w:val="000000"/>
          <w:sz w:val="24"/>
          <w:szCs w:val="18"/>
          <w:lang w:eastAsia="fr-FR"/>
        </w:rPr>
        <w:t>IQR= Interquartile range;</w:t>
      </w:r>
      <w:r w:rsidRPr="00E65AFB">
        <w:rPr>
          <w:rFonts w:ascii="Times New Roman" w:hAnsi="Times New Roman"/>
          <w:sz w:val="24"/>
          <w:szCs w:val="18"/>
        </w:rPr>
        <w:t xml:space="preserve"> </w:t>
      </w:r>
      <w:r w:rsidRPr="00E65AFB">
        <w:rPr>
          <w:rFonts w:ascii="Times New Roman" w:hAnsi="Times New Roman"/>
          <w:sz w:val="24"/>
          <w:szCs w:val="24"/>
        </w:rPr>
        <w:t xml:space="preserve">T1: </w:t>
      </w:r>
      <w:proofErr w:type="spellStart"/>
      <w:r w:rsidRPr="00E65AFB">
        <w:rPr>
          <w:rFonts w:ascii="Times New Roman" w:hAnsi="Times New Roman"/>
          <w:sz w:val="24"/>
          <w:szCs w:val="24"/>
        </w:rPr>
        <w:t>baseline</w:t>
      </w:r>
      <w:proofErr w:type="spellEnd"/>
      <w:r w:rsidRPr="00E65AFB">
        <w:rPr>
          <w:rFonts w:ascii="Times New Roman" w:hAnsi="Times New Roman"/>
          <w:sz w:val="24"/>
          <w:szCs w:val="24"/>
        </w:rPr>
        <w:t xml:space="preserve">; LPS: </w:t>
      </w:r>
      <w:proofErr w:type="spellStart"/>
      <w:r w:rsidRPr="00E65AFB">
        <w:rPr>
          <w:rFonts w:ascii="Times New Roman" w:hAnsi="Times New Roman"/>
          <w:sz w:val="24"/>
          <w:szCs w:val="24"/>
        </w:rPr>
        <w:t>lipopolysaccharides</w:t>
      </w:r>
      <w:proofErr w:type="spellEnd"/>
      <w:r w:rsidRPr="00E65AFB">
        <w:rPr>
          <w:rFonts w:ascii="Times New Roman" w:hAnsi="Times New Roman"/>
          <w:sz w:val="24"/>
          <w:szCs w:val="24"/>
        </w:rPr>
        <w:t xml:space="preserve">; PTLP </w:t>
      </w:r>
      <w:proofErr w:type="spellStart"/>
      <w:r w:rsidRPr="00E65AFB">
        <w:rPr>
          <w:rFonts w:ascii="Times New Roman" w:hAnsi="Times New Roman"/>
          <w:bCs/>
          <w:sz w:val="24"/>
          <w:szCs w:val="24"/>
        </w:rPr>
        <w:t>Phospholipid</w:t>
      </w:r>
      <w:proofErr w:type="spellEnd"/>
      <w:r w:rsidRPr="00E65AFB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E65AFB">
        <w:rPr>
          <w:rFonts w:ascii="Times New Roman" w:hAnsi="Times New Roman"/>
          <w:bCs/>
          <w:sz w:val="24"/>
          <w:szCs w:val="24"/>
        </w:rPr>
        <w:t>transfer</w:t>
      </w:r>
      <w:proofErr w:type="spellEnd"/>
      <w:r w:rsidRPr="00E65AFB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E65AFB">
        <w:rPr>
          <w:rFonts w:ascii="Times New Roman" w:hAnsi="Times New Roman"/>
          <w:bCs/>
          <w:sz w:val="24"/>
          <w:szCs w:val="24"/>
        </w:rPr>
        <w:t>protein</w:t>
      </w:r>
      <w:proofErr w:type="spellEnd"/>
      <w:r w:rsidRPr="00E65AFB">
        <w:rPr>
          <w:rFonts w:ascii="Times New Roman" w:hAnsi="Times New Roman"/>
          <w:sz w:val="24"/>
          <w:szCs w:val="24"/>
        </w:rPr>
        <w:t xml:space="preserve">; IL: </w:t>
      </w:r>
      <w:proofErr w:type="spellStart"/>
      <w:r w:rsidRPr="00E65AFB">
        <w:rPr>
          <w:rFonts w:ascii="Times New Roman" w:hAnsi="Times New Roman"/>
          <w:sz w:val="24"/>
          <w:szCs w:val="24"/>
        </w:rPr>
        <w:t>Interleukin</w:t>
      </w:r>
      <w:proofErr w:type="spellEnd"/>
      <w:r w:rsidRPr="00E65AFB">
        <w:rPr>
          <w:rFonts w:ascii="Times New Roman" w:hAnsi="Times New Roman"/>
          <w:sz w:val="24"/>
          <w:szCs w:val="24"/>
        </w:rPr>
        <w:t xml:space="preserve">; </w:t>
      </w:r>
    </w:p>
    <w:p w14:paraId="223761DE" w14:textId="77777777" w:rsidR="009730AA" w:rsidRPr="00564805" w:rsidRDefault="009730AA" w:rsidP="00E65AFB">
      <w:pPr>
        <w:spacing w:line="480" w:lineRule="auto"/>
        <w:rPr>
          <w:color w:val="2E74B5" w:themeColor="accent1" w:themeShade="BF"/>
          <w:lang w:val="en-US"/>
        </w:rPr>
      </w:pPr>
      <w:r w:rsidRPr="00564805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564805">
        <w:rPr>
          <w:rFonts w:ascii="Times New Roman" w:hAnsi="Times New Roman" w:cs="Times New Roman"/>
          <w:sz w:val="24"/>
          <w:szCs w:val="24"/>
          <w:lang w:val="en-US"/>
        </w:rPr>
        <w:t>resence of high basal level of LPS mas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 high basal PLTP reduced the LPS to PLTP ratio suggesting a stronger LPS neutralization. </w:t>
      </w:r>
      <w:r w:rsidRPr="00564805">
        <w:rPr>
          <w:rFonts w:ascii="Times New Roman" w:hAnsi="Times New Roman" w:cs="Times New Roman"/>
          <w:sz w:val="24"/>
          <w:szCs w:val="24"/>
          <w:lang w:val="en-US"/>
        </w:rPr>
        <w:t>This effect was associated with a reduc</w:t>
      </w:r>
      <w:r>
        <w:rPr>
          <w:rFonts w:ascii="Times New Roman" w:hAnsi="Times New Roman" w:cs="Times New Roman"/>
          <w:sz w:val="24"/>
          <w:szCs w:val="24"/>
          <w:lang w:val="en-US"/>
        </w:rPr>
        <w:t>ti</w:t>
      </w:r>
      <w:r w:rsidRPr="00564805">
        <w:rPr>
          <w:rFonts w:ascii="Times New Roman" w:hAnsi="Times New Roman" w:cs="Times New Roman"/>
          <w:sz w:val="24"/>
          <w:szCs w:val="24"/>
          <w:lang w:val="en-US"/>
        </w:rPr>
        <w:t>on in I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10 and IL-6. </w:t>
      </w:r>
    </w:p>
    <w:p w14:paraId="41B24D7A" w14:textId="77777777" w:rsidR="009730AA" w:rsidRDefault="009730AA" w:rsidP="009730AA">
      <w:pPr>
        <w:spacing w:line="480" w:lineRule="auto"/>
        <w:rPr>
          <w:lang w:val="en-US"/>
        </w:rPr>
      </w:pPr>
    </w:p>
    <w:p w14:paraId="70531443" w14:textId="77777777" w:rsidR="009730AA" w:rsidRDefault="009730AA" w:rsidP="009730AA">
      <w:pPr>
        <w:spacing w:line="480" w:lineRule="auto"/>
        <w:rPr>
          <w:lang w:val="en-US"/>
        </w:rPr>
      </w:pPr>
    </w:p>
    <w:p w14:paraId="3E3D5177" w14:textId="77777777" w:rsidR="009730AA" w:rsidRDefault="009730AA" w:rsidP="009730AA">
      <w:pPr>
        <w:spacing w:line="480" w:lineRule="auto"/>
        <w:rPr>
          <w:lang w:val="en-US"/>
        </w:rPr>
      </w:pPr>
    </w:p>
    <w:p w14:paraId="516B1746" w14:textId="77777777" w:rsidR="009730AA" w:rsidRDefault="009730AA" w:rsidP="009730AA">
      <w:pPr>
        <w:spacing w:line="480" w:lineRule="auto"/>
        <w:rPr>
          <w:lang w:val="en-US"/>
        </w:rPr>
      </w:pPr>
    </w:p>
    <w:p w14:paraId="1468B87E" w14:textId="77777777" w:rsidR="009730AA" w:rsidRDefault="009730AA" w:rsidP="009730AA">
      <w:pPr>
        <w:spacing w:line="480" w:lineRule="auto"/>
        <w:rPr>
          <w:lang w:val="en-US"/>
        </w:rPr>
      </w:pPr>
    </w:p>
    <w:p w14:paraId="107A6802" w14:textId="77777777" w:rsidR="009730AA" w:rsidRDefault="009730AA" w:rsidP="009730AA">
      <w:pPr>
        <w:spacing w:line="480" w:lineRule="auto"/>
        <w:rPr>
          <w:lang w:val="en-US"/>
        </w:rPr>
      </w:pPr>
    </w:p>
    <w:p w14:paraId="2B46684E" w14:textId="77777777" w:rsidR="009730AA" w:rsidRDefault="009730AA" w:rsidP="009730AA">
      <w:pPr>
        <w:spacing w:line="480" w:lineRule="auto"/>
        <w:rPr>
          <w:rFonts w:ascii="Times New Roman" w:hAnsi="Times New Roman"/>
          <w:sz w:val="24"/>
          <w:lang w:val="en-US"/>
        </w:rPr>
      </w:pPr>
    </w:p>
    <w:p w14:paraId="24E835C1" w14:textId="5289573F" w:rsidR="009730AA" w:rsidRPr="003F07CC" w:rsidRDefault="009730AA" w:rsidP="009730AA">
      <w:pPr>
        <w:spacing w:line="480" w:lineRule="auto"/>
        <w:rPr>
          <w:sz w:val="24"/>
          <w:lang w:val="en-US"/>
        </w:rPr>
      </w:pPr>
    </w:p>
    <w:sectPr w:rsidR="009730AA" w:rsidRPr="003F07CC" w:rsidSect="00727221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63841B" w14:textId="77777777" w:rsidR="00C01415" w:rsidRDefault="00C01415" w:rsidP="001E6F52">
      <w:pPr>
        <w:spacing w:after="0" w:line="240" w:lineRule="auto"/>
      </w:pPr>
      <w:r>
        <w:separator/>
      </w:r>
    </w:p>
  </w:endnote>
  <w:endnote w:type="continuationSeparator" w:id="0">
    <w:p w14:paraId="625E331D" w14:textId="77777777" w:rsidR="00C01415" w:rsidRDefault="00C01415" w:rsidP="001E6F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FA8F52" w14:textId="77777777" w:rsidR="00761858" w:rsidRDefault="00761858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2FECD5" w14:textId="77777777" w:rsidR="00C01415" w:rsidRDefault="00C01415" w:rsidP="001E6F52">
      <w:pPr>
        <w:spacing w:after="0" w:line="240" w:lineRule="auto"/>
      </w:pPr>
      <w:r>
        <w:separator/>
      </w:r>
    </w:p>
  </w:footnote>
  <w:footnote w:type="continuationSeparator" w:id="0">
    <w:p w14:paraId="33B27BAE" w14:textId="77777777" w:rsidR="00C01415" w:rsidRDefault="00C01415" w:rsidP="001E6F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5940380"/>
    <w:multiLevelType w:val="hybridMultilevel"/>
    <w:tmpl w:val="60AC0510"/>
    <w:lvl w:ilvl="0" w:tplc="99C824D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ritical Care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96F66"/>
    <w:rsid w:val="00000E4D"/>
    <w:rsid w:val="00001B1E"/>
    <w:rsid w:val="00001F75"/>
    <w:rsid w:val="000020A6"/>
    <w:rsid w:val="000022CE"/>
    <w:rsid w:val="00002ADE"/>
    <w:rsid w:val="00002C73"/>
    <w:rsid w:val="00002D15"/>
    <w:rsid w:val="00003231"/>
    <w:rsid w:val="0000412C"/>
    <w:rsid w:val="00004183"/>
    <w:rsid w:val="0000458F"/>
    <w:rsid w:val="00004747"/>
    <w:rsid w:val="00004F61"/>
    <w:rsid w:val="00005EDC"/>
    <w:rsid w:val="000061EE"/>
    <w:rsid w:val="000066E3"/>
    <w:rsid w:val="00006A85"/>
    <w:rsid w:val="00010631"/>
    <w:rsid w:val="00010DEA"/>
    <w:rsid w:val="0001125D"/>
    <w:rsid w:val="00012481"/>
    <w:rsid w:val="00012F44"/>
    <w:rsid w:val="000136F3"/>
    <w:rsid w:val="00013AA2"/>
    <w:rsid w:val="00013CAE"/>
    <w:rsid w:val="00013D1A"/>
    <w:rsid w:val="000143A8"/>
    <w:rsid w:val="00014814"/>
    <w:rsid w:val="00014D2F"/>
    <w:rsid w:val="00015A76"/>
    <w:rsid w:val="00015B64"/>
    <w:rsid w:val="00016CEF"/>
    <w:rsid w:val="00016E33"/>
    <w:rsid w:val="000175A9"/>
    <w:rsid w:val="000210FB"/>
    <w:rsid w:val="00021383"/>
    <w:rsid w:val="000213F2"/>
    <w:rsid w:val="0002196C"/>
    <w:rsid w:val="00021F90"/>
    <w:rsid w:val="00022BFA"/>
    <w:rsid w:val="00023210"/>
    <w:rsid w:val="00023965"/>
    <w:rsid w:val="000242F5"/>
    <w:rsid w:val="00025387"/>
    <w:rsid w:val="000254ED"/>
    <w:rsid w:val="00025F50"/>
    <w:rsid w:val="00026068"/>
    <w:rsid w:val="000264B3"/>
    <w:rsid w:val="000270CA"/>
    <w:rsid w:val="00027C3C"/>
    <w:rsid w:val="00027FC2"/>
    <w:rsid w:val="0003146B"/>
    <w:rsid w:val="000325FC"/>
    <w:rsid w:val="00032F9C"/>
    <w:rsid w:val="000338B2"/>
    <w:rsid w:val="00033FD4"/>
    <w:rsid w:val="0003526D"/>
    <w:rsid w:val="000359C4"/>
    <w:rsid w:val="000360FD"/>
    <w:rsid w:val="000366C2"/>
    <w:rsid w:val="00036D58"/>
    <w:rsid w:val="00040185"/>
    <w:rsid w:val="00040DBE"/>
    <w:rsid w:val="00042267"/>
    <w:rsid w:val="000426ED"/>
    <w:rsid w:val="000427CD"/>
    <w:rsid w:val="000431A3"/>
    <w:rsid w:val="0004394B"/>
    <w:rsid w:val="00043D7B"/>
    <w:rsid w:val="0004419C"/>
    <w:rsid w:val="00044333"/>
    <w:rsid w:val="00044E83"/>
    <w:rsid w:val="000451C7"/>
    <w:rsid w:val="000453BC"/>
    <w:rsid w:val="00046716"/>
    <w:rsid w:val="00047A82"/>
    <w:rsid w:val="00047F9A"/>
    <w:rsid w:val="00050D74"/>
    <w:rsid w:val="00051393"/>
    <w:rsid w:val="00051DBF"/>
    <w:rsid w:val="00052914"/>
    <w:rsid w:val="000538D6"/>
    <w:rsid w:val="00054AB4"/>
    <w:rsid w:val="00054F9E"/>
    <w:rsid w:val="00055F2B"/>
    <w:rsid w:val="00056FCD"/>
    <w:rsid w:val="000572B4"/>
    <w:rsid w:val="000600E5"/>
    <w:rsid w:val="00060238"/>
    <w:rsid w:val="0006045C"/>
    <w:rsid w:val="00060D76"/>
    <w:rsid w:val="0006203A"/>
    <w:rsid w:val="00062AE1"/>
    <w:rsid w:val="000643BA"/>
    <w:rsid w:val="00067E1A"/>
    <w:rsid w:val="00067EF4"/>
    <w:rsid w:val="00070090"/>
    <w:rsid w:val="000701BC"/>
    <w:rsid w:val="00070489"/>
    <w:rsid w:val="0007138F"/>
    <w:rsid w:val="00071A72"/>
    <w:rsid w:val="00071DD0"/>
    <w:rsid w:val="00072381"/>
    <w:rsid w:val="00072785"/>
    <w:rsid w:val="00072A56"/>
    <w:rsid w:val="00072B8A"/>
    <w:rsid w:val="000730A2"/>
    <w:rsid w:val="00073612"/>
    <w:rsid w:val="0007522B"/>
    <w:rsid w:val="00075907"/>
    <w:rsid w:val="00075A95"/>
    <w:rsid w:val="0007611F"/>
    <w:rsid w:val="00076D82"/>
    <w:rsid w:val="000775CB"/>
    <w:rsid w:val="00077748"/>
    <w:rsid w:val="00077D0B"/>
    <w:rsid w:val="00077EA9"/>
    <w:rsid w:val="00080755"/>
    <w:rsid w:val="00082C31"/>
    <w:rsid w:val="00083E27"/>
    <w:rsid w:val="00085228"/>
    <w:rsid w:val="00086189"/>
    <w:rsid w:val="000868A1"/>
    <w:rsid w:val="00086B4C"/>
    <w:rsid w:val="00090277"/>
    <w:rsid w:val="00090C9F"/>
    <w:rsid w:val="00091B82"/>
    <w:rsid w:val="00091CB1"/>
    <w:rsid w:val="000920F3"/>
    <w:rsid w:val="00092854"/>
    <w:rsid w:val="00093798"/>
    <w:rsid w:val="0009402D"/>
    <w:rsid w:val="0009429F"/>
    <w:rsid w:val="00094347"/>
    <w:rsid w:val="00094445"/>
    <w:rsid w:val="0009645E"/>
    <w:rsid w:val="00096589"/>
    <w:rsid w:val="00096B38"/>
    <w:rsid w:val="00097C0C"/>
    <w:rsid w:val="000A21DE"/>
    <w:rsid w:val="000A2C8F"/>
    <w:rsid w:val="000A2ED9"/>
    <w:rsid w:val="000A2EE7"/>
    <w:rsid w:val="000A3C64"/>
    <w:rsid w:val="000A3D42"/>
    <w:rsid w:val="000A3D9E"/>
    <w:rsid w:val="000A42E6"/>
    <w:rsid w:val="000A4AAF"/>
    <w:rsid w:val="000A54E8"/>
    <w:rsid w:val="000A65DA"/>
    <w:rsid w:val="000A6823"/>
    <w:rsid w:val="000A6B77"/>
    <w:rsid w:val="000A710A"/>
    <w:rsid w:val="000A756C"/>
    <w:rsid w:val="000A7FAB"/>
    <w:rsid w:val="000B131C"/>
    <w:rsid w:val="000B1E80"/>
    <w:rsid w:val="000B2505"/>
    <w:rsid w:val="000B2EFD"/>
    <w:rsid w:val="000B2FD8"/>
    <w:rsid w:val="000B3C33"/>
    <w:rsid w:val="000B3D2A"/>
    <w:rsid w:val="000B4E8E"/>
    <w:rsid w:val="000B5B0C"/>
    <w:rsid w:val="000B6411"/>
    <w:rsid w:val="000B675B"/>
    <w:rsid w:val="000B677E"/>
    <w:rsid w:val="000B7481"/>
    <w:rsid w:val="000B7E3B"/>
    <w:rsid w:val="000C0409"/>
    <w:rsid w:val="000C0F24"/>
    <w:rsid w:val="000C117C"/>
    <w:rsid w:val="000C1516"/>
    <w:rsid w:val="000C1C65"/>
    <w:rsid w:val="000C25EE"/>
    <w:rsid w:val="000C3175"/>
    <w:rsid w:val="000C374D"/>
    <w:rsid w:val="000C3E36"/>
    <w:rsid w:val="000C496A"/>
    <w:rsid w:val="000C56C6"/>
    <w:rsid w:val="000C576F"/>
    <w:rsid w:val="000C57D6"/>
    <w:rsid w:val="000C6150"/>
    <w:rsid w:val="000C6869"/>
    <w:rsid w:val="000D05AA"/>
    <w:rsid w:val="000D0C96"/>
    <w:rsid w:val="000D139F"/>
    <w:rsid w:val="000D166D"/>
    <w:rsid w:val="000D186C"/>
    <w:rsid w:val="000D1C96"/>
    <w:rsid w:val="000D1EE5"/>
    <w:rsid w:val="000D399E"/>
    <w:rsid w:val="000D3D19"/>
    <w:rsid w:val="000D4157"/>
    <w:rsid w:val="000D45BF"/>
    <w:rsid w:val="000D55B8"/>
    <w:rsid w:val="000D614B"/>
    <w:rsid w:val="000D61D2"/>
    <w:rsid w:val="000D7B7B"/>
    <w:rsid w:val="000D7D70"/>
    <w:rsid w:val="000D7F27"/>
    <w:rsid w:val="000E0321"/>
    <w:rsid w:val="000E0BFC"/>
    <w:rsid w:val="000E0F89"/>
    <w:rsid w:val="000E1216"/>
    <w:rsid w:val="000E14BF"/>
    <w:rsid w:val="000E1A0F"/>
    <w:rsid w:val="000E226D"/>
    <w:rsid w:val="000E3025"/>
    <w:rsid w:val="000E44FE"/>
    <w:rsid w:val="000E53C3"/>
    <w:rsid w:val="000E5661"/>
    <w:rsid w:val="000E57E1"/>
    <w:rsid w:val="000E5B94"/>
    <w:rsid w:val="000E6591"/>
    <w:rsid w:val="000E66B2"/>
    <w:rsid w:val="000E6E79"/>
    <w:rsid w:val="000E799F"/>
    <w:rsid w:val="000F0C9B"/>
    <w:rsid w:val="000F10BB"/>
    <w:rsid w:val="000F27D0"/>
    <w:rsid w:val="000F2F8B"/>
    <w:rsid w:val="000F397F"/>
    <w:rsid w:val="000F3F59"/>
    <w:rsid w:val="000F4DC3"/>
    <w:rsid w:val="000F556D"/>
    <w:rsid w:val="000F5EE9"/>
    <w:rsid w:val="000F6171"/>
    <w:rsid w:val="000F62E8"/>
    <w:rsid w:val="000F6551"/>
    <w:rsid w:val="000F7B24"/>
    <w:rsid w:val="0010079E"/>
    <w:rsid w:val="00101190"/>
    <w:rsid w:val="00102425"/>
    <w:rsid w:val="001024AD"/>
    <w:rsid w:val="001026B3"/>
    <w:rsid w:val="00102DCA"/>
    <w:rsid w:val="00102F09"/>
    <w:rsid w:val="00102FD1"/>
    <w:rsid w:val="001042B1"/>
    <w:rsid w:val="00104DE8"/>
    <w:rsid w:val="00104F49"/>
    <w:rsid w:val="00104FE3"/>
    <w:rsid w:val="00105B2D"/>
    <w:rsid w:val="00106689"/>
    <w:rsid w:val="00106869"/>
    <w:rsid w:val="00106B27"/>
    <w:rsid w:val="00107D7A"/>
    <w:rsid w:val="001106DC"/>
    <w:rsid w:val="0011210A"/>
    <w:rsid w:val="0011252F"/>
    <w:rsid w:val="0011253D"/>
    <w:rsid w:val="00112929"/>
    <w:rsid w:val="001130DB"/>
    <w:rsid w:val="001133A4"/>
    <w:rsid w:val="00114030"/>
    <w:rsid w:val="00114173"/>
    <w:rsid w:val="00114341"/>
    <w:rsid w:val="001144E0"/>
    <w:rsid w:val="00115481"/>
    <w:rsid w:val="00115A46"/>
    <w:rsid w:val="00115B60"/>
    <w:rsid w:val="0011688C"/>
    <w:rsid w:val="00116935"/>
    <w:rsid w:val="00116CBA"/>
    <w:rsid w:val="00117167"/>
    <w:rsid w:val="001176E4"/>
    <w:rsid w:val="00117BEC"/>
    <w:rsid w:val="0012026A"/>
    <w:rsid w:val="00120925"/>
    <w:rsid w:val="001209C4"/>
    <w:rsid w:val="001226EC"/>
    <w:rsid w:val="00122B05"/>
    <w:rsid w:val="00122C2A"/>
    <w:rsid w:val="00122F5E"/>
    <w:rsid w:val="00122F61"/>
    <w:rsid w:val="0012350E"/>
    <w:rsid w:val="00123527"/>
    <w:rsid w:val="00123686"/>
    <w:rsid w:val="00123892"/>
    <w:rsid w:val="001242E3"/>
    <w:rsid w:val="00124844"/>
    <w:rsid w:val="00125610"/>
    <w:rsid w:val="001260A9"/>
    <w:rsid w:val="00126DDB"/>
    <w:rsid w:val="00127B95"/>
    <w:rsid w:val="00127C6F"/>
    <w:rsid w:val="00130946"/>
    <w:rsid w:val="00131184"/>
    <w:rsid w:val="001315C8"/>
    <w:rsid w:val="0013194E"/>
    <w:rsid w:val="00132C2B"/>
    <w:rsid w:val="00132D2C"/>
    <w:rsid w:val="00132DE8"/>
    <w:rsid w:val="00133008"/>
    <w:rsid w:val="00133625"/>
    <w:rsid w:val="00133DBC"/>
    <w:rsid w:val="00134466"/>
    <w:rsid w:val="00134E28"/>
    <w:rsid w:val="00135913"/>
    <w:rsid w:val="00137495"/>
    <w:rsid w:val="001416E7"/>
    <w:rsid w:val="00141D58"/>
    <w:rsid w:val="001428C4"/>
    <w:rsid w:val="001428F3"/>
    <w:rsid w:val="00142913"/>
    <w:rsid w:val="00143071"/>
    <w:rsid w:val="00143C95"/>
    <w:rsid w:val="00145303"/>
    <w:rsid w:val="001456D9"/>
    <w:rsid w:val="00145D36"/>
    <w:rsid w:val="0014623F"/>
    <w:rsid w:val="0014687A"/>
    <w:rsid w:val="00146B51"/>
    <w:rsid w:val="00146E57"/>
    <w:rsid w:val="00150058"/>
    <w:rsid w:val="0015057E"/>
    <w:rsid w:val="00151524"/>
    <w:rsid w:val="00151CF1"/>
    <w:rsid w:val="00152E30"/>
    <w:rsid w:val="00153484"/>
    <w:rsid w:val="001535FB"/>
    <w:rsid w:val="001546BF"/>
    <w:rsid w:val="001549EB"/>
    <w:rsid w:val="001561BF"/>
    <w:rsid w:val="001574A8"/>
    <w:rsid w:val="00160121"/>
    <w:rsid w:val="00160537"/>
    <w:rsid w:val="0016081F"/>
    <w:rsid w:val="00161118"/>
    <w:rsid w:val="0016159D"/>
    <w:rsid w:val="001615E6"/>
    <w:rsid w:val="00161BE8"/>
    <w:rsid w:val="00162943"/>
    <w:rsid w:val="00163034"/>
    <w:rsid w:val="00163C34"/>
    <w:rsid w:val="00163F48"/>
    <w:rsid w:val="00167089"/>
    <w:rsid w:val="00167973"/>
    <w:rsid w:val="00170B47"/>
    <w:rsid w:val="001718A2"/>
    <w:rsid w:val="00172BBC"/>
    <w:rsid w:val="00174E83"/>
    <w:rsid w:val="001753EE"/>
    <w:rsid w:val="00175631"/>
    <w:rsid w:val="001769A8"/>
    <w:rsid w:val="00177026"/>
    <w:rsid w:val="00177B87"/>
    <w:rsid w:val="00177E9A"/>
    <w:rsid w:val="001809CD"/>
    <w:rsid w:val="00182BA8"/>
    <w:rsid w:val="00182C32"/>
    <w:rsid w:val="00183284"/>
    <w:rsid w:val="001835B4"/>
    <w:rsid w:val="00184AE9"/>
    <w:rsid w:val="0018524B"/>
    <w:rsid w:val="00185771"/>
    <w:rsid w:val="00186C15"/>
    <w:rsid w:val="0018735F"/>
    <w:rsid w:val="00187ECA"/>
    <w:rsid w:val="0019018C"/>
    <w:rsid w:val="0019069E"/>
    <w:rsid w:val="0019089B"/>
    <w:rsid w:val="00190AE0"/>
    <w:rsid w:val="00190FF9"/>
    <w:rsid w:val="0019289F"/>
    <w:rsid w:val="00194529"/>
    <w:rsid w:val="00194C3C"/>
    <w:rsid w:val="00194CD4"/>
    <w:rsid w:val="00194CFD"/>
    <w:rsid w:val="001950A2"/>
    <w:rsid w:val="00195558"/>
    <w:rsid w:val="00195B08"/>
    <w:rsid w:val="00195CDB"/>
    <w:rsid w:val="00196120"/>
    <w:rsid w:val="00196B0B"/>
    <w:rsid w:val="00196C48"/>
    <w:rsid w:val="00197924"/>
    <w:rsid w:val="001A004E"/>
    <w:rsid w:val="001A0DD7"/>
    <w:rsid w:val="001A1753"/>
    <w:rsid w:val="001A1874"/>
    <w:rsid w:val="001A1E5A"/>
    <w:rsid w:val="001A5B81"/>
    <w:rsid w:val="001A5EB9"/>
    <w:rsid w:val="001A6F6B"/>
    <w:rsid w:val="001B0509"/>
    <w:rsid w:val="001B060D"/>
    <w:rsid w:val="001B0918"/>
    <w:rsid w:val="001B0C30"/>
    <w:rsid w:val="001B2335"/>
    <w:rsid w:val="001B36F6"/>
    <w:rsid w:val="001B4300"/>
    <w:rsid w:val="001B56F7"/>
    <w:rsid w:val="001B5998"/>
    <w:rsid w:val="001B64C1"/>
    <w:rsid w:val="001B71F2"/>
    <w:rsid w:val="001C1EC6"/>
    <w:rsid w:val="001C20EF"/>
    <w:rsid w:val="001C2325"/>
    <w:rsid w:val="001C275B"/>
    <w:rsid w:val="001C3A6E"/>
    <w:rsid w:val="001C3ADE"/>
    <w:rsid w:val="001C3B29"/>
    <w:rsid w:val="001C3B2B"/>
    <w:rsid w:val="001C4035"/>
    <w:rsid w:val="001C5E85"/>
    <w:rsid w:val="001C5EE4"/>
    <w:rsid w:val="001C61CF"/>
    <w:rsid w:val="001C6424"/>
    <w:rsid w:val="001C6A12"/>
    <w:rsid w:val="001C7890"/>
    <w:rsid w:val="001C7DE8"/>
    <w:rsid w:val="001D08BB"/>
    <w:rsid w:val="001D09AE"/>
    <w:rsid w:val="001D1CF1"/>
    <w:rsid w:val="001D27C3"/>
    <w:rsid w:val="001D28B8"/>
    <w:rsid w:val="001D32CA"/>
    <w:rsid w:val="001D35D6"/>
    <w:rsid w:val="001D391E"/>
    <w:rsid w:val="001D3B15"/>
    <w:rsid w:val="001D3BDC"/>
    <w:rsid w:val="001D4256"/>
    <w:rsid w:val="001D5521"/>
    <w:rsid w:val="001D5EC3"/>
    <w:rsid w:val="001D6F2E"/>
    <w:rsid w:val="001E01B0"/>
    <w:rsid w:val="001E036C"/>
    <w:rsid w:val="001E0D6A"/>
    <w:rsid w:val="001E0EFA"/>
    <w:rsid w:val="001E0FAB"/>
    <w:rsid w:val="001E14D1"/>
    <w:rsid w:val="001E24D4"/>
    <w:rsid w:val="001E261C"/>
    <w:rsid w:val="001E2991"/>
    <w:rsid w:val="001E416E"/>
    <w:rsid w:val="001E60C2"/>
    <w:rsid w:val="001E69D2"/>
    <w:rsid w:val="001E6F52"/>
    <w:rsid w:val="001E737C"/>
    <w:rsid w:val="001F159E"/>
    <w:rsid w:val="001F2499"/>
    <w:rsid w:val="001F25E0"/>
    <w:rsid w:val="001F2B2F"/>
    <w:rsid w:val="001F307E"/>
    <w:rsid w:val="001F4021"/>
    <w:rsid w:val="001F44B1"/>
    <w:rsid w:val="001F4525"/>
    <w:rsid w:val="001F5080"/>
    <w:rsid w:val="001F579E"/>
    <w:rsid w:val="001F6332"/>
    <w:rsid w:val="001F6714"/>
    <w:rsid w:val="001F6EF4"/>
    <w:rsid w:val="002019AA"/>
    <w:rsid w:val="00201F83"/>
    <w:rsid w:val="002020FB"/>
    <w:rsid w:val="002024C3"/>
    <w:rsid w:val="00203164"/>
    <w:rsid w:val="002039BD"/>
    <w:rsid w:val="0020506D"/>
    <w:rsid w:val="002057C1"/>
    <w:rsid w:val="002077D4"/>
    <w:rsid w:val="0020786A"/>
    <w:rsid w:val="002079C8"/>
    <w:rsid w:val="00210B81"/>
    <w:rsid w:val="00211DAF"/>
    <w:rsid w:val="00211EB8"/>
    <w:rsid w:val="00211F11"/>
    <w:rsid w:val="002124B3"/>
    <w:rsid w:val="00213068"/>
    <w:rsid w:val="002134C7"/>
    <w:rsid w:val="00213BFB"/>
    <w:rsid w:val="00213BFF"/>
    <w:rsid w:val="00213C08"/>
    <w:rsid w:val="00214E05"/>
    <w:rsid w:val="00220A4A"/>
    <w:rsid w:val="00220A77"/>
    <w:rsid w:val="002227E5"/>
    <w:rsid w:val="00222E0A"/>
    <w:rsid w:val="002261CF"/>
    <w:rsid w:val="0022634D"/>
    <w:rsid w:val="00226461"/>
    <w:rsid w:val="0022652F"/>
    <w:rsid w:val="002267DE"/>
    <w:rsid w:val="002270B1"/>
    <w:rsid w:val="00227E20"/>
    <w:rsid w:val="00230569"/>
    <w:rsid w:val="00231282"/>
    <w:rsid w:val="0023133D"/>
    <w:rsid w:val="00231781"/>
    <w:rsid w:val="00232272"/>
    <w:rsid w:val="002327D3"/>
    <w:rsid w:val="002334B0"/>
    <w:rsid w:val="00233FBB"/>
    <w:rsid w:val="0023467C"/>
    <w:rsid w:val="00234EC3"/>
    <w:rsid w:val="002351F5"/>
    <w:rsid w:val="0023524E"/>
    <w:rsid w:val="00235A6D"/>
    <w:rsid w:val="002360DD"/>
    <w:rsid w:val="002372DA"/>
    <w:rsid w:val="002376FB"/>
    <w:rsid w:val="00237AF1"/>
    <w:rsid w:val="00237E1A"/>
    <w:rsid w:val="00237F18"/>
    <w:rsid w:val="0024178B"/>
    <w:rsid w:val="00242D80"/>
    <w:rsid w:val="00243704"/>
    <w:rsid w:val="00243F44"/>
    <w:rsid w:val="00244921"/>
    <w:rsid w:val="00244F29"/>
    <w:rsid w:val="0024534F"/>
    <w:rsid w:val="00250113"/>
    <w:rsid w:val="002501EB"/>
    <w:rsid w:val="00250C31"/>
    <w:rsid w:val="002512E5"/>
    <w:rsid w:val="002515A8"/>
    <w:rsid w:val="002518EF"/>
    <w:rsid w:val="00251CBD"/>
    <w:rsid w:val="00252344"/>
    <w:rsid w:val="0025253E"/>
    <w:rsid w:val="002526A9"/>
    <w:rsid w:val="002526EF"/>
    <w:rsid w:val="002531AE"/>
    <w:rsid w:val="00253FE4"/>
    <w:rsid w:val="00254194"/>
    <w:rsid w:val="00254825"/>
    <w:rsid w:val="00254F49"/>
    <w:rsid w:val="002554DD"/>
    <w:rsid w:val="00260009"/>
    <w:rsid w:val="00260450"/>
    <w:rsid w:val="002609F3"/>
    <w:rsid w:val="00260AEF"/>
    <w:rsid w:val="00260C22"/>
    <w:rsid w:val="00260D86"/>
    <w:rsid w:val="00260EAA"/>
    <w:rsid w:val="002618CC"/>
    <w:rsid w:val="0026250E"/>
    <w:rsid w:val="00262C11"/>
    <w:rsid w:val="00263380"/>
    <w:rsid w:val="0026342D"/>
    <w:rsid w:val="00263DDA"/>
    <w:rsid w:val="00264384"/>
    <w:rsid w:val="00264AB7"/>
    <w:rsid w:val="002651C9"/>
    <w:rsid w:val="0027049A"/>
    <w:rsid w:val="00270782"/>
    <w:rsid w:val="00270991"/>
    <w:rsid w:val="00271544"/>
    <w:rsid w:val="00272492"/>
    <w:rsid w:val="00272B26"/>
    <w:rsid w:val="0027336F"/>
    <w:rsid w:val="00273774"/>
    <w:rsid w:val="00273A16"/>
    <w:rsid w:val="00274524"/>
    <w:rsid w:val="00274E52"/>
    <w:rsid w:val="0027523C"/>
    <w:rsid w:val="00276103"/>
    <w:rsid w:val="002767FF"/>
    <w:rsid w:val="00280C41"/>
    <w:rsid w:val="00280FA5"/>
    <w:rsid w:val="00281045"/>
    <w:rsid w:val="00281EA9"/>
    <w:rsid w:val="002821AC"/>
    <w:rsid w:val="00282ED7"/>
    <w:rsid w:val="0028304F"/>
    <w:rsid w:val="0028326F"/>
    <w:rsid w:val="00283FE9"/>
    <w:rsid w:val="00284473"/>
    <w:rsid w:val="002849FB"/>
    <w:rsid w:val="00284E6B"/>
    <w:rsid w:val="00285CB2"/>
    <w:rsid w:val="0028615D"/>
    <w:rsid w:val="002861BE"/>
    <w:rsid w:val="002864B3"/>
    <w:rsid w:val="002864E6"/>
    <w:rsid w:val="00286C89"/>
    <w:rsid w:val="00287AE0"/>
    <w:rsid w:val="00290B63"/>
    <w:rsid w:val="00290C8A"/>
    <w:rsid w:val="00290D99"/>
    <w:rsid w:val="00290DCE"/>
    <w:rsid w:val="00292437"/>
    <w:rsid w:val="0029335F"/>
    <w:rsid w:val="00293516"/>
    <w:rsid w:val="00293900"/>
    <w:rsid w:val="002944BE"/>
    <w:rsid w:val="00294F61"/>
    <w:rsid w:val="00295E7E"/>
    <w:rsid w:val="00295FDD"/>
    <w:rsid w:val="00296078"/>
    <w:rsid w:val="002961F1"/>
    <w:rsid w:val="002966C8"/>
    <w:rsid w:val="002A0BF5"/>
    <w:rsid w:val="002A0FAB"/>
    <w:rsid w:val="002A1767"/>
    <w:rsid w:val="002A1CDB"/>
    <w:rsid w:val="002A2274"/>
    <w:rsid w:val="002A2AA3"/>
    <w:rsid w:val="002A303C"/>
    <w:rsid w:val="002A41A5"/>
    <w:rsid w:val="002A4FC8"/>
    <w:rsid w:val="002A5682"/>
    <w:rsid w:val="002A689E"/>
    <w:rsid w:val="002A7106"/>
    <w:rsid w:val="002B00F9"/>
    <w:rsid w:val="002B0837"/>
    <w:rsid w:val="002B0C9F"/>
    <w:rsid w:val="002B14C0"/>
    <w:rsid w:val="002B16DB"/>
    <w:rsid w:val="002B3872"/>
    <w:rsid w:val="002B3AF2"/>
    <w:rsid w:val="002B3D0E"/>
    <w:rsid w:val="002B4100"/>
    <w:rsid w:val="002B4474"/>
    <w:rsid w:val="002B45D7"/>
    <w:rsid w:val="002B50F8"/>
    <w:rsid w:val="002B5F11"/>
    <w:rsid w:val="002B6002"/>
    <w:rsid w:val="002B6142"/>
    <w:rsid w:val="002B64FA"/>
    <w:rsid w:val="002B66C4"/>
    <w:rsid w:val="002B68CB"/>
    <w:rsid w:val="002B6CF4"/>
    <w:rsid w:val="002B7460"/>
    <w:rsid w:val="002C02BF"/>
    <w:rsid w:val="002C0694"/>
    <w:rsid w:val="002C0AA4"/>
    <w:rsid w:val="002C0EFE"/>
    <w:rsid w:val="002C0FD7"/>
    <w:rsid w:val="002C1F85"/>
    <w:rsid w:val="002C2821"/>
    <w:rsid w:val="002C2BD6"/>
    <w:rsid w:val="002C2DE0"/>
    <w:rsid w:val="002C2F6A"/>
    <w:rsid w:val="002C3619"/>
    <w:rsid w:val="002C53CE"/>
    <w:rsid w:val="002C65E6"/>
    <w:rsid w:val="002C68D3"/>
    <w:rsid w:val="002C6C6D"/>
    <w:rsid w:val="002C7F61"/>
    <w:rsid w:val="002D0650"/>
    <w:rsid w:val="002D23F0"/>
    <w:rsid w:val="002D2B2E"/>
    <w:rsid w:val="002D306E"/>
    <w:rsid w:val="002D3474"/>
    <w:rsid w:val="002D5362"/>
    <w:rsid w:val="002D6068"/>
    <w:rsid w:val="002D68E0"/>
    <w:rsid w:val="002E037F"/>
    <w:rsid w:val="002E2031"/>
    <w:rsid w:val="002E2689"/>
    <w:rsid w:val="002E2C31"/>
    <w:rsid w:val="002E32BB"/>
    <w:rsid w:val="002E3C52"/>
    <w:rsid w:val="002E4DA1"/>
    <w:rsid w:val="002E50C4"/>
    <w:rsid w:val="002E5D25"/>
    <w:rsid w:val="002F1C3A"/>
    <w:rsid w:val="002F1DB4"/>
    <w:rsid w:val="002F1EA6"/>
    <w:rsid w:val="002F370C"/>
    <w:rsid w:val="002F488A"/>
    <w:rsid w:val="002F4FD2"/>
    <w:rsid w:val="002F5FE0"/>
    <w:rsid w:val="002F614A"/>
    <w:rsid w:val="002F647B"/>
    <w:rsid w:val="002F66B5"/>
    <w:rsid w:val="002F6EAE"/>
    <w:rsid w:val="002F776C"/>
    <w:rsid w:val="002F7B59"/>
    <w:rsid w:val="002F7E3B"/>
    <w:rsid w:val="0030091C"/>
    <w:rsid w:val="00301976"/>
    <w:rsid w:val="00301A2E"/>
    <w:rsid w:val="00303CE3"/>
    <w:rsid w:val="00304F6E"/>
    <w:rsid w:val="0030620F"/>
    <w:rsid w:val="003067BD"/>
    <w:rsid w:val="003069CC"/>
    <w:rsid w:val="00307685"/>
    <w:rsid w:val="003077A6"/>
    <w:rsid w:val="00307B3E"/>
    <w:rsid w:val="00307DF5"/>
    <w:rsid w:val="00307E2D"/>
    <w:rsid w:val="003115DD"/>
    <w:rsid w:val="0031196B"/>
    <w:rsid w:val="00311C41"/>
    <w:rsid w:val="00311FD0"/>
    <w:rsid w:val="00312782"/>
    <w:rsid w:val="00313387"/>
    <w:rsid w:val="00313460"/>
    <w:rsid w:val="00313496"/>
    <w:rsid w:val="0031356C"/>
    <w:rsid w:val="003139BC"/>
    <w:rsid w:val="003148A1"/>
    <w:rsid w:val="00314B58"/>
    <w:rsid w:val="00314C76"/>
    <w:rsid w:val="003159D0"/>
    <w:rsid w:val="00315AB9"/>
    <w:rsid w:val="00315E33"/>
    <w:rsid w:val="00316AE5"/>
    <w:rsid w:val="00316E47"/>
    <w:rsid w:val="00317912"/>
    <w:rsid w:val="00317E5A"/>
    <w:rsid w:val="00320FFE"/>
    <w:rsid w:val="00322037"/>
    <w:rsid w:val="00322184"/>
    <w:rsid w:val="00322191"/>
    <w:rsid w:val="00323BBE"/>
    <w:rsid w:val="00323FEB"/>
    <w:rsid w:val="0032490F"/>
    <w:rsid w:val="0032553A"/>
    <w:rsid w:val="00325DB0"/>
    <w:rsid w:val="003277C8"/>
    <w:rsid w:val="00331173"/>
    <w:rsid w:val="00331C08"/>
    <w:rsid w:val="00331C4E"/>
    <w:rsid w:val="00332B8E"/>
    <w:rsid w:val="00332BD4"/>
    <w:rsid w:val="00332D57"/>
    <w:rsid w:val="00334CC4"/>
    <w:rsid w:val="00335AE6"/>
    <w:rsid w:val="00335B2F"/>
    <w:rsid w:val="00335C22"/>
    <w:rsid w:val="003361FD"/>
    <w:rsid w:val="0033732F"/>
    <w:rsid w:val="00340A1D"/>
    <w:rsid w:val="00341B39"/>
    <w:rsid w:val="00342A80"/>
    <w:rsid w:val="003430DF"/>
    <w:rsid w:val="003431E4"/>
    <w:rsid w:val="003436FA"/>
    <w:rsid w:val="00343EF0"/>
    <w:rsid w:val="003445F0"/>
    <w:rsid w:val="00344868"/>
    <w:rsid w:val="003457FF"/>
    <w:rsid w:val="00345B54"/>
    <w:rsid w:val="00345BF8"/>
    <w:rsid w:val="003467C4"/>
    <w:rsid w:val="003507BE"/>
    <w:rsid w:val="00350BB7"/>
    <w:rsid w:val="00350FEA"/>
    <w:rsid w:val="003523EB"/>
    <w:rsid w:val="003524E0"/>
    <w:rsid w:val="00352C94"/>
    <w:rsid w:val="003531FE"/>
    <w:rsid w:val="00354814"/>
    <w:rsid w:val="00356A46"/>
    <w:rsid w:val="00356EEF"/>
    <w:rsid w:val="003578E8"/>
    <w:rsid w:val="00357D88"/>
    <w:rsid w:val="00360307"/>
    <w:rsid w:val="00360604"/>
    <w:rsid w:val="0036079B"/>
    <w:rsid w:val="00360E05"/>
    <w:rsid w:val="00361669"/>
    <w:rsid w:val="003625F2"/>
    <w:rsid w:val="00362A71"/>
    <w:rsid w:val="003631AE"/>
    <w:rsid w:val="00363396"/>
    <w:rsid w:val="003634A6"/>
    <w:rsid w:val="00363EC1"/>
    <w:rsid w:val="00363FB8"/>
    <w:rsid w:val="00365D6A"/>
    <w:rsid w:val="00366A08"/>
    <w:rsid w:val="003677FD"/>
    <w:rsid w:val="00367D4D"/>
    <w:rsid w:val="0037032C"/>
    <w:rsid w:val="00370722"/>
    <w:rsid w:val="003712F4"/>
    <w:rsid w:val="00371DE1"/>
    <w:rsid w:val="00372322"/>
    <w:rsid w:val="00372AFD"/>
    <w:rsid w:val="003739C0"/>
    <w:rsid w:val="0037447F"/>
    <w:rsid w:val="003756D0"/>
    <w:rsid w:val="0037618F"/>
    <w:rsid w:val="003777A6"/>
    <w:rsid w:val="00377B83"/>
    <w:rsid w:val="00383633"/>
    <w:rsid w:val="003836FF"/>
    <w:rsid w:val="003838B3"/>
    <w:rsid w:val="00384EC9"/>
    <w:rsid w:val="00384FCA"/>
    <w:rsid w:val="003857B0"/>
    <w:rsid w:val="00386499"/>
    <w:rsid w:val="00387944"/>
    <w:rsid w:val="00390E5C"/>
    <w:rsid w:val="0039142D"/>
    <w:rsid w:val="00392253"/>
    <w:rsid w:val="003923FF"/>
    <w:rsid w:val="003929DF"/>
    <w:rsid w:val="00392AF6"/>
    <w:rsid w:val="0039419E"/>
    <w:rsid w:val="00394D7C"/>
    <w:rsid w:val="00394EDA"/>
    <w:rsid w:val="00395530"/>
    <w:rsid w:val="00396695"/>
    <w:rsid w:val="0039681B"/>
    <w:rsid w:val="00397000"/>
    <w:rsid w:val="00397134"/>
    <w:rsid w:val="003972C9"/>
    <w:rsid w:val="003A0EB9"/>
    <w:rsid w:val="003A279B"/>
    <w:rsid w:val="003A2982"/>
    <w:rsid w:val="003A2B33"/>
    <w:rsid w:val="003A3224"/>
    <w:rsid w:val="003A32F7"/>
    <w:rsid w:val="003A340D"/>
    <w:rsid w:val="003A3B6A"/>
    <w:rsid w:val="003A4674"/>
    <w:rsid w:val="003A5127"/>
    <w:rsid w:val="003A54DA"/>
    <w:rsid w:val="003A5CBC"/>
    <w:rsid w:val="003A5D3C"/>
    <w:rsid w:val="003A667C"/>
    <w:rsid w:val="003B0174"/>
    <w:rsid w:val="003B02AE"/>
    <w:rsid w:val="003B080C"/>
    <w:rsid w:val="003B1181"/>
    <w:rsid w:val="003B206F"/>
    <w:rsid w:val="003B25B9"/>
    <w:rsid w:val="003B2DFE"/>
    <w:rsid w:val="003B3170"/>
    <w:rsid w:val="003B37C8"/>
    <w:rsid w:val="003B3CF8"/>
    <w:rsid w:val="003B3DBE"/>
    <w:rsid w:val="003B45DD"/>
    <w:rsid w:val="003B47B3"/>
    <w:rsid w:val="003B4A9B"/>
    <w:rsid w:val="003B5692"/>
    <w:rsid w:val="003B5E3F"/>
    <w:rsid w:val="003B78AC"/>
    <w:rsid w:val="003C0541"/>
    <w:rsid w:val="003C1435"/>
    <w:rsid w:val="003C158E"/>
    <w:rsid w:val="003C198B"/>
    <w:rsid w:val="003C19E2"/>
    <w:rsid w:val="003C1B3F"/>
    <w:rsid w:val="003C1D6D"/>
    <w:rsid w:val="003C26C7"/>
    <w:rsid w:val="003C3BDE"/>
    <w:rsid w:val="003C4FB5"/>
    <w:rsid w:val="003C5063"/>
    <w:rsid w:val="003C57E8"/>
    <w:rsid w:val="003C5FBF"/>
    <w:rsid w:val="003C651E"/>
    <w:rsid w:val="003C6710"/>
    <w:rsid w:val="003C689B"/>
    <w:rsid w:val="003C6B19"/>
    <w:rsid w:val="003C7E9A"/>
    <w:rsid w:val="003D027B"/>
    <w:rsid w:val="003D0529"/>
    <w:rsid w:val="003D20FA"/>
    <w:rsid w:val="003D323B"/>
    <w:rsid w:val="003D36E7"/>
    <w:rsid w:val="003D403A"/>
    <w:rsid w:val="003D5A77"/>
    <w:rsid w:val="003D5F17"/>
    <w:rsid w:val="003D69BE"/>
    <w:rsid w:val="003D753A"/>
    <w:rsid w:val="003D7586"/>
    <w:rsid w:val="003D795A"/>
    <w:rsid w:val="003D7AD0"/>
    <w:rsid w:val="003D7AEE"/>
    <w:rsid w:val="003E0998"/>
    <w:rsid w:val="003E1063"/>
    <w:rsid w:val="003E1A87"/>
    <w:rsid w:val="003E2296"/>
    <w:rsid w:val="003E257F"/>
    <w:rsid w:val="003E2F31"/>
    <w:rsid w:val="003E4309"/>
    <w:rsid w:val="003E4FB2"/>
    <w:rsid w:val="003E51CE"/>
    <w:rsid w:val="003E67E3"/>
    <w:rsid w:val="003E6B74"/>
    <w:rsid w:val="003E7127"/>
    <w:rsid w:val="003E7758"/>
    <w:rsid w:val="003E7832"/>
    <w:rsid w:val="003F0209"/>
    <w:rsid w:val="003F0AF4"/>
    <w:rsid w:val="003F0CDF"/>
    <w:rsid w:val="003F113E"/>
    <w:rsid w:val="003F1860"/>
    <w:rsid w:val="003F1A59"/>
    <w:rsid w:val="003F1B29"/>
    <w:rsid w:val="003F2057"/>
    <w:rsid w:val="003F20E7"/>
    <w:rsid w:val="003F256E"/>
    <w:rsid w:val="003F28E5"/>
    <w:rsid w:val="003F3299"/>
    <w:rsid w:val="003F3400"/>
    <w:rsid w:val="003F4A8B"/>
    <w:rsid w:val="003F4B13"/>
    <w:rsid w:val="003F56A1"/>
    <w:rsid w:val="003F6B1E"/>
    <w:rsid w:val="003F7B5A"/>
    <w:rsid w:val="003F7F3A"/>
    <w:rsid w:val="0040040F"/>
    <w:rsid w:val="00400BC1"/>
    <w:rsid w:val="0040256E"/>
    <w:rsid w:val="00404B50"/>
    <w:rsid w:val="00404BB7"/>
    <w:rsid w:val="00404C80"/>
    <w:rsid w:val="00405085"/>
    <w:rsid w:val="00405121"/>
    <w:rsid w:val="004059BE"/>
    <w:rsid w:val="00405C62"/>
    <w:rsid w:val="00405EAB"/>
    <w:rsid w:val="00406CFF"/>
    <w:rsid w:val="004071F5"/>
    <w:rsid w:val="00407550"/>
    <w:rsid w:val="0040755B"/>
    <w:rsid w:val="0040776E"/>
    <w:rsid w:val="004100DC"/>
    <w:rsid w:val="0041028E"/>
    <w:rsid w:val="00411245"/>
    <w:rsid w:val="004117D4"/>
    <w:rsid w:val="004119BB"/>
    <w:rsid w:val="00411EE0"/>
    <w:rsid w:val="0041327C"/>
    <w:rsid w:val="00413A5C"/>
    <w:rsid w:val="0041501C"/>
    <w:rsid w:val="0041513C"/>
    <w:rsid w:val="0041587F"/>
    <w:rsid w:val="00415944"/>
    <w:rsid w:val="00415D67"/>
    <w:rsid w:val="004207BE"/>
    <w:rsid w:val="00421C47"/>
    <w:rsid w:val="004223F8"/>
    <w:rsid w:val="004239B6"/>
    <w:rsid w:val="00425176"/>
    <w:rsid w:val="00425351"/>
    <w:rsid w:val="00425AA4"/>
    <w:rsid w:val="004273E8"/>
    <w:rsid w:val="00427A17"/>
    <w:rsid w:val="00430C4C"/>
    <w:rsid w:val="00430E79"/>
    <w:rsid w:val="00432DB3"/>
    <w:rsid w:val="004348F4"/>
    <w:rsid w:val="00434B00"/>
    <w:rsid w:val="00435B4F"/>
    <w:rsid w:val="00436AE7"/>
    <w:rsid w:val="0044172C"/>
    <w:rsid w:val="00441BCB"/>
    <w:rsid w:val="00441C9D"/>
    <w:rsid w:val="0044530F"/>
    <w:rsid w:val="00445340"/>
    <w:rsid w:val="004453FE"/>
    <w:rsid w:val="004458E2"/>
    <w:rsid w:val="00445C52"/>
    <w:rsid w:val="00445D49"/>
    <w:rsid w:val="004461F2"/>
    <w:rsid w:val="004478EF"/>
    <w:rsid w:val="00447CE0"/>
    <w:rsid w:val="00450948"/>
    <w:rsid w:val="004523E6"/>
    <w:rsid w:val="004529CE"/>
    <w:rsid w:val="004539DB"/>
    <w:rsid w:val="0045423A"/>
    <w:rsid w:val="0045432B"/>
    <w:rsid w:val="00454476"/>
    <w:rsid w:val="00454E88"/>
    <w:rsid w:val="00455543"/>
    <w:rsid w:val="00455D17"/>
    <w:rsid w:val="00456195"/>
    <w:rsid w:val="004565C7"/>
    <w:rsid w:val="00456711"/>
    <w:rsid w:val="00456C94"/>
    <w:rsid w:val="00456CC7"/>
    <w:rsid w:val="00456F44"/>
    <w:rsid w:val="00457782"/>
    <w:rsid w:val="00457BD6"/>
    <w:rsid w:val="004605A1"/>
    <w:rsid w:val="00461BB3"/>
    <w:rsid w:val="004625F9"/>
    <w:rsid w:val="0046289F"/>
    <w:rsid w:val="00462E6C"/>
    <w:rsid w:val="00464F47"/>
    <w:rsid w:val="00465D7B"/>
    <w:rsid w:val="00466360"/>
    <w:rsid w:val="00466447"/>
    <w:rsid w:val="00466AC5"/>
    <w:rsid w:val="00466B25"/>
    <w:rsid w:val="0046727D"/>
    <w:rsid w:val="0046792F"/>
    <w:rsid w:val="00470F88"/>
    <w:rsid w:val="004713A5"/>
    <w:rsid w:val="004714DE"/>
    <w:rsid w:val="004727DF"/>
    <w:rsid w:val="0047280E"/>
    <w:rsid w:val="0047285E"/>
    <w:rsid w:val="00472C52"/>
    <w:rsid w:val="00472D83"/>
    <w:rsid w:val="0047317F"/>
    <w:rsid w:val="004733BA"/>
    <w:rsid w:val="004734B8"/>
    <w:rsid w:val="0047478C"/>
    <w:rsid w:val="004748F7"/>
    <w:rsid w:val="00474D7E"/>
    <w:rsid w:val="00477056"/>
    <w:rsid w:val="004775D0"/>
    <w:rsid w:val="004802AC"/>
    <w:rsid w:val="00480C4E"/>
    <w:rsid w:val="004810CA"/>
    <w:rsid w:val="0048142A"/>
    <w:rsid w:val="0048153F"/>
    <w:rsid w:val="0048193E"/>
    <w:rsid w:val="00482DA9"/>
    <w:rsid w:val="00483405"/>
    <w:rsid w:val="00483549"/>
    <w:rsid w:val="004836A2"/>
    <w:rsid w:val="00484779"/>
    <w:rsid w:val="004859D0"/>
    <w:rsid w:val="004863C0"/>
    <w:rsid w:val="00486475"/>
    <w:rsid w:val="00486CEA"/>
    <w:rsid w:val="00487178"/>
    <w:rsid w:val="004875FC"/>
    <w:rsid w:val="00490684"/>
    <w:rsid w:val="0049103D"/>
    <w:rsid w:val="00491080"/>
    <w:rsid w:val="00491A92"/>
    <w:rsid w:val="00491DA4"/>
    <w:rsid w:val="00492537"/>
    <w:rsid w:val="0049296E"/>
    <w:rsid w:val="00492B58"/>
    <w:rsid w:val="00492E79"/>
    <w:rsid w:val="00492FDB"/>
    <w:rsid w:val="00493564"/>
    <w:rsid w:val="0049356F"/>
    <w:rsid w:val="00493861"/>
    <w:rsid w:val="0049534D"/>
    <w:rsid w:val="00496564"/>
    <w:rsid w:val="00496BA6"/>
    <w:rsid w:val="004977EF"/>
    <w:rsid w:val="00497B1E"/>
    <w:rsid w:val="004A04BA"/>
    <w:rsid w:val="004A0E71"/>
    <w:rsid w:val="004A10CA"/>
    <w:rsid w:val="004A16A2"/>
    <w:rsid w:val="004A17A9"/>
    <w:rsid w:val="004A1EAC"/>
    <w:rsid w:val="004A1F81"/>
    <w:rsid w:val="004A20E1"/>
    <w:rsid w:val="004A212B"/>
    <w:rsid w:val="004A28EC"/>
    <w:rsid w:val="004A2CFB"/>
    <w:rsid w:val="004A36DE"/>
    <w:rsid w:val="004A3ADB"/>
    <w:rsid w:val="004A4AFC"/>
    <w:rsid w:val="004A4BEC"/>
    <w:rsid w:val="004A55C4"/>
    <w:rsid w:val="004A618B"/>
    <w:rsid w:val="004A656A"/>
    <w:rsid w:val="004A6FFD"/>
    <w:rsid w:val="004A7B1C"/>
    <w:rsid w:val="004B0EFC"/>
    <w:rsid w:val="004B2EAB"/>
    <w:rsid w:val="004B30B5"/>
    <w:rsid w:val="004B371E"/>
    <w:rsid w:val="004B3905"/>
    <w:rsid w:val="004B3AFA"/>
    <w:rsid w:val="004B4011"/>
    <w:rsid w:val="004B5699"/>
    <w:rsid w:val="004B7187"/>
    <w:rsid w:val="004B7344"/>
    <w:rsid w:val="004B7649"/>
    <w:rsid w:val="004B7BEB"/>
    <w:rsid w:val="004C0111"/>
    <w:rsid w:val="004C04E3"/>
    <w:rsid w:val="004C1276"/>
    <w:rsid w:val="004C1EAB"/>
    <w:rsid w:val="004C254F"/>
    <w:rsid w:val="004C29AA"/>
    <w:rsid w:val="004C2F8C"/>
    <w:rsid w:val="004C32BC"/>
    <w:rsid w:val="004C35D7"/>
    <w:rsid w:val="004C36DF"/>
    <w:rsid w:val="004C36F9"/>
    <w:rsid w:val="004C3D56"/>
    <w:rsid w:val="004C3D73"/>
    <w:rsid w:val="004C43A5"/>
    <w:rsid w:val="004C4E43"/>
    <w:rsid w:val="004C5838"/>
    <w:rsid w:val="004C621E"/>
    <w:rsid w:val="004C6479"/>
    <w:rsid w:val="004C692C"/>
    <w:rsid w:val="004C6C84"/>
    <w:rsid w:val="004C7126"/>
    <w:rsid w:val="004C732B"/>
    <w:rsid w:val="004C75FC"/>
    <w:rsid w:val="004C7AC0"/>
    <w:rsid w:val="004D0476"/>
    <w:rsid w:val="004D0F23"/>
    <w:rsid w:val="004D1144"/>
    <w:rsid w:val="004D22E5"/>
    <w:rsid w:val="004D4214"/>
    <w:rsid w:val="004D6FC4"/>
    <w:rsid w:val="004D764B"/>
    <w:rsid w:val="004D7EB0"/>
    <w:rsid w:val="004E000F"/>
    <w:rsid w:val="004E052C"/>
    <w:rsid w:val="004E1115"/>
    <w:rsid w:val="004E1435"/>
    <w:rsid w:val="004E14A8"/>
    <w:rsid w:val="004E2A9F"/>
    <w:rsid w:val="004E2E85"/>
    <w:rsid w:val="004E4C38"/>
    <w:rsid w:val="004E4E53"/>
    <w:rsid w:val="004E5962"/>
    <w:rsid w:val="004E686F"/>
    <w:rsid w:val="004E74D2"/>
    <w:rsid w:val="004E77A9"/>
    <w:rsid w:val="004E78B3"/>
    <w:rsid w:val="004E7FCE"/>
    <w:rsid w:val="004F021F"/>
    <w:rsid w:val="004F1BFF"/>
    <w:rsid w:val="004F1DD6"/>
    <w:rsid w:val="004F212B"/>
    <w:rsid w:val="004F2250"/>
    <w:rsid w:val="004F26A7"/>
    <w:rsid w:val="004F5385"/>
    <w:rsid w:val="004F5A14"/>
    <w:rsid w:val="004F7BF6"/>
    <w:rsid w:val="004F7F37"/>
    <w:rsid w:val="0050198D"/>
    <w:rsid w:val="0050222D"/>
    <w:rsid w:val="00502539"/>
    <w:rsid w:val="005046BF"/>
    <w:rsid w:val="005046F5"/>
    <w:rsid w:val="00504C54"/>
    <w:rsid w:val="00504FF4"/>
    <w:rsid w:val="00506467"/>
    <w:rsid w:val="00506E3E"/>
    <w:rsid w:val="00507065"/>
    <w:rsid w:val="0050718C"/>
    <w:rsid w:val="005077BE"/>
    <w:rsid w:val="00510A88"/>
    <w:rsid w:val="00511F56"/>
    <w:rsid w:val="00513249"/>
    <w:rsid w:val="005133E1"/>
    <w:rsid w:val="00513F1F"/>
    <w:rsid w:val="00514F65"/>
    <w:rsid w:val="005165D5"/>
    <w:rsid w:val="005167D5"/>
    <w:rsid w:val="00516CB8"/>
    <w:rsid w:val="005170FA"/>
    <w:rsid w:val="00517646"/>
    <w:rsid w:val="00517F6E"/>
    <w:rsid w:val="0052082A"/>
    <w:rsid w:val="00521B53"/>
    <w:rsid w:val="00521DC1"/>
    <w:rsid w:val="00522285"/>
    <w:rsid w:val="005236FD"/>
    <w:rsid w:val="0052374F"/>
    <w:rsid w:val="00523C6F"/>
    <w:rsid w:val="00523E61"/>
    <w:rsid w:val="00525503"/>
    <w:rsid w:val="00525566"/>
    <w:rsid w:val="0052559C"/>
    <w:rsid w:val="00525E46"/>
    <w:rsid w:val="00526FA5"/>
    <w:rsid w:val="005279D7"/>
    <w:rsid w:val="00527C3F"/>
    <w:rsid w:val="00530D5C"/>
    <w:rsid w:val="0053143C"/>
    <w:rsid w:val="0053180C"/>
    <w:rsid w:val="00531B24"/>
    <w:rsid w:val="00532279"/>
    <w:rsid w:val="005325D0"/>
    <w:rsid w:val="00532F46"/>
    <w:rsid w:val="00533031"/>
    <w:rsid w:val="0053568F"/>
    <w:rsid w:val="00535C31"/>
    <w:rsid w:val="005364E1"/>
    <w:rsid w:val="005370F6"/>
    <w:rsid w:val="00537497"/>
    <w:rsid w:val="005405DF"/>
    <w:rsid w:val="00540600"/>
    <w:rsid w:val="00540A64"/>
    <w:rsid w:val="0054106D"/>
    <w:rsid w:val="00543A41"/>
    <w:rsid w:val="00543E23"/>
    <w:rsid w:val="005440E3"/>
    <w:rsid w:val="00544B64"/>
    <w:rsid w:val="00544F70"/>
    <w:rsid w:val="005466F8"/>
    <w:rsid w:val="00547E97"/>
    <w:rsid w:val="00551B8C"/>
    <w:rsid w:val="005520A1"/>
    <w:rsid w:val="00552F3A"/>
    <w:rsid w:val="00554A3E"/>
    <w:rsid w:val="00555887"/>
    <w:rsid w:val="005560F5"/>
    <w:rsid w:val="00556355"/>
    <w:rsid w:val="00557645"/>
    <w:rsid w:val="0056044F"/>
    <w:rsid w:val="005605A2"/>
    <w:rsid w:val="00560641"/>
    <w:rsid w:val="00560AAB"/>
    <w:rsid w:val="00560FDC"/>
    <w:rsid w:val="0056189F"/>
    <w:rsid w:val="00561908"/>
    <w:rsid w:val="005622A4"/>
    <w:rsid w:val="005633C6"/>
    <w:rsid w:val="00563620"/>
    <w:rsid w:val="00563F47"/>
    <w:rsid w:val="005642BF"/>
    <w:rsid w:val="0056458F"/>
    <w:rsid w:val="00564B2B"/>
    <w:rsid w:val="00564CFF"/>
    <w:rsid w:val="005658F2"/>
    <w:rsid w:val="00566248"/>
    <w:rsid w:val="00566D02"/>
    <w:rsid w:val="00570112"/>
    <w:rsid w:val="0057060F"/>
    <w:rsid w:val="005718B2"/>
    <w:rsid w:val="005720DF"/>
    <w:rsid w:val="0057231D"/>
    <w:rsid w:val="00573574"/>
    <w:rsid w:val="00573DD5"/>
    <w:rsid w:val="00575F78"/>
    <w:rsid w:val="00580CAA"/>
    <w:rsid w:val="00581423"/>
    <w:rsid w:val="00582201"/>
    <w:rsid w:val="005822AC"/>
    <w:rsid w:val="00583219"/>
    <w:rsid w:val="0058338B"/>
    <w:rsid w:val="0058422C"/>
    <w:rsid w:val="0058458D"/>
    <w:rsid w:val="00584C47"/>
    <w:rsid w:val="005859C5"/>
    <w:rsid w:val="0058689A"/>
    <w:rsid w:val="00586C61"/>
    <w:rsid w:val="00587547"/>
    <w:rsid w:val="00587CCE"/>
    <w:rsid w:val="00590ACA"/>
    <w:rsid w:val="00592178"/>
    <w:rsid w:val="0059315A"/>
    <w:rsid w:val="0059335E"/>
    <w:rsid w:val="00593503"/>
    <w:rsid w:val="00593A95"/>
    <w:rsid w:val="00594330"/>
    <w:rsid w:val="00594FDC"/>
    <w:rsid w:val="005951C2"/>
    <w:rsid w:val="00596279"/>
    <w:rsid w:val="00596871"/>
    <w:rsid w:val="00596EB7"/>
    <w:rsid w:val="005972D3"/>
    <w:rsid w:val="005977FD"/>
    <w:rsid w:val="005A05C3"/>
    <w:rsid w:val="005A0C0B"/>
    <w:rsid w:val="005A1D50"/>
    <w:rsid w:val="005A1ED1"/>
    <w:rsid w:val="005A2D9A"/>
    <w:rsid w:val="005A4DE7"/>
    <w:rsid w:val="005A62BB"/>
    <w:rsid w:val="005A6427"/>
    <w:rsid w:val="005A66ED"/>
    <w:rsid w:val="005A69E1"/>
    <w:rsid w:val="005A7DE6"/>
    <w:rsid w:val="005B18A0"/>
    <w:rsid w:val="005B1913"/>
    <w:rsid w:val="005B227D"/>
    <w:rsid w:val="005B2426"/>
    <w:rsid w:val="005B2886"/>
    <w:rsid w:val="005B3439"/>
    <w:rsid w:val="005B386D"/>
    <w:rsid w:val="005B3D86"/>
    <w:rsid w:val="005B3EA1"/>
    <w:rsid w:val="005B4579"/>
    <w:rsid w:val="005B506B"/>
    <w:rsid w:val="005B5A3F"/>
    <w:rsid w:val="005B5D67"/>
    <w:rsid w:val="005B67DA"/>
    <w:rsid w:val="005B69C8"/>
    <w:rsid w:val="005B6D56"/>
    <w:rsid w:val="005B7E46"/>
    <w:rsid w:val="005C039C"/>
    <w:rsid w:val="005C0738"/>
    <w:rsid w:val="005C0D7A"/>
    <w:rsid w:val="005C1342"/>
    <w:rsid w:val="005C1BDD"/>
    <w:rsid w:val="005C1C4F"/>
    <w:rsid w:val="005C22F5"/>
    <w:rsid w:val="005C2520"/>
    <w:rsid w:val="005C2706"/>
    <w:rsid w:val="005C2E78"/>
    <w:rsid w:val="005C3931"/>
    <w:rsid w:val="005C3E69"/>
    <w:rsid w:val="005C4FE6"/>
    <w:rsid w:val="005C6763"/>
    <w:rsid w:val="005C6FE7"/>
    <w:rsid w:val="005C7458"/>
    <w:rsid w:val="005C780A"/>
    <w:rsid w:val="005C7C4E"/>
    <w:rsid w:val="005D06C0"/>
    <w:rsid w:val="005D1260"/>
    <w:rsid w:val="005D177A"/>
    <w:rsid w:val="005D193C"/>
    <w:rsid w:val="005D1E9B"/>
    <w:rsid w:val="005D1F8A"/>
    <w:rsid w:val="005D26A9"/>
    <w:rsid w:val="005D32DB"/>
    <w:rsid w:val="005D35D8"/>
    <w:rsid w:val="005D3A9A"/>
    <w:rsid w:val="005D41D5"/>
    <w:rsid w:val="005D491C"/>
    <w:rsid w:val="005D4B72"/>
    <w:rsid w:val="005D4F9E"/>
    <w:rsid w:val="005D51AF"/>
    <w:rsid w:val="005D564A"/>
    <w:rsid w:val="005D6080"/>
    <w:rsid w:val="005D6CF6"/>
    <w:rsid w:val="005D7090"/>
    <w:rsid w:val="005D721E"/>
    <w:rsid w:val="005D7826"/>
    <w:rsid w:val="005D7C36"/>
    <w:rsid w:val="005D7FB2"/>
    <w:rsid w:val="005E03AC"/>
    <w:rsid w:val="005E0B2D"/>
    <w:rsid w:val="005E15E1"/>
    <w:rsid w:val="005E1F08"/>
    <w:rsid w:val="005E2FEB"/>
    <w:rsid w:val="005E3701"/>
    <w:rsid w:val="005E43DE"/>
    <w:rsid w:val="005E4AEB"/>
    <w:rsid w:val="005E4E62"/>
    <w:rsid w:val="005E5047"/>
    <w:rsid w:val="005E50F9"/>
    <w:rsid w:val="005E5DB5"/>
    <w:rsid w:val="005E5EB7"/>
    <w:rsid w:val="005E6BC9"/>
    <w:rsid w:val="005E7E96"/>
    <w:rsid w:val="005F0200"/>
    <w:rsid w:val="005F11F8"/>
    <w:rsid w:val="005F13BE"/>
    <w:rsid w:val="005F1E41"/>
    <w:rsid w:val="005F2EA5"/>
    <w:rsid w:val="005F2F4B"/>
    <w:rsid w:val="005F3B5D"/>
    <w:rsid w:val="005F3C88"/>
    <w:rsid w:val="005F3F0F"/>
    <w:rsid w:val="005F40B8"/>
    <w:rsid w:val="005F4DE8"/>
    <w:rsid w:val="005F5F76"/>
    <w:rsid w:val="005F671B"/>
    <w:rsid w:val="005F6BA0"/>
    <w:rsid w:val="005F6E87"/>
    <w:rsid w:val="005F755C"/>
    <w:rsid w:val="005F779E"/>
    <w:rsid w:val="005F78F3"/>
    <w:rsid w:val="005F7EE9"/>
    <w:rsid w:val="00600134"/>
    <w:rsid w:val="0060165F"/>
    <w:rsid w:val="00601BCE"/>
    <w:rsid w:val="00601E7F"/>
    <w:rsid w:val="00601F93"/>
    <w:rsid w:val="00602360"/>
    <w:rsid w:val="00603B91"/>
    <w:rsid w:val="006044DF"/>
    <w:rsid w:val="00604572"/>
    <w:rsid w:val="0060461C"/>
    <w:rsid w:val="006053D7"/>
    <w:rsid w:val="00605F78"/>
    <w:rsid w:val="00606041"/>
    <w:rsid w:val="00606CE3"/>
    <w:rsid w:val="006074A4"/>
    <w:rsid w:val="0061005F"/>
    <w:rsid w:val="006105F2"/>
    <w:rsid w:val="00610C9B"/>
    <w:rsid w:val="00610D7B"/>
    <w:rsid w:val="00611202"/>
    <w:rsid w:val="006117D2"/>
    <w:rsid w:val="00611853"/>
    <w:rsid w:val="00612511"/>
    <w:rsid w:val="0061265C"/>
    <w:rsid w:val="00613336"/>
    <w:rsid w:val="00613AE9"/>
    <w:rsid w:val="00613BE8"/>
    <w:rsid w:val="00614671"/>
    <w:rsid w:val="00614D7A"/>
    <w:rsid w:val="00614E08"/>
    <w:rsid w:val="00615F17"/>
    <w:rsid w:val="006162FC"/>
    <w:rsid w:val="0061675F"/>
    <w:rsid w:val="00616E64"/>
    <w:rsid w:val="00616E95"/>
    <w:rsid w:val="00620516"/>
    <w:rsid w:val="00621537"/>
    <w:rsid w:val="00621966"/>
    <w:rsid w:val="00621EE3"/>
    <w:rsid w:val="00621F11"/>
    <w:rsid w:val="006234FF"/>
    <w:rsid w:val="0062370E"/>
    <w:rsid w:val="00624718"/>
    <w:rsid w:val="00625C30"/>
    <w:rsid w:val="0062642E"/>
    <w:rsid w:val="00627AAF"/>
    <w:rsid w:val="00627B3E"/>
    <w:rsid w:val="00627C1A"/>
    <w:rsid w:val="006305E5"/>
    <w:rsid w:val="00631188"/>
    <w:rsid w:val="006316BE"/>
    <w:rsid w:val="00632447"/>
    <w:rsid w:val="006325F5"/>
    <w:rsid w:val="006329B2"/>
    <w:rsid w:val="00633369"/>
    <w:rsid w:val="006337FC"/>
    <w:rsid w:val="00634C8D"/>
    <w:rsid w:val="0063528F"/>
    <w:rsid w:val="006361B3"/>
    <w:rsid w:val="00636230"/>
    <w:rsid w:val="00636FC9"/>
    <w:rsid w:val="00637368"/>
    <w:rsid w:val="0063790C"/>
    <w:rsid w:val="00637B84"/>
    <w:rsid w:val="00640AE1"/>
    <w:rsid w:val="00641BDC"/>
    <w:rsid w:val="00642529"/>
    <w:rsid w:val="00642A93"/>
    <w:rsid w:val="00643366"/>
    <w:rsid w:val="006436A4"/>
    <w:rsid w:val="00643F80"/>
    <w:rsid w:val="006451CF"/>
    <w:rsid w:val="006462F0"/>
    <w:rsid w:val="00646566"/>
    <w:rsid w:val="0064682F"/>
    <w:rsid w:val="006477A9"/>
    <w:rsid w:val="00647875"/>
    <w:rsid w:val="0064792F"/>
    <w:rsid w:val="00650654"/>
    <w:rsid w:val="006509E0"/>
    <w:rsid w:val="00650EB2"/>
    <w:rsid w:val="00651F77"/>
    <w:rsid w:val="00652106"/>
    <w:rsid w:val="00653175"/>
    <w:rsid w:val="00653297"/>
    <w:rsid w:val="006537B8"/>
    <w:rsid w:val="00653CA2"/>
    <w:rsid w:val="00653D20"/>
    <w:rsid w:val="00654268"/>
    <w:rsid w:val="00654D6C"/>
    <w:rsid w:val="00655600"/>
    <w:rsid w:val="00656B22"/>
    <w:rsid w:val="00656E71"/>
    <w:rsid w:val="00657065"/>
    <w:rsid w:val="00657149"/>
    <w:rsid w:val="006579C4"/>
    <w:rsid w:val="006605E0"/>
    <w:rsid w:val="006619EB"/>
    <w:rsid w:val="00662564"/>
    <w:rsid w:val="00662875"/>
    <w:rsid w:val="006632B4"/>
    <w:rsid w:val="00664950"/>
    <w:rsid w:val="00664D76"/>
    <w:rsid w:val="00664EFB"/>
    <w:rsid w:val="00665435"/>
    <w:rsid w:val="00665F61"/>
    <w:rsid w:val="00665F72"/>
    <w:rsid w:val="006662A0"/>
    <w:rsid w:val="00666AB7"/>
    <w:rsid w:val="00666AC7"/>
    <w:rsid w:val="00666CFA"/>
    <w:rsid w:val="00667A16"/>
    <w:rsid w:val="00667C68"/>
    <w:rsid w:val="00670BD4"/>
    <w:rsid w:val="00670CA1"/>
    <w:rsid w:val="00670DCE"/>
    <w:rsid w:val="00671495"/>
    <w:rsid w:val="006725B9"/>
    <w:rsid w:val="00672B41"/>
    <w:rsid w:val="00672C17"/>
    <w:rsid w:val="00672E0B"/>
    <w:rsid w:val="006732DB"/>
    <w:rsid w:val="00673C72"/>
    <w:rsid w:val="00674888"/>
    <w:rsid w:val="0067551B"/>
    <w:rsid w:val="00675643"/>
    <w:rsid w:val="006758BB"/>
    <w:rsid w:val="00675C11"/>
    <w:rsid w:val="00676A62"/>
    <w:rsid w:val="00676E81"/>
    <w:rsid w:val="006774C3"/>
    <w:rsid w:val="00677661"/>
    <w:rsid w:val="0067769D"/>
    <w:rsid w:val="006777E3"/>
    <w:rsid w:val="00677DA8"/>
    <w:rsid w:val="00680030"/>
    <w:rsid w:val="00680436"/>
    <w:rsid w:val="006813EC"/>
    <w:rsid w:val="006814E2"/>
    <w:rsid w:val="006817BD"/>
    <w:rsid w:val="00681B48"/>
    <w:rsid w:val="006836DF"/>
    <w:rsid w:val="006841E9"/>
    <w:rsid w:val="00684926"/>
    <w:rsid w:val="00684CF4"/>
    <w:rsid w:val="00685398"/>
    <w:rsid w:val="00685588"/>
    <w:rsid w:val="006857FB"/>
    <w:rsid w:val="006868B2"/>
    <w:rsid w:val="00686C8B"/>
    <w:rsid w:val="00686F71"/>
    <w:rsid w:val="00686FA7"/>
    <w:rsid w:val="00687694"/>
    <w:rsid w:val="00687A21"/>
    <w:rsid w:val="00687C8B"/>
    <w:rsid w:val="00687E67"/>
    <w:rsid w:val="0069000F"/>
    <w:rsid w:val="00690166"/>
    <w:rsid w:val="00690AA8"/>
    <w:rsid w:val="00691EDB"/>
    <w:rsid w:val="006929D9"/>
    <w:rsid w:val="00692A2A"/>
    <w:rsid w:val="00692E79"/>
    <w:rsid w:val="00694342"/>
    <w:rsid w:val="00694790"/>
    <w:rsid w:val="00694BFF"/>
    <w:rsid w:val="006962F5"/>
    <w:rsid w:val="00696516"/>
    <w:rsid w:val="006966E0"/>
    <w:rsid w:val="0069702B"/>
    <w:rsid w:val="006974AA"/>
    <w:rsid w:val="006974BD"/>
    <w:rsid w:val="006A26E0"/>
    <w:rsid w:val="006A2E3C"/>
    <w:rsid w:val="006A333D"/>
    <w:rsid w:val="006A33A7"/>
    <w:rsid w:val="006A3C02"/>
    <w:rsid w:val="006A3D9A"/>
    <w:rsid w:val="006A3E8E"/>
    <w:rsid w:val="006A5A92"/>
    <w:rsid w:val="006A61AC"/>
    <w:rsid w:val="006A6747"/>
    <w:rsid w:val="006A6C8E"/>
    <w:rsid w:val="006A6DE4"/>
    <w:rsid w:val="006A70E7"/>
    <w:rsid w:val="006A71F2"/>
    <w:rsid w:val="006A7498"/>
    <w:rsid w:val="006A76AF"/>
    <w:rsid w:val="006A7E6E"/>
    <w:rsid w:val="006B017B"/>
    <w:rsid w:val="006B01BE"/>
    <w:rsid w:val="006B05DA"/>
    <w:rsid w:val="006B2E74"/>
    <w:rsid w:val="006B4358"/>
    <w:rsid w:val="006B641B"/>
    <w:rsid w:val="006B67D1"/>
    <w:rsid w:val="006B6A63"/>
    <w:rsid w:val="006B6DFA"/>
    <w:rsid w:val="006B7FD0"/>
    <w:rsid w:val="006C06A2"/>
    <w:rsid w:val="006C1149"/>
    <w:rsid w:val="006C18E2"/>
    <w:rsid w:val="006C2604"/>
    <w:rsid w:val="006C319C"/>
    <w:rsid w:val="006C4570"/>
    <w:rsid w:val="006C61CC"/>
    <w:rsid w:val="006C6E5A"/>
    <w:rsid w:val="006D0E79"/>
    <w:rsid w:val="006D1D03"/>
    <w:rsid w:val="006D29F7"/>
    <w:rsid w:val="006D2E12"/>
    <w:rsid w:val="006D4976"/>
    <w:rsid w:val="006D4A2F"/>
    <w:rsid w:val="006D4B77"/>
    <w:rsid w:val="006D4F3D"/>
    <w:rsid w:val="006D58E7"/>
    <w:rsid w:val="006D612A"/>
    <w:rsid w:val="006D67C0"/>
    <w:rsid w:val="006D693A"/>
    <w:rsid w:val="006D73CA"/>
    <w:rsid w:val="006D758E"/>
    <w:rsid w:val="006D75A2"/>
    <w:rsid w:val="006E0BAE"/>
    <w:rsid w:val="006E0E0F"/>
    <w:rsid w:val="006E1F50"/>
    <w:rsid w:val="006E25C5"/>
    <w:rsid w:val="006E3301"/>
    <w:rsid w:val="006E4260"/>
    <w:rsid w:val="006E4D19"/>
    <w:rsid w:val="006E5282"/>
    <w:rsid w:val="006E5E84"/>
    <w:rsid w:val="006E6088"/>
    <w:rsid w:val="006E66CF"/>
    <w:rsid w:val="006E6C15"/>
    <w:rsid w:val="006E70D7"/>
    <w:rsid w:val="006F17B9"/>
    <w:rsid w:val="006F2AD9"/>
    <w:rsid w:val="006F4D0E"/>
    <w:rsid w:val="006F50F9"/>
    <w:rsid w:val="006F6135"/>
    <w:rsid w:val="006F6A3A"/>
    <w:rsid w:val="006F7506"/>
    <w:rsid w:val="006F76EF"/>
    <w:rsid w:val="006F7FC7"/>
    <w:rsid w:val="00700554"/>
    <w:rsid w:val="00702B54"/>
    <w:rsid w:val="00703A8B"/>
    <w:rsid w:val="00704163"/>
    <w:rsid w:val="007041BA"/>
    <w:rsid w:val="00704B72"/>
    <w:rsid w:val="00705601"/>
    <w:rsid w:val="00705AA7"/>
    <w:rsid w:val="00705F05"/>
    <w:rsid w:val="0070632F"/>
    <w:rsid w:val="007065D8"/>
    <w:rsid w:val="00706607"/>
    <w:rsid w:val="00706C41"/>
    <w:rsid w:val="007073D2"/>
    <w:rsid w:val="00713AE7"/>
    <w:rsid w:val="0071461F"/>
    <w:rsid w:val="007151FF"/>
    <w:rsid w:val="00715BC3"/>
    <w:rsid w:val="0071657E"/>
    <w:rsid w:val="0071741E"/>
    <w:rsid w:val="00720B6F"/>
    <w:rsid w:val="007224C3"/>
    <w:rsid w:val="00722A47"/>
    <w:rsid w:val="00722A77"/>
    <w:rsid w:val="007234F7"/>
    <w:rsid w:val="007245A2"/>
    <w:rsid w:val="00724962"/>
    <w:rsid w:val="00725139"/>
    <w:rsid w:val="00725573"/>
    <w:rsid w:val="00725C62"/>
    <w:rsid w:val="00725E07"/>
    <w:rsid w:val="00726C78"/>
    <w:rsid w:val="00726FB1"/>
    <w:rsid w:val="00727221"/>
    <w:rsid w:val="007275B6"/>
    <w:rsid w:val="00730622"/>
    <w:rsid w:val="007306DE"/>
    <w:rsid w:val="00731005"/>
    <w:rsid w:val="007314CA"/>
    <w:rsid w:val="00731704"/>
    <w:rsid w:val="00731CE5"/>
    <w:rsid w:val="00731EAD"/>
    <w:rsid w:val="00732D0D"/>
    <w:rsid w:val="0073320D"/>
    <w:rsid w:val="00733DF6"/>
    <w:rsid w:val="0073430E"/>
    <w:rsid w:val="0073437A"/>
    <w:rsid w:val="00734AD2"/>
    <w:rsid w:val="00734E35"/>
    <w:rsid w:val="00734E9D"/>
    <w:rsid w:val="007355D0"/>
    <w:rsid w:val="00735694"/>
    <w:rsid w:val="00735A4F"/>
    <w:rsid w:val="00735EA0"/>
    <w:rsid w:val="007365A0"/>
    <w:rsid w:val="00737068"/>
    <w:rsid w:val="0073729D"/>
    <w:rsid w:val="00740ADF"/>
    <w:rsid w:val="00741D75"/>
    <w:rsid w:val="00741E70"/>
    <w:rsid w:val="007422EB"/>
    <w:rsid w:val="00742ABC"/>
    <w:rsid w:val="00743B0F"/>
    <w:rsid w:val="007444D8"/>
    <w:rsid w:val="00744711"/>
    <w:rsid w:val="0074570E"/>
    <w:rsid w:val="0074587F"/>
    <w:rsid w:val="00745AEE"/>
    <w:rsid w:val="00745EFA"/>
    <w:rsid w:val="007462F3"/>
    <w:rsid w:val="007463BE"/>
    <w:rsid w:val="00746FCB"/>
    <w:rsid w:val="00747E35"/>
    <w:rsid w:val="0075038F"/>
    <w:rsid w:val="00750686"/>
    <w:rsid w:val="007509A4"/>
    <w:rsid w:val="00750C65"/>
    <w:rsid w:val="00750DA1"/>
    <w:rsid w:val="007512F4"/>
    <w:rsid w:val="007525A4"/>
    <w:rsid w:val="00752B5E"/>
    <w:rsid w:val="00753137"/>
    <w:rsid w:val="007540FF"/>
    <w:rsid w:val="00754210"/>
    <w:rsid w:val="00754539"/>
    <w:rsid w:val="007547FE"/>
    <w:rsid w:val="007551B8"/>
    <w:rsid w:val="00755C25"/>
    <w:rsid w:val="007564BB"/>
    <w:rsid w:val="0075734C"/>
    <w:rsid w:val="00760046"/>
    <w:rsid w:val="00760379"/>
    <w:rsid w:val="007607F6"/>
    <w:rsid w:val="00761708"/>
    <w:rsid w:val="00761858"/>
    <w:rsid w:val="00762089"/>
    <w:rsid w:val="0076261B"/>
    <w:rsid w:val="00762B44"/>
    <w:rsid w:val="00763F8B"/>
    <w:rsid w:val="007645BD"/>
    <w:rsid w:val="007646FD"/>
    <w:rsid w:val="00764C11"/>
    <w:rsid w:val="007653DA"/>
    <w:rsid w:val="00766BF3"/>
    <w:rsid w:val="007670C6"/>
    <w:rsid w:val="00767695"/>
    <w:rsid w:val="00770463"/>
    <w:rsid w:val="00771686"/>
    <w:rsid w:val="0077193A"/>
    <w:rsid w:val="007721A8"/>
    <w:rsid w:val="00772F2D"/>
    <w:rsid w:val="0077352B"/>
    <w:rsid w:val="00775A5A"/>
    <w:rsid w:val="00775BCD"/>
    <w:rsid w:val="007766E1"/>
    <w:rsid w:val="00776A03"/>
    <w:rsid w:val="00776C0C"/>
    <w:rsid w:val="00777127"/>
    <w:rsid w:val="00780CF4"/>
    <w:rsid w:val="00780E5A"/>
    <w:rsid w:val="00780F86"/>
    <w:rsid w:val="00780FCE"/>
    <w:rsid w:val="0078369D"/>
    <w:rsid w:val="007837D3"/>
    <w:rsid w:val="00785A36"/>
    <w:rsid w:val="00785A67"/>
    <w:rsid w:val="00785C28"/>
    <w:rsid w:val="007877C7"/>
    <w:rsid w:val="0079008B"/>
    <w:rsid w:val="007901CD"/>
    <w:rsid w:val="00791092"/>
    <w:rsid w:val="00791F72"/>
    <w:rsid w:val="00792268"/>
    <w:rsid w:val="0079235D"/>
    <w:rsid w:val="00792895"/>
    <w:rsid w:val="0079375A"/>
    <w:rsid w:val="007945DB"/>
    <w:rsid w:val="00794D84"/>
    <w:rsid w:val="00794FEB"/>
    <w:rsid w:val="007976FC"/>
    <w:rsid w:val="00797DF7"/>
    <w:rsid w:val="007A0449"/>
    <w:rsid w:val="007A05C8"/>
    <w:rsid w:val="007A0780"/>
    <w:rsid w:val="007A0CA3"/>
    <w:rsid w:val="007A10CF"/>
    <w:rsid w:val="007A1CE4"/>
    <w:rsid w:val="007A2240"/>
    <w:rsid w:val="007A3038"/>
    <w:rsid w:val="007A52E8"/>
    <w:rsid w:val="007A7137"/>
    <w:rsid w:val="007A728E"/>
    <w:rsid w:val="007A7FDD"/>
    <w:rsid w:val="007B0591"/>
    <w:rsid w:val="007B1E80"/>
    <w:rsid w:val="007B336A"/>
    <w:rsid w:val="007B37F4"/>
    <w:rsid w:val="007B4015"/>
    <w:rsid w:val="007B54B8"/>
    <w:rsid w:val="007B638D"/>
    <w:rsid w:val="007B6956"/>
    <w:rsid w:val="007B772D"/>
    <w:rsid w:val="007B7947"/>
    <w:rsid w:val="007B7CDB"/>
    <w:rsid w:val="007C0723"/>
    <w:rsid w:val="007C1919"/>
    <w:rsid w:val="007C1A0D"/>
    <w:rsid w:val="007C1E3C"/>
    <w:rsid w:val="007C272C"/>
    <w:rsid w:val="007C366F"/>
    <w:rsid w:val="007C3AB4"/>
    <w:rsid w:val="007C518F"/>
    <w:rsid w:val="007C51B8"/>
    <w:rsid w:val="007C58A9"/>
    <w:rsid w:val="007C5CF3"/>
    <w:rsid w:val="007C711E"/>
    <w:rsid w:val="007C789F"/>
    <w:rsid w:val="007C7BE6"/>
    <w:rsid w:val="007C7CFB"/>
    <w:rsid w:val="007C7FCA"/>
    <w:rsid w:val="007D13E3"/>
    <w:rsid w:val="007D22AB"/>
    <w:rsid w:val="007D2B6D"/>
    <w:rsid w:val="007D5434"/>
    <w:rsid w:val="007D6B2C"/>
    <w:rsid w:val="007D7E0E"/>
    <w:rsid w:val="007E0561"/>
    <w:rsid w:val="007E09FA"/>
    <w:rsid w:val="007E0AA7"/>
    <w:rsid w:val="007E0B32"/>
    <w:rsid w:val="007E1AAA"/>
    <w:rsid w:val="007E1AF6"/>
    <w:rsid w:val="007E1CC7"/>
    <w:rsid w:val="007E3000"/>
    <w:rsid w:val="007E32A4"/>
    <w:rsid w:val="007E4E5A"/>
    <w:rsid w:val="007E5675"/>
    <w:rsid w:val="007E567B"/>
    <w:rsid w:val="007E5BC5"/>
    <w:rsid w:val="007E66CA"/>
    <w:rsid w:val="007E70B9"/>
    <w:rsid w:val="007E760D"/>
    <w:rsid w:val="007E77F5"/>
    <w:rsid w:val="007E79C9"/>
    <w:rsid w:val="007E7E49"/>
    <w:rsid w:val="007E7F4D"/>
    <w:rsid w:val="007F05AD"/>
    <w:rsid w:val="007F0ECF"/>
    <w:rsid w:val="007F3B14"/>
    <w:rsid w:val="007F411B"/>
    <w:rsid w:val="007F4467"/>
    <w:rsid w:val="007F539F"/>
    <w:rsid w:val="007F55EF"/>
    <w:rsid w:val="007F5ED4"/>
    <w:rsid w:val="007F6C99"/>
    <w:rsid w:val="00800A1C"/>
    <w:rsid w:val="0080104E"/>
    <w:rsid w:val="0080131A"/>
    <w:rsid w:val="00801B64"/>
    <w:rsid w:val="0080235F"/>
    <w:rsid w:val="008026B4"/>
    <w:rsid w:val="00802C85"/>
    <w:rsid w:val="00803725"/>
    <w:rsid w:val="008048EB"/>
    <w:rsid w:val="008050B3"/>
    <w:rsid w:val="0080576B"/>
    <w:rsid w:val="008059FC"/>
    <w:rsid w:val="00805D2B"/>
    <w:rsid w:val="00805F8A"/>
    <w:rsid w:val="00806B28"/>
    <w:rsid w:val="00806BE9"/>
    <w:rsid w:val="008075BD"/>
    <w:rsid w:val="00807992"/>
    <w:rsid w:val="0081020F"/>
    <w:rsid w:val="00810A74"/>
    <w:rsid w:val="00810D96"/>
    <w:rsid w:val="008116BD"/>
    <w:rsid w:val="00811F22"/>
    <w:rsid w:val="00812195"/>
    <w:rsid w:val="00812584"/>
    <w:rsid w:val="008130B5"/>
    <w:rsid w:val="0081333E"/>
    <w:rsid w:val="0081363B"/>
    <w:rsid w:val="008146ED"/>
    <w:rsid w:val="00815822"/>
    <w:rsid w:val="00815CD7"/>
    <w:rsid w:val="00815F83"/>
    <w:rsid w:val="0081643B"/>
    <w:rsid w:val="0081675A"/>
    <w:rsid w:val="00817287"/>
    <w:rsid w:val="008177D8"/>
    <w:rsid w:val="00817B26"/>
    <w:rsid w:val="00817D7F"/>
    <w:rsid w:val="00820343"/>
    <w:rsid w:val="008213FC"/>
    <w:rsid w:val="00821CCF"/>
    <w:rsid w:val="008223BA"/>
    <w:rsid w:val="00822476"/>
    <w:rsid w:val="0082275A"/>
    <w:rsid w:val="00823721"/>
    <w:rsid w:val="00823CE9"/>
    <w:rsid w:val="00824107"/>
    <w:rsid w:val="00825807"/>
    <w:rsid w:val="008265CD"/>
    <w:rsid w:val="00826998"/>
    <w:rsid w:val="008272B8"/>
    <w:rsid w:val="0082748D"/>
    <w:rsid w:val="008276EC"/>
    <w:rsid w:val="0082796C"/>
    <w:rsid w:val="00830C01"/>
    <w:rsid w:val="00832389"/>
    <w:rsid w:val="00832AD3"/>
    <w:rsid w:val="00833B35"/>
    <w:rsid w:val="00833CAB"/>
    <w:rsid w:val="00834A69"/>
    <w:rsid w:val="00834BEF"/>
    <w:rsid w:val="008353C1"/>
    <w:rsid w:val="00835F2E"/>
    <w:rsid w:val="00836E16"/>
    <w:rsid w:val="0084006B"/>
    <w:rsid w:val="00840467"/>
    <w:rsid w:val="008406BB"/>
    <w:rsid w:val="00840C7C"/>
    <w:rsid w:val="008412A1"/>
    <w:rsid w:val="00841BCF"/>
    <w:rsid w:val="0084211D"/>
    <w:rsid w:val="00842C56"/>
    <w:rsid w:val="00842FD4"/>
    <w:rsid w:val="008430EA"/>
    <w:rsid w:val="008434CD"/>
    <w:rsid w:val="00843CFD"/>
    <w:rsid w:val="008442CA"/>
    <w:rsid w:val="008445C4"/>
    <w:rsid w:val="008450DC"/>
    <w:rsid w:val="00845351"/>
    <w:rsid w:val="0084560B"/>
    <w:rsid w:val="0084667A"/>
    <w:rsid w:val="008467AB"/>
    <w:rsid w:val="00846983"/>
    <w:rsid w:val="008473CC"/>
    <w:rsid w:val="00847D72"/>
    <w:rsid w:val="00850AA3"/>
    <w:rsid w:val="00851243"/>
    <w:rsid w:val="008517A3"/>
    <w:rsid w:val="008517FC"/>
    <w:rsid w:val="00851886"/>
    <w:rsid w:val="0085198E"/>
    <w:rsid w:val="00851998"/>
    <w:rsid w:val="00851B83"/>
    <w:rsid w:val="00853D1C"/>
    <w:rsid w:val="00854DF1"/>
    <w:rsid w:val="00854E2F"/>
    <w:rsid w:val="00854F74"/>
    <w:rsid w:val="008557EF"/>
    <w:rsid w:val="00855809"/>
    <w:rsid w:val="008558DF"/>
    <w:rsid w:val="00855C07"/>
    <w:rsid w:val="008568F7"/>
    <w:rsid w:val="00860312"/>
    <w:rsid w:val="008606D5"/>
    <w:rsid w:val="0086095B"/>
    <w:rsid w:val="008641A3"/>
    <w:rsid w:val="00864B02"/>
    <w:rsid w:val="00864F3B"/>
    <w:rsid w:val="00865237"/>
    <w:rsid w:val="0086527D"/>
    <w:rsid w:val="00866821"/>
    <w:rsid w:val="008668DB"/>
    <w:rsid w:val="00866A39"/>
    <w:rsid w:val="00867688"/>
    <w:rsid w:val="008700ED"/>
    <w:rsid w:val="0087044F"/>
    <w:rsid w:val="008720FF"/>
    <w:rsid w:val="00872C53"/>
    <w:rsid w:val="0087311B"/>
    <w:rsid w:val="00873578"/>
    <w:rsid w:val="008740A6"/>
    <w:rsid w:val="00874F32"/>
    <w:rsid w:val="00874F93"/>
    <w:rsid w:val="0087537C"/>
    <w:rsid w:val="008753D4"/>
    <w:rsid w:val="00875A3C"/>
    <w:rsid w:val="00875A52"/>
    <w:rsid w:val="008764F7"/>
    <w:rsid w:val="00877259"/>
    <w:rsid w:val="00877D12"/>
    <w:rsid w:val="00877E02"/>
    <w:rsid w:val="00880600"/>
    <w:rsid w:val="00880C33"/>
    <w:rsid w:val="008813B8"/>
    <w:rsid w:val="00881564"/>
    <w:rsid w:val="00882089"/>
    <w:rsid w:val="008821C4"/>
    <w:rsid w:val="0088363E"/>
    <w:rsid w:val="008855FB"/>
    <w:rsid w:val="008864D6"/>
    <w:rsid w:val="0088658D"/>
    <w:rsid w:val="00886D64"/>
    <w:rsid w:val="008873D0"/>
    <w:rsid w:val="00887DF6"/>
    <w:rsid w:val="008901CE"/>
    <w:rsid w:val="0089031B"/>
    <w:rsid w:val="00890575"/>
    <w:rsid w:val="00891034"/>
    <w:rsid w:val="008910ED"/>
    <w:rsid w:val="00892213"/>
    <w:rsid w:val="008922FD"/>
    <w:rsid w:val="00893CF1"/>
    <w:rsid w:val="00894FA3"/>
    <w:rsid w:val="00897012"/>
    <w:rsid w:val="00897268"/>
    <w:rsid w:val="00897933"/>
    <w:rsid w:val="00897DCA"/>
    <w:rsid w:val="008A0126"/>
    <w:rsid w:val="008A24AF"/>
    <w:rsid w:val="008A3864"/>
    <w:rsid w:val="008A3A46"/>
    <w:rsid w:val="008A579D"/>
    <w:rsid w:val="008A57A4"/>
    <w:rsid w:val="008A674A"/>
    <w:rsid w:val="008B1558"/>
    <w:rsid w:val="008B1A44"/>
    <w:rsid w:val="008B2365"/>
    <w:rsid w:val="008B348F"/>
    <w:rsid w:val="008B3983"/>
    <w:rsid w:val="008B4035"/>
    <w:rsid w:val="008B4330"/>
    <w:rsid w:val="008B531E"/>
    <w:rsid w:val="008B546F"/>
    <w:rsid w:val="008B61BB"/>
    <w:rsid w:val="008B643E"/>
    <w:rsid w:val="008B69D7"/>
    <w:rsid w:val="008B6A6D"/>
    <w:rsid w:val="008B6B59"/>
    <w:rsid w:val="008B749E"/>
    <w:rsid w:val="008C03CF"/>
    <w:rsid w:val="008C0A63"/>
    <w:rsid w:val="008C0C63"/>
    <w:rsid w:val="008C0DBE"/>
    <w:rsid w:val="008C0EE8"/>
    <w:rsid w:val="008C1D48"/>
    <w:rsid w:val="008C2593"/>
    <w:rsid w:val="008C28B0"/>
    <w:rsid w:val="008C376F"/>
    <w:rsid w:val="008C3D88"/>
    <w:rsid w:val="008C4330"/>
    <w:rsid w:val="008C4FF3"/>
    <w:rsid w:val="008C59E4"/>
    <w:rsid w:val="008C5F07"/>
    <w:rsid w:val="008C626A"/>
    <w:rsid w:val="008C6309"/>
    <w:rsid w:val="008C6EB9"/>
    <w:rsid w:val="008C757B"/>
    <w:rsid w:val="008D0A0A"/>
    <w:rsid w:val="008D1BC3"/>
    <w:rsid w:val="008D2E16"/>
    <w:rsid w:val="008D31AD"/>
    <w:rsid w:val="008D350F"/>
    <w:rsid w:val="008D3DF6"/>
    <w:rsid w:val="008D4231"/>
    <w:rsid w:val="008D529F"/>
    <w:rsid w:val="008D5A62"/>
    <w:rsid w:val="008D6399"/>
    <w:rsid w:val="008D63A4"/>
    <w:rsid w:val="008D714D"/>
    <w:rsid w:val="008D7177"/>
    <w:rsid w:val="008D7B35"/>
    <w:rsid w:val="008D7D87"/>
    <w:rsid w:val="008D7FDD"/>
    <w:rsid w:val="008E119B"/>
    <w:rsid w:val="008E1741"/>
    <w:rsid w:val="008E1C8E"/>
    <w:rsid w:val="008E2F64"/>
    <w:rsid w:val="008E42C6"/>
    <w:rsid w:val="008E50AC"/>
    <w:rsid w:val="008E5580"/>
    <w:rsid w:val="008E5B6A"/>
    <w:rsid w:val="008E66AE"/>
    <w:rsid w:val="008E6F48"/>
    <w:rsid w:val="008F0963"/>
    <w:rsid w:val="008F0E07"/>
    <w:rsid w:val="008F133C"/>
    <w:rsid w:val="008F1F90"/>
    <w:rsid w:val="008F2031"/>
    <w:rsid w:val="008F2259"/>
    <w:rsid w:val="008F246C"/>
    <w:rsid w:val="008F3BB6"/>
    <w:rsid w:val="008F3FBC"/>
    <w:rsid w:val="008F5C6C"/>
    <w:rsid w:val="008F7643"/>
    <w:rsid w:val="008F784F"/>
    <w:rsid w:val="008F7B7B"/>
    <w:rsid w:val="009001CD"/>
    <w:rsid w:val="00900613"/>
    <w:rsid w:val="009013D6"/>
    <w:rsid w:val="009015CE"/>
    <w:rsid w:val="00901F27"/>
    <w:rsid w:val="0090257C"/>
    <w:rsid w:val="00902F91"/>
    <w:rsid w:val="00903EDE"/>
    <w:rsid w:val="009047B6"/>
    <w:rsid w:val="00904BEB"/>
    <w:rsid w:val="009069A4"/>
    <w:rsid w:val="00906D29"/>
    <w:rsid w:val="00906FCD"/>
    <w:rsid w:val="009074B3"/>
    <w:rsid w:val="009103ED"/>
    <w:rsid w:val="00910831"/>
    <w:rsid w:val="00911923"/>
    <w:rsid w:val="00912399"/>
    <w:rsid w:val="00912C70"/>
    <w:rsid w:val="009137B8"/>
    <w:rsid w:val="0091420D"/>
    <w:rsid w:val="00914638"/>
    <w:rsid w:val="009150C1"/>
    <w:rsid w:val="009159E9"/>
    <w:rsid w:val="00916503"/>
    <w:rsid w:val="0091673C"/>
    <w:rsid w:val="00917D1C"/>
    <w:rsid w:val="00917E44"/>
    <w:rsid w:val="00920094"/>
    <w:rsid w:val="009200C0"/>
    <w:rsid w:val="009201F4"/>
    <w:rsid w:val="009211D4"/>
    <w:rsid w:val="009216E1"/>
    <w:rsid w:val="0092229E"/>
    <w:rsid w:val="00922F0D"/>
    <w:rsid w:val="00923D7D"/>
    <w:rsid w:val="00924740"/>
    <w:rsid w:val="00924870"/>
    <w:rsid w:val="009257FA"/>
    <w:rsid w:val="00925813"/>
    <w:rsid w:val="00925D51"/>
    <w:rsid w:val="00925E0C"/>
    <w:rsid w:val="00927013"/>
    <w:rsid w:val="00930590"/>
    <w:rsid w:val="00931480"/>
    <w:rsid w:val="0093172E"/>
    <w:rsid w:val="009339FB"/>
    <w:rsid w:val="00933CAE"/>
    <w:rsid w:val="00934E2C"/>
    <w:rsid w:val="00935220"/>
    <w:rsid w:val="0093551C"/>
    <w:rsid w:val="00936621"/>
    <w:rsid w:val="0093678C"/>
    <w:rsid w:val="00936AF0"/>
    <w:rsid w:val="00936CF3"/>
    <w:rsid w:val="009374C2"/>
    <w:rsid w:val="00937D8C"/>
    <w:rsid w:val="00940C48"/>
    <w:rsid w:val="00941591"/>
    <w:rsid w:val="009417AC"/>
    <w:rsid w:val="00942310"/>
    <w:rsid w:val="009427F5"/>
    <w:rsid w:val="00943795"/>
    <w:rsid w:val="0094466D"/>
    <w:rsid w:val="00944879"/>
    <w:rsid w:val="009458C6"/>
    <w:rsid w:val="00947235"/>
    <w:rsid w:val="009478D3"/>
    <w:rsid w:val="00947D06"/>
    <w:rsid w:val="00950B42"/>
    <w:rsid w:val="00950CAB"/>
    <w:rsid w:val="0095175F"/>
    <w:rsid w:val="00951954"/>
    <w:rsid w:val="00951A10"/>
    <w:rsid w:val="00951AE3"/>
    <w:rsid w:val="00952282"/>
    <w:rsid w:val="00952DC0"/>
    <w:rsid w:val="009538ED"/>
    <w:rsid w:val="00953D7C"/>
    <w:rsid w:val="009542BD"/>
    <w:rsid w:val="00954AD1"/>
    <w:rsid w:val="00954D66"/>
    <w:rsid w:val="00956318"/>
    <w:rsid w:val="00956A33"/>
    <w:rsid w:val="00960523"/>
    <w:rsid w:val="00960D85"/>
    <w:rsid w:val="00960E90"/>
    <w:rsid w:val="00961F5D"/>
    <w:rsid w:val="009624F7"/>
    <w:rsid w:val="0096343D"/>
    <w:rsid w:val="009634E5"/>
    <w:rsid w:val="00963ACD"/>
    <w:rsid w:val="00964418"/>
    <w:rsid w:val="009648A6"/>
    <w:rsid w:val="00964CE4"/>
    <w:rsid w:val="00964E3B"/>
    <w:rsid w:val="00965320"/>
    <w:rsid w:val="00965D66"/>
    <w:rsid w:val="0096606B"/>
    <w:rsid w:val="00967107"/>
    <w:rsid w:val="0096757F"/>
    <w:rsid w:val="0096769B"/>
    <w:rsid w:val="0097080F"/>
    <w:rsid w:val="0097124B"/>
    <w:rsid w:val="00971B6E"/>
    <w:rsid w:val="00971F47"/>
    <w:rsid w:val="00971F6D"/>
    <w:rsid w:val="009730AA"/>
    <w:rsid w:val="00973C2A"/>
    <w:rsid w:val="00974014"/>
    <w:rsid w:val="00974F41"/>
    <w:rsid w:val="00975378"/>
    <w:rsid w:val="00975A3B"/>
    <w:rsid w:val="00976215"/>
    <w:rsid w:val="00976447"/>
    <w:rsid w:val="009766BB"/>
    <w:rsid w:val="0098017E"/>
    <w:rsid w:val="00980195"/>
    <w:rsid w:val="00980479"/>
    <w:rsid w:val="009805D7"/>
    <w:rsid w:val="00980FAB"/>
    <w:rsid w:val="00981628"/>
    <w:rsid w:val="00981632"/>
    <w:rsid w:val="0098294C"/>
    <w:rsid w:val="009829A4"/>
    <w:rsid w:val="009832D4"/>
    <w:rsid w:val="00983DEF"/>
    <w:rsid w:val="00984CC8"/>
    <w:rsid w:val="009855BD"/>
    <w:rsid w:val="00985C70"/>
    <w:rsid w:val="00985D83"/>
    <w:rsid w:val="00986F62"/>
    <w:rsid w:val="00990E21"/>
    <w:rsid w:val="00991B9E"/>
    <w:rsid w:val="00991BD2"/>
    <w:rsid w:val="00991BE5"/>
    <w:rsid w:val="00992436"/>
    <w:rsid w:val="00992E4A"/>
    <w:rsid w:val="009934AA"/>
    <w:rsid w:val="009936B2"/>
    <w:rsid w:val="009938D8"/>
    <w:rsid w:val="00993994"/>
    <w:rsid w:val="00994156"/>
    <w:rsid w:val="00996DB7"/>
    <w:rsid w:val="00996E8E"/>
    <w:rsid w:val="00997288"/>
    <w:rsid w:val="009972FC"/>
    <w:rsid w:val="009978A2"/>
    <w:rsid w:val="00997F2B"/>
    <w:rsid w:val="009A0B34"/>
    <w:rsid w:val="009A0C1B"/>
    <w:rsid w:val="009A0DBE"/>
    <w:rsid w:val="009A0EB4"/>
    <w:rsid w:val="009A104E"/>
    <w:rsid w:val="009A16CB"/>
    <w:rsid w:val="009A1B3C"/>
    <w:rsid w:val="009A1D11"/>
    <w:rsid w:val="009A2148"/>
    <w:rsid w:val="009A21F0"/>
    <w:rsid w:val="009A261E"/>
    <w:rsid w:val="009A275B"/>
    <w:rsid w:val="009A32D0"/>
    <w:rsid w:val="009A3F67"/>
    <w:rsid w:val="009A43D1"/>
    <w:rsid w:val="009A4B70"/>
    <w:rsid w:val="009A53F4"/>
    <w:rsid w:val="009A5B09"/>
    <w:rsid w:val="009A5D18"/>
    <w:rsid w:val="009A7335"/>
    <w:rsid w:val="009A768A"/>
    <w:rsid w:val="009A7BA2"/>
    <w:rsid w:val="009B0012"/>
    <w:rsid w:val="009B02C1"/>
    <w:rsid w:val="009B1620"/>
    <w:rsid w:val="009B3267"/>
    <w:rsid w:val="009B4153"/>
    <w:rsid w:val="009B4F4B"/>
    <w:rsid w:val="009B5B68"/>
    <w:rsid w:val="009B691F"/>
    <w:rsid w:val="009B73D8"/>
    <w:rsid w:val="009B7B7E"/>
    <w:rsid w:val="009C0A11"/>
    <w:rsid w:val="009C0B51"/>
    <w:rsid w:val="009C0BFF"/>
    <w:rsid w:val="009C0EBA"/>
    <w:rsid w:val="009C1EBD"/>
    <w:rsid w:val="009C247F"/>
    <w:rsid w:val="009C2A0D"/>
    <w:rsid w:val="009C2B5A"/>
    <w:rsid w:val="009C4817"/>
    <w:rsid w:val="009C4F68"/>
    <w:rsid w:val="009C4FFC"/>
    <w:rsid w:val="009C539B"/>
    <w:rsid w:val="009C5C21"/>
    <w:rsid w:val="009C5D05"/>
    <w:rsid w:val="009C66AE"/>
    <w:rsid w:val="009C6C6F"/>
    <w:rsid w:val="009D0722"/>
    <w:rsid w:val="009D0BD3"/>
    <w:rsid w:val="009D0C3A"/>
    <w:rsid w:val="009D127A"/>
    <w:rsid w:val="009D17D2"/>
    <w:rsid w:val="009D1E81"/>
    <w:rsid w:val="009D1F07"/>
    <w:rsid w:val="009D235E"/>
    <w:rsid w:val="009D36F4"/>
    <w:rsid w:val="009D3F9A"/>
    <w:rsid w:val="009D48DF"/>
    <w:rsid w:val="009D4ABB"/>
    <w:rsid w:val="009D709C"/>
    <w:rsid w:val="009D7172"/>
    <w:rsid w:val="009E0820"/>
    <w:rsid w:val="009E131B"/>
    <w:rsid w:val="009E2BDC"/>
    <w:rsid w:val="009E3005"/>
    <w:rsid w:val="009E3110"/>
    <w:rsid w:val="009E47B3"/>
    <w:rsid w:val="009E4CEE"/>
    <w:rsid w:val="009E5023"/>
    <w:rsid w:val="009E5110"/>
    <w:rsid w:val="009E522C"/>
    <w:rsid w:val="009E54A9"/>
    <w:rsid w:val="009E587C"/>
    <w:rsid w:val="009E5880"/>
    <w:rsid w:val="009E5A83"/>
    <w:rsid w:val="009E5C0A"/>
    <w:rsid w:val="009E6A23"/>
    <w:rsid w:val="009E7F86"/>
    <w:rsid w:val="009F0FF9"/>
    <w:rsid w:val="009F1FFA"/>
    <w:rsid w:val="009F2419"/>
    <w:rsid w:val="009F2670"/>
    <w:rsid w:val="009F39C9"/>
    <w:rsid w:val="009F3DF6"/>
    <w:rsid w:val="009F3F05"/>
    <w:rsid w:val="009F4690"/>
    <w:rsid w:val="009F6303"/>
    <w:rsid w:val="009F6603"/>
    <w:rsid w:val="009F73D6"/>
    <w:rsid w:val="009F7BC4"/>
    <w:rsid w:val="00A00D61"/>
    <w:rsid w:val="00A0148A"/>
    <w:rsid w:val="00A0206C"/>
    <w:rsid w:val="00A021F9"/>
    <w:rsid w:val="00A03770"/>
    <w:rsid w:val="00A03B9D"/>
    <w:rsid w:val="00A03F13"/>
    <w:rsid w:val="00A041EA"/>
    <w:rsid w:val="00A06377"/>
    <w:rsid w:val="00A07B18"/>
    <w:rsid w:val="00A07E56"/>
    <w:rsid w:val="00A10252"/>
    <w:rsid w:val="00A10EF1"/>
    <w:rsid w:val="00A1165D"/>
    <w:rsid w:val="00A120BF"/>
    <w:rsid w:val="00A125E0"/>
    <w:rsid w:val="00A13C91"/>
    <w:rsid w:val="00A13FB0"/>
    <w:rsid w:val="00A149AC"/>
    <w:rsid w:val="00A14B7A"/>
    <w:rsid w:val="00A15EFB"/>
    <w:rsid w:val="00A16E0C"/>
    <w:rsid w:val="00A2139E"/>
    <w:rsid w:val="00A21E8E"/>
    <w:rsid w:val="00A22D0F"/>
    <w:rsid w:val="00A237F1"/>
    <w:rsid w:val="00A23D71"/>
    <w:rsid w:val="00A2561F"/>
    <w:rsid w:val="00A25AD4"/>
    <w:rsid w:val="00A25C45"/>
    <w:rsid w:val="00A26623"/>
    <w:rsid w:val="00A26725"/>
    <w:rsid w:val="00A26AED"/>
    <w:rsid w:val="00A2720F"/>
    <w:rsid w:val="00A2772A"/>
    <w:rsid w:val="00A30ED0"/>
    <w:rsid w:val="00A32227"/>
    <w:rsid w:val="00A33AB7"/>
    <w:rsid w:val="00A33E21"/>
    <w:rsid w:val="00A34825"/>
    <w:rsid w:val="00A351E6"/>
    <w:rsid w:val="00A3763C"/>
    <w:rsid w:val="00A378D8"/>
    <w:rsid w:val="00A37B4F"/>
    <w:rsid w:val="00A40B31"/>
    <w:rsid w:val="00A410D1"/>
    <w:rsid w:val="00A41B63"/>
    <w:rsid w:val="00A42073"/>
    <w:rsid w:val="00A420BE"/>
    <w:rsid w:val="00A424BF"/>
    <w:rsid w:val="00A427E8"/>
    <w:rsid w:val="00A457AE"/>
    <w:rsid w:val="00A47C5E"/>
    <w:rsid w:val="00A47F3E"/>
    <w:rsid w:val="00A504BB"/>
    <w:rsid w:val="00A50734"/>
    <w:rsid w:val="00A50C6F"/>
    <w:rsid w:val="00A5260F"/>
    <w:rsid w:val="00A52A98"/>
    <w:rsid w:val="00A52E8D"/>
    <w:rsid w:val="00A53431"/>
    <w:rsid w:val="00A53E68"/>
    <w:rsid w:val="00A53F17"/>
    <w:rsid w:val="00A54108"/>
    <w:rsid w:val="00A56E6C"/>
    <w:rsid w:val="00A602E6"/>
    <w:rsid w:val="00A60B19"/>
    <w:rsid w:val="00A612C4"/>
    <w:rsid w:val="00A613B8"/>
    <w:rsid w:val="00A61615"/>
    <w:rsid w:val="00A62363"/>
    <w:rsid w:val="00A63A14"/>
    <w:rsid w:val="00A63C55"/>
    <w:rsid w:val="00A63EAA"/>
    <w:rsid w:val="00A64608"/>
    <w:rsid w:val="00A65C71"/>
    <w:rsid w:val="00A65F1F"/>
    <w:rsid w:val="00A664DA"/>
    <w:rsid w:val="00A66694"/>
    <w:rsid w:val="00A66AE0"/>
    <w:rsid w:val="00A66C57"/>
    <w:rsid w:val="00A6709D"/>
    <w:rsid w:val="00A6754A"/>
    <w:rsid w:val="00A70357"/>
    <w:rsid w:val="00A7118E"/>
    <w:rsid w:val="00A7158B"/>
    <w:rsid w:val="00A725D1"/>
    <w:rsid w:val="00A72789"/>
    <w:rsid w:val="00A72D52"/>
    <w:rsid w:val="00A7305B"/>
    <w:rsid w:val="00A7306C"/>
    <w:rsid w:val="00A736CE"/>
    <w:rsid w:val="00A75A50"/>
    <w:rsid w:val="00A75F2C"/>
    <w:rsid w:val="00A7676B"/>
    <w:rsid w:val="00A76FC8"/>
    <w:rsid w:val="00A777EE"/>
    <w:rsid w:val="00A77929"/>
    <w:rsid w:val="00A77E18"/>
    <w:rsid w:val="00A80588"/>
    <w:rsid w:val="00A81D88"/>
    <w:rsid w:val="00A81E8C"/>
    <w:rsid w:val="00A82240"/>
    <w:rsid w:val="00A8246B"/>
    <w:rsid w:val="00A849CB"/>
    <w:rsid w:val="00A85A79"/>
    <w:rsid w:val="00A862AF"/>
    <w:rsid w:val="00A873A8"/>
    <w:rsid w:val="00A87EB0"/>
    <w:rsid w:val="00A90092"/>
    <w:rsid w:val="00A902D7"/>
    <w:rsid w:val="00A90698"/>
    <w:rsid w:val="00A9087E"/>
    <w:rsid w:val="00A90926"/>
    <w:rsid w:val="00A90E83"/>
    <w:rsid w:val="00A926A6"/>
    <w:rsid w:val="00A92760"/>
    <w:rsid w:val="00A9334D"/>
    <w:rsid w:val="00A93877"/>
    <w:rsid w:val="00A938D7"/>
    <w:rsid w:val="00A94E51"/>
    <w:rsid w:val="00A9526F"/>
    <w:rsid w:val="00A953E7"/>
    <w:rsid w:val="00A9589C"/>
    <w:rsid w:val="00A95967"/>
    <w:rsid w:val="00A961D1"/>
    <w:rsid w:val="00A962FD"/>
    <w:rsid w:val="00A975B7"/>
    <w:rsid w:val="00A975D7"/>
    <w:rsid w:val="00AA06F4"/>
    <w:rsid w:val="00AA086E"/>
    <w:rsid w:val="00AA3208"/>
    <w:rsid w:val="00AA3C2B"/>
    <w:rsid w:val="00AA3C49"/>
    <w:rsid w:val="00AA3DA7"/>
    <w:rsid w:val="00AA3E06"/>
    <w:rsid w:val="00AA3E55"/>
    <w:rsid w:val="00AA534D"/>
    <w:rsid w:val="00AA5982"/>
    <w:rsid w:val="00AA5BDD"/>
    <w:rsid w:val="00AA6328"/>
    <w:rsid w:val="00AA633D"/>
    <w:rsid w:val="00AA6B1C"/>
    <w:rsid w:val="00AA790E"/>
    <w:rsid w:val="00AA7F3A"/>
    <w:rsid w:val="00AB06C2"/>
    <w:rsid w:val="00AB070A"/>
    <w:rsid w:val="00AB0F1E"/>
    <w:rsid w:val="00AB2B82"/>
    <w:rsid w:val="00AB32A1"/>
    <w:rsid w:val="00AB402D"/>
    <w:rsid w:val="00AB44B1"/>
    <w:rsid w:val="00AB4898"/>
    <w:rsid w:val="00AB48D9"/>
    <w:rsid w:val="00AB5391"/>
    <w:rsid w:val="00AB54B6"/>
    <w:rsid w:val="00AB5C40"/>
    <w:rsid w:val="00AB5C5D"/>
    <w:rsid w:val="00AB645A"/>
    <w:rsid w:val="00AB7014"/>
    <w:rsid w:val="00AB7EF0"/>
    <w:rsid w:val="00AC0D6C"/>
    <w:rsid w:val="00AC17DB"/>
    <w:rsid w:val="00AC1BAD"/>
    <w:rsid w:val="00AC222A"/>
    <w:rsid w:val="00AC2291"/>
    <w:rsid w:val="00AC2675"/>
    <w:rsid w:val="00AC2B1E"/>
    <w:rsid w:val="00AC2CAE"/>
    <w:rsid w:val="00AC327C"/>
    <w:rsid w:val="00AC373C"/>
    <w:rsid w:val="00AC3A65"/>
    <w:rsid w:val="00AC3BB4"/>
    <w:rsid w:val="00AC43D5"/>
    <w:rsid w:val="00AC4402"/>
    <w:rsid w:val="00AC4657"/>
    <w:rsid w:val="00AC49A2"/>
    <w:rsid w:val="00AC4BAE"/>
    <w:rsid w:val="00AC4C61"/>
    <w:rsid w:val="00AC53E2"/>
    <w:rsid w:val="00AC58A0"/>
    <w:rsid w:val="00AD09F0"/>
    <w:rsid w:val="00AD1D07"/>
    <w:rsid w:val="00AD298F"/>
    <w:rsid w:val="00AD3807"/>
    <w:rsid w:val="00AD4125"/>
    <w:rsid w:val="00AD42C6"/>
    <w:rsid w:val="00AD4333"/>
    <w:rsid w:val="00AD538C"/>
    <w:rsid w:val="00AD5C3B"/>
    <w:rsid w:val="00AD68C8"/>
    <w:rsid w:val="00AD6ABD"/>
    <w:rsid w:val="00AD7A5E"/>
    <w:rsid w:val="00AE0377"/>
    <w:rsid w:val="00AE18C0"/>
    <w:rsid w:val="00AE1DE4"/>
    <w:rsid w:val="00AE20C8"/>
    <w:rsid w:val="00AE2433"/>
    <w:rsid w:val="00AE2494"/>
    <w:rsid w:val="00AE2830"/>
    <w:rsid w:val="00AE2F9D"/>
    <w:rsid w:val="00AE3D05"/>
    <w:rsid w:val="00AE3DAA"/>
    <w:rsid w:val="00AE3E97"/>
    <w:rsid w:val="00AE45E7"/>
    <w:rsid w:val="00AE4FF4"/>
    <w:rsid w:val="00AE60A0"/>
    <w:rsid w:val="00AE6110"/>
    <w:rsid w:val="00AE6CEF"/>
    <w:rsid w:val="00AE7AF0"/>
    <w:rsid w:val="00AE7FCF"/>
    <w:rsid w:val="00AF0063"/>
    <w:rsid w:val="00AF1219"/>
    <w:rsid w:val="00AF13E2"/>
    <w:rsid w:val="00AF18E4"/>
    <w:rsid w:val="00AF1FCB"/>
    <w:rsid w:val="00AF2497"/>
    <w:rsid w:val="00AF32EC"/>
    <w:rsid w:val="00AF335B"/>
    <w:rsid w:val="00AF37B6"/>
    <w:rsid w:val="00AF4060"/>
    <w:rsid w:val="00AF4173"/>
    <w:rsid w:val="00AF537F"/>
    <w:rsid w:val="00AF626D"/>
    <w:rsid w:val="00AF65F2"/>
    <w:rsid w:val="00AF69E6"/>
    <w:rsid w:val="00AF6E92"/>
    <w:rsid w:val="00AF7068"/>
    <w:rsid w:val="00AF7876"/>
    <w:rsid w:val="00AF7FC5"/>
    <w:rsid w:val="00B005ED"/>
    <w:rsid w:val="00B00CF8"/>
    <w:rsid w:val="00B00D8C"/>
    <w:rsid w:val="00B01EEE"/>
    <w:rsid w:val="00B0213B"/>
    <w:rsid w:val="00B021A7"/>
    <w:rsid w:val="00B02D9A"/>
    <w:rsid w:val="00B0320C"/>
    <w:rsid w:val="00B033BB"/>
    <w:rsid w:val="00B03AE4"/>
    <w:rsid w:val="00B03DF7"/>
    <w:rsid w:val="00B0462F"/>
    <w:rsid w:val="00B0486C"/>
    <w:rsid w:val="00B04A9B"/>
    <w:rsid w:val="00B04FBF"/>
    <w:rsid w:val="00B05148"/>
    <w:rsid w:val="00B0546C"/>
    <w:rsid w:val="00B05CF9"/>
    <w:rsid w:val="00B066CB"/>
    <w:rsid w:val="00B0734D"/>
    <w:rsid w:val="00B07CD5"/>
    <w:rsid w:val="00B10943"/>
    <w:rsid w:val="00B1146A"/>
    <w:rsid w:val="00B12AFD"/>
    <w:rsid w:val="00B12EF6"/>
    <w:rsid w:val="00B145BC"/>
    <w:rsid w:val="00B14AA0"/>
    <w:rsid w:val="00B14AD8"/>
    <w:rsid w:val="00B15E04"/>
    <w:rsid w:val="00B162A5"/>
    <w:rsid w:val="00B167C3"/>
    <w:rsid w:val="00B17258"/>
    <w:rsid w:val="00B17677"/>
    <w:rsid w:val="00B17D06"/>
    <w:rsid w:val="00B20246"/>
    <w:rsid w:val="00B21247"/>
    <w:rsid w:val="00B21F06"/>
    <w:rsid w:val="00B21FEE"/>
    <w:rsid w:val="00B22898"/>
    <w:rsid w:val="00B23B32"/>
    <w:rsid w:val="00B24C71"/>
    <w:rsid w:val="00B25D35"/>
    <w:rsid w:val="00B25D4B"/>
    <w:rsid w:val="00B27387"/>
    <w:rsid w:val="00B27C8B"/>
    <w:rsid w:val="00B27E7F"/>
    <w:rsid w:val="00B30112"/>
    <w:rsid w:val="00B301CE"/>
    <w:rsid w:val="00B310FB"/>
    <w:rsid w:val="00B338D1"/>
    <w:rsid w:val="00B34631"/>
    <w:rsid w:val="00B34C38"/>
    <w:rsid w:val="00B353A9"/>
    <w:rsid w:val="00B354C9"/>
    <w:rsid w:val="00B355A0"/>
    <w:rsid w:val="00B35E86"/>
    <w:rsid w:val="00B36661"/>
    <w:rsid w:val="00B36BD8"/>
    <w:rsid w:val="00B37046"/>
    <w:rsid w:val="00B40E17"/>
    <w:rsid w:val="00B40F66"/>
    <w:rsid w:val="00B418EB"/>
    <w:rsid w:val="00B41FBA"/>
    <w:rsid w:val="00B43CB7"/>
    <w:rsid w:val="00B43EA6"/>
    <w:rsid w:val="00B441C2"/>
    <w:rsid w:val="00B444DB"/>
    <w:rsid w:val="00B450C6"/>
    <w:rsid w:val="00B452A7"/>
    <w:rsid w:val="00B45381"/>
    <w:rsid w:val="00B4703E"/>
    <w:rsid w:val="00B479A0"/>
    <w:rsid w:val="00B47BAB"/>
    <w:rsid w:val="00B47D86"/>
    <w:rsid w:val="00B508CA"/>
    <w:rsid w:val="00B50A82"/>
    <w:rsid w:val="00B5141A"/>
    <w:rsid w:val="00B5156F"/>
    <w:rsid w:val="00B51D90"/>
    <w:rsid w:val="00B528B8"/>
    <w:rsid w:val="00B530BB"/>
    <w:rsid w:val="00B542C0"/>
    <w:rsid w:val="00B5524D"/>
    <w:rsid w:val="00B55B44"/>
    <w:rsid w:val="00B55FB6"/>
    <w:rsid w:val="00B565F2"/>
    <w:rsid w:val="00B56765"/>
    <w:rsid w:val="00B56975"/>
    <w:rsid w:val="00B56D2F"/>
    <w:rsid w:val="00B60543"/>
    <w:rsid w:val="00B60B7D"/>
    <w:rsid w:val="00B6170A"/>
    <w:rsid w:val="00B61968"/>
    <w:rsid w:val="00B628DE"/>
    <w:rsid w:val="00B62B05"/>
    <w:rsid w:val="00B62D33"/>
    <w:rsid w:val="00B62E9B"/>
    <w:rsid w:val="00B64156"/>
    <w:rsid w:val="00B6488F"/>
    <w:rsid w:val="00B6499B"/>
    <w:rsid w:val="00B65D2C"/>
    <w:rsid w:val="00B66DBB"/>
    <w:rsid w:val="00B67318"/>
    <w:rsid w:val="00B70354"/>
    <w:rsid w:val="00B71F0C"/>
    <w:rsid w:val="00B739BB"/>
    <w:rsid w:val="00B764AA"/>
    <w:rsid w:val="00B77711"/>
    <w:rsid w:val="00B80437"/>
    <w:rsid w:val="00B80E5C"/>
    <w:rsid w:val="00B8124C"/>
    <w:rsid w:val="00B81407"/>
    <w:rsid w:val="00B81E5F"/>
    <w:rsid w:val="00B820A0"/>
    <w:rsid w:val="00B8371A"/>
    <w:rsid w:val="00B8493A"/>
    <w:rsid w:val="00B84D3E"/>
    <w:rsid w:val="00B85327"/>
    <w:rsid w:val="00B85EB4"/>
    <w:rsid w:val="00B86229"/>
    <w:rsid w:val="00B8788E"/>
    <w:rsid w:val="00B87973"/>
    <w:rsid w:val="00B905A0"/>
    <w:rsid w:val="00B90F7A"/>
    <w:rsid w:val="00B92288"/>
    <w:rsid w:val="00B92B7B"/>
    <w:rsid w:val="00B92CDA"/>
    <w:rsid w:val="00B92DB7"/>
    <w:rsid w:val="00B92EF9"/>
    <w:rsid w:val="00B93115"/>
    <w:rsid w:val="00B93AAF"/>
    <w:rsid w:val="00B93CF4"/>
    <w:rsid w:val="00B93D72"/>
    <w:rsid w:val="00B93E8A"/>
    <w:rsid w:val="00B93FD6"/>
    <w:rsid w:val="00B945F2"/>
    <w:rsid w:val="00B94BB0"/>
    <w:rsid w:val="00B94CB6"/>
    <w:rsid w:val="00B9557A"/>
    <w:rsid w:val="00B95DDF"/>
    <w:rsid w:val="00B9622E"/>
    <w:rsid w:val="00B96252"/>
    <w:rsid w:val="00B967BB"/>
    <w:rsid w:val="00B96C84"/>
    <w:rsid w:val="00B96F66"/>
    <w:rsid w:val="00B972A1"/>
    <w:rsid w:val="00B9747F"/>
    <w:rsid w:val="00BA0309"/>
    <w:rsid w:val="00BA07D2"/>
    <w:rsid w:val="00BA0BFF"/>
    <w:rsid w:val="00BA14E2"/>
    <w:rsid w:val="00BA1948"/>
    <w:rsid w:val="00BA1A22"/>
    <w:rsid w:val="00BA1AC4"/>
    <w:rsid w:val="00BA1E72"/>
    <w:rsid w:val="00BA5332"/>
    <w:rsid w:val="00BA57AC"/>
    <w:rsid w:val="00BA6282"/>
    <w:rsid w:val="00BA64CD"/>
    <w:rsid w:val="00BA6C53"/>
    <w:rsid w:val="00BA736D"/>
    <w:rsid w:val="00BA7956"/>
    <w:rsid w:val="00BB0310"/>
    <w:rsid w:val="00BB0346"/>
    <w:rsid w:val="00BB23C1"/>
    <w:rsid w:val="00BB29B6"/>
    <w:rsid w:val="00BB3227"/>
    <w:rsid w:val="00BB3382"/>
    <w:rsid w:val="00BB349B"/>
    <w:rsid w:val="00BB34F7"/>
    <w:rsid w:val="00BB4648"/>
    <w:rsid w:val="00BB46D9"/>
    <w:rsid w:val="00BB4AFE"/>
    <w:rsid w:val="00BB5004"/>
    <w:rsid w:val="00BB5438"/>
    <w:rsid w:val="00BB5522"/>
    <w:rsid w:val="00BC06F0"/>
    <w:rsid w:val="00BC0E16"/>
    <w:rsid w:val="00BC1BC1"/>
    <w:rsid w:val="00BC2D10"/>
    <w:rsid w:val="00BC3534"/>
    <w:rsid w:val="00BC436B"/>
    <w:rsid w:val="00BC5136"/>
    <w:rsid w:val="00BC54A3"/>
    <w:rsid w:val="00BC5EEA"/>
    <w:rsid w:val="00BC76E7"/>
    <w:rsid w:val="00BD0E37"/>
    <w:rsid w:val="00BD133E"/>
    <w:rsid w:val="00BD151C"/>
    <w:rsid w:val="00BD1D2E"/>
    <w:rsid w:val="00BD2B2F"/>
    <w:rsid w:val="00BD2E61"/>
    <w:rsid w:val="00BD305D"/>
    <w:rsid w:val="00BD4978"/>
    <w:rsid w:val="00BD4CAD"/>
    <w:rsid w:val="00BD580B"/>
    <w:rsid w:val="00BD73FD"/>
    <w:rsid w:val="00BD7757"/>
    <w:rsid w:val="00BD7AEB"/>
    <w:rsid w:val="00BD7C03"/>
    <w:rsid w:val="00BD7C5D"/>
    <w:rsid w:val="00BE066E"/>
    <w:rsid w:val="00BE0EEA"/>
    <w:rsid w:val="00BE0F8E"/>
    <w:rsid w:val="00BE11CB"/>
    <w:rsid w:val="00BE299C"/>
    <w:rsid w:val="00BE29A2"/>
    <w:rsid w:val="00BE2B66"/>
    <w:rsid w:val="00BE2FCC"/>
    <w:rsid w:val="00BE335A"/>
    <w:rsid w:val="00BE5160"/>
    <w:rsid w:val="00BE541F"/>
    <w:rsid w:val="00BE587E"/>
    <w:rsid w:val="00BE5D80"/>
    <w:rsid w:val="00BE6D1C"/>
    <w:rsid w:val="00BE7076"/>
    <w:rsid w:val="00BE7A69"/>
    <w:rsid w:val="00BE7E90"/>
    <w:rsid w:val="00BF018A"/>
    <w:rsid w:val="00BF18DA"/>
    <w:rsid w:val="00BF1E87"/>
    <w:rsid w:val="00BF2832"/>
    <w:rsid w:val="00BF2E12"/>
    <w:rsid w:val="00BF3472"/>
    <w:rsid w:val="00BF4025"/>
    <w:rsid w:val="00BF498A"/>
    <w:rsid w:val="00BF4C75"/>
    <w:rsid w:val="00BF4D8A"/>
    <w:rsid w:val="00BF4EC4"/>
    <w:rsid w:val="00BF588C"/>
    <w:rsid w:val="00BF6090"/>
    <w:rsid w:val="00BF7DC3"/>
    <w:rsid w:val="00C00A79"/>
    <w:rsid w:val="00C01415"/>
    <w:rsid w:val="00C01652"/>
    <w:rsid w:val="00C01830"/>
    <w:rsid w:val="00C01A9C"/>
    <w:rsid w:val="00C01BE4"/>
    <w:rsid w:val="00C01BE5"/>
    <w:rsid w:val="00C0211A"/>
    <w:rsid w:val="00C023EA"/>
    <w:rsid w:val="00C03459"/>
    <w:rsid w:val="00C04C39"/>
    <w:rsid w:val="00C04C52"/>
    <w:rsid w:val="00C04C8B"/>
    <w:rsid w:val="00C064F8"/>
    <w:rsid w:val="00C10352"/>
    <w:rsid w:val="00C104F9"/>
    <w:rsid w:val="00C1139A"/>
    <w:rsid w:val="00C115A6"/>
    <w:rsid w:val="00C11C03"/>
    <w:rsid w:val="00C12609"/>
    <w:rsid w:val="00C12C9A"/>
    <w:rsid w:val="00C15BA8"/>
    <w:rsid w:val="00C176D2"/>
    <w:rsid w:val="00C17DD4"/>
    <w:rsid w:val="00C22565"/>
    <w:rsid w:val="00C22735"/>
    <w:rsid w:val="00C23413"/>
    <w:rsid w:val="00C23AF1"/>
    <w:rsid w:val="00C241E0"/>
    <w:rsid w:val="00C243A2"/>
    <w:rsid w:val="00C24FE3"/>
    <w:rsid w:val="00C258CB"/>
    <w:rsid w:val="00C25C0D"/>
    <w:rsid w:val="00C2628E"/>
    <w:rsid w:val="00C2636C"/>
    <w:rsid w:val="00C270C7"/>
    <w:rsid w:val="00C2722E"/>
    <w:rsid w:val="00C27734"/>
    <w:rsid w:val="00C27AF1"/>
    <w:rsid w:val="00C3095B"/>
    <w:rsid w:val="00C3264F"/>
    <w:rsid w:val="00C32F99"/>
    <w:rsid w:val="00C33BD8"/>
    <w:rsid w:val="00C340D5"/>
    <w:rsid w:val="00C3417D"/>
    <w:rsid w:val="00C342B1"/>
    <w:rsid w:val="00C351FE"/>
    <w:rsid w:val="00C35206"/>
    <w:rsid w:val="00C35346"/>
    <w:rsid w:val="00C354DA"/>
    <w:rsid w:val="00C374AA"/>
    <w:rsid w:val="00C37F67"/>
    <w:rsid w:val="00C40243"/>
    <w:rsid w:val="00C40FBA"/>
    <w:rsid w:val="00C41045"/>
    <w:rsid w:val="00C419AB"/>
    <w:rsid w:val="00C41D10"/>
    <w:rsid w:val="00C421BD"/>
    <w:rsid w:val="00C42782"/>
    <w:rsid w:val="00C4298D"/>
    <w:rsid w:val="00C437DC"/>
    <w:rsid w:val="00C4391C"/>
    <w:rsid w:val="00C43E0D"/>
    <w:rsid w:val="00C4426D"/>
    <w:rsid w:val="00C44AE1"/>
    <w:rsid w:val="00C4580B"/>
    <w:rsid w:val="00C466E2"/>
    <w:rsid w:val="00C46E0C"/>
    <w:rsid w:val="00C50654"/>
    <w:rsid w:val="00C50E1D"/>
    <w:rsid w:val="00C516F7"/>
    <w:rsid w:val="00C532CD"/>
    <w:rsid w:val="00C54062"/>
    <w:rsid w:val="00C55A1E"/>
    <w:rsid w:val="00C5686E"/>
    <w:rsid w:val="00C56BB5"/>
    <w:rsid w:val="00C57270"/>
    <w:rsid w:val="00C57619"/>
    <w:rsid w:val="00C57973"/>
    <w:rsid w:val="00C606A0"/>
    <w:rsid w:val="00C60CF4"/>
    <w:rsid w:val="00C60FCC"/>
    <w:rsid w:val="00C61129"/>
    <w:rsid w:val="00C61A9B"/>
    <w:rsid w:val="00C61E9C"/>
    <w:rsid w:val="00C62025"/>
    <w:rsid w:val="00C6277C"/>
    <w:rsid w:val="00C62AB5"/>
    <w:rsid w:val="00C62D88"/>
    <w:rsid w:val="00C63540"/>
    <w:rsid w:val="00C639BF"/>
    <w:rsid w:val="00C64B08"/>
    <w:rsid w:val="00C652AA"/>
    <w:rsid w:val="00C65C60"/>
    <w:rsid w:val="00C67EEB"/>
    <w:rsid w:val="00C70295"/>
    <w:rsid w:val="00C70C1B"/>
    <w:rsid w:val="00C711E9"/>
    <w:rsid w:val="00C7143B"/>
    <w:rsid w:val="00C719EE"/>
    <w:rsid w:val="00C720A1"/>
    <w:rsid w:val="00C72394"/>
    <w:rsid w:val="00C72C59"/>
    <w:rsid w:val="00C7377A"/>
    <w:rsid w:val="00C74700"/>
    <w:rsid w:val="00C7735E"/>
    <w:rsid w:val="00C77F9F"/>
    <w:rsid w:val="00C8197D"/>
    <w:rsid w:val="00C81F88"/>
    <w:rsid w:val="00C82B25"/>
    <w:rsid w:val="00C8370C"/>
    <w:rsid w:val="00C8381B"/>
    <w:rsid w:val="00C838B2"/>
    <w:rsid w:val="00C851E8"/>
    <w:rsid w:val="00C851EE"/>
    <w:rsid w:val="00C85757"/>
    <w:rsid w:val="00C85ACE"/>
    <w:rsid w:val="00C85BAF"/>
    <w:rsid w:val="00C86FD8"/>
    <w:rsid w:val="00C8778F"/>
    <w:rsid w:val="00C87E82"/>
    <w:rsid w:val="00C9092B"/>
    <w:rsid w:val="00C90C43"/>
    <w:rsid w:val="00C93617"/>
    <w:rsid w:val="00C93E45"/>
    <w:rsid w:val="00C94F48"/>
    <w:rsid w:val="00C9511D"/>
    <w:rsid w:val="00C96903"/>
    <w:rsid w:val="00C96E18"/>
    <w:rsid w:val="00C96FFA"/>
    <w:rsid w:val="00C97041"/>
    <w:rsid w:val="00C9731F"/>
    <w:rsid w:val="00C975DD"/>
    <w:rsid w:val="00C97AC8"/>
    <w:rsid w:val="00CA0C71"/>
    <w:rsid w:val="00CA0EC7"/>
    <w:rsid w:val="00CA162F"/>
    <w:rsid w:val="00CA1BDF"/>
    <w:rsid w:val="00CA25B0"/>
    <w:rsid w:val="00CA2A67"/>
    <w:rsid w:val="00CA37DD"/>
    <w:rsid w:val="00CA4B9F"/>
    <w:rsid w:val="00CA5298"/>
    <w:rsid w:val="00CA65A0"/>
    <w:rsid w:val="00CA6B6E"/>
    <w:rsid w:val="00CA6CF8"/>
    <w:rsid w:val="00CA7FD2"/>
    <w:rsid w:val="00CB0B0E"/>
    <w:rsid w:val="00CB0B2C"/>
    <w:rsid w:val="00CB0C56"/>
    <w:rsid w:val="00CB0CAA"/>
    <w:rsid w:val="00CB181A"/>
    <w:rsid w:val="00CB1C72"/>
    <w:rsid w:val="00CB1EDB"/>
    <w:rsid w:val="00CB4007"/>
    <w:rsid w:val="00CB6784"/>
    <w:rsid w:val="00CB718D"/>
    <w:rsid w:val="00CB7372"/>
    <w:rsid w:val="00CB7417"/>
    <w:rsid w:val="00CB76CD"/>
    <w:rsid w:val="00CB7DF7"/>
    <w:rsid w:val="00CC096E"/>
    <w:rsid w:val="00CC0A24"/>
    <w:rsid w:val="00CC0CB3"/>
    <w:rsid w:val="00CC27B9"/>
    <w:rsid w:val="00CC3A03"/>
    <w:rsid w:val="00CC3BD0"/>
    <w:rsid w:val="00CC4AC3"/>
    <w:rsid w:val="00CC4CF9"/>
    <w:rsid w:val="00CC4D41"/>
    <w:rsid w:val="00CC7461"/>
    <w:rsid w:val="00CC7E26"/>
    <w:rsid w:val="00CD0A69"/>
    <w:rsid w:val="00CD16F4"/>
    <w:rsid w:val="00CD179B"/>
    <w:rsid w:val="00CD1DE4"/>
    <w:rsid w:val="00CD20A3"/>
    <w:rsid w:val="00CD24BC"/>
    <w:rsid w:val="00CD2FAD"/>
    <w:rsid w:val="00CD321D"/>
    <w:rsid w:val="00CD3A4F"/>
    <w:rsid w:val="00CD4FB9"/>
    <w:rsid w:val="00CD5D5D"/>
    <w:rsid w:val="00CD73AF"/>
    <w:rsid w:val="00CD75BD"/>
    <w:rsid w:val="00CD7CB6"/>
    <w:rsid w:val="00CD7ED6"/>
    <w:rsid w:val="00CE0798"/>
    <w:rsid w:val="00CE09ED"/>
    <w:rsid w:val="00CE2B22"/>
    <w:rsid w:val="00CE3382"/>
    <w:rsid w:val="00CE4E7F"/>
    <w:rsid w:val="00CE54AB"/>
    <w:rsid w:val="00CE5D18"/>
    <w:rsid w:val="00CE6118"/>
    <w:rsid w:val="00CE684D"/>
    <w:rsid w:val="00CF066C"/>
    <w:rsid w:val="00CF1D5A"/>
    <w:rsid w:val="00CF2535"/>
    <w:rsid w:val="00CF2A70"/>
    <w:rsid w:val="00CF2B16"/>
    <w:rsid w:val="00CF39F6"/>
    <w:rsid w:val="00CF4404"/>
    <w:rsid w:val="00CF4C35"/>
    <w:rsid w:val="00CF4F3C"/>
    <w:rsid w:val="00CF58B8"/>
    <w:rsid w:val="00CF5AC1"/>
    <w:rsid w:val="00CF65DC"/>
    <w:rsid w:val="00CF67D0"/>
    <w:rsid w:val="00CF6B3B"/>
    <w:rsid w:val="00CF7C65"/>
    <w:rsid w:val="00D016A5"/>
    <w:rsid w:val="00D020D3"/>
    <w:rsid w:val="00D026ED"/>
    <w:rsid w:val="00D04B6D"/>
    <w:rsid w:val="00D04C5C"/>
    <w:rsid w:val="00D05C07"/>
    <w:rsid w:val="00D06033"/>
    <w:rsid w:val="00D0628E"/>
    <w:rsid w:val="00D063D8"/>
    <w:rsid w:val="00D070ED"/>
    <w:rsid w:val="00D0750F"/>
    <w:rsid w:val="00D07FFD"/>
    <w:rsid w:val="00D10875"/>
    <w:rsid w:val="00D11429"/>
    <w:rsid w:val="00D1208D"/>
    <w:rsid w:val="00D1213C"/>
    <w:rsid w:val="00D12C81"/>
    <w:rsid w:val="00D130F5"/>
    <w:rsid w:val="00D13E29"/>
    <w:rsid w:val="00D144F1"/>
    <w:rsid w:val="00D14547"/>
    <w:rsid w:val="00D14780"/>
    <w:rsid w:val="00D15389"/>
    <w:rsid w:val="00D17816"/>
    <w:rsid w:val="00D17E67"/>
    <w:rsid w:val="00D20CA6"/>
    <w:rsid w:val="00D21109"/>
    <w:rsid w:val="00D22FE4"/>
    <w:rsid w:val="00D24A19"/>
    <w:rsid w:val="00D24D03"/>
    <w:rsid w:val="00D252B4"/>
    <w:rsid w:val="00D25521"/>
    <w:rsid w:val="00D2599E"/>
    <w:rsid w:val="00D27732"/>
    <w:rsid w:val="00D2799A"/>
    <w:rsid w:val="00D27A90"/>
    <w:rsid w:val="00D27B44"/>
    <w:rsid w:val="00D31D25"/>
    <w:rsid w:val="00D3262A"/>
    <w:rsid w:val="00D32DA3"/>
    <w:rsid w:val="00D33732"/>
    <w:rsid w:val="00D340AC"/>
    <w:rsid w:val="00D344CB"/>
    <w:rsid w:val="00D349C5"/>
    <w:rsid w:val="00D352F1"/>
    <w:rsid w:val="00D36DD9"/>
    <w:rsid w:val="00D373A5"/>
    <w:rsid w:val="00D375F9"/>
    <w:rsid w:val="00D37A15"/>
    <w:rsid w:val="00D4129F"/>
    <w:rsid w:val="00D41713"/>
    <w:rsid w:val="00D41CA4"/>
    <w:rsid w:val="00D43347"/>
    <w:rsid w:val="00D43AF0"/>
    <w:rsid w:val="00D441D4"/>
    <w:rsid w:val="00D444CA"/>
    <w:rsid w:val="00D44F21"/>
    <w:rsid w:val="00D4556E"/>
    <w:rsid w:val="00D45A8A"/>
    <w:rsid w:val="00D45CD9"/>
    <w:rsid w:val="00D46142"/>
    <w:rsid w:val="00D503CB"/>
    <w:rsid w:val="00D50453"/>
    <w:rsid w:val="00D50A21"/>
    <w:rsid w:val="00D53D04"/>
    <w:rsid w:val="00D53D38"/>
    <w:rsid w:val="00D54455"/>
    <w:rsid w:val="00D5463D"/>
    <w:rsid w:val="00D55FB5"/>
    <w:rsid w:val="00D5650D"/>
    <w:rsid w:val="00D60531"/>
    <w:rsid w:val="00D61179"/>
    <w:rsid w:val="00D6152D"/>
    <w:rsid w:val="00D616CB"/>
    <w:rsid w:val="00D617D3"/>
    <w:rsid w:val="00D617DA"/>
    <w:rsid w:val="00D621BD"/>
    <w:rsid w:val="00D6376D"/>
    <w:rsid w:val="00D63D4F"/>
    <w:rsid w:val="00D63FEE"/>
    <w:rsid w:val="00D6555E"/>
    <w:rsid w:val="00D65849"/>
    <w:rsid w:val="00D65E98"/>
    <w:rsid w:val="00D66453"/>
    <w:rsid w:val="00D671D7"/>
    <w:rsid w:val="00D72E02"/>
    <w:rsid w:val="00D73674"/>
    <w:rsid w:val="00D738F2"/>
    <w:rsid w:val="00D7398D"/>
    <w:rsid w:val="00D74564"/>
    <w:rsid w:val="00D74ED6"/>
    <w:rsid w:val="00D75094"/>
    <w:rsid w:val="00D751B5"/>
    <w:rsid w:val="00D7577A"/>
    <w:rsid w:val="00D757B1"/>
    <w:rsid w:val="00D757B2"/>
    <w:rsid w:val="00D75F24"/>
    <w:rsid w:val="00D76A6A"/>
    <w:rsid w:val="00D771B5"/>
    <w:rsid w:val="00D77EA1"/>
    <w:rsid w:val="00D805CB"/>
    <w:rsid w:val="00D806C3"/>
    <w:rsid w:val="00D8095A"/>
    <w:rsid w:val="00D80CBE"/>
    <w:rsid w:val="00D81B77"/>
    <w:rsid w:val="00D82453"/>
    <w:rsid w:val="00D83821"/>
    <w:rsid w:val="00D83E86"/>
    <w:rsid w:val="00D84078"/>
    <w:rsid w:val="00D84E92"/>
    <w:rsid w:val="00D871A2"/>
    <w:rsid w:val="00D876BA"/>
    <w:rsid w:val="00D90875"/>
    <w:rsid w:val="00D90E5B"/>
    <w:rsid w:val="00D91F74"/>
    <w:rsid w:val="00D928F1"/>
    <w:rsid w:val="00D9293A"/>
    <w:rsid w:val="00D9384E"/>
    <w:rsid w:val="00D94640"/>
    <w:rsid w:val="00D94FD1"/>
    <w:rsid w:val="00D95213"/>
    <w:rsid w:val="00D955A2"/>
    <w:rsid w:val="00D95619"/>
    <w:rsid w:val="00D95DE0"/>
    <w:rsid w:val="00D95ED0"/>
    <w:rsid w:val="00D96ABF"/>
    <w:rsid w:val="00D97445"/>
    <w:rsid w:val="00D97992"/>
    <w:rsid w:val="00DA09B4"/>
    <w:rsid w:val="00DA13A1"/>
    <w:rsid w:val="00DA1F65"/>
    <w:rsid w:val="00DA32E0"/>
    <w:rsid w:val="00DA515B"/>
    <w:rsid w:val="00DA5A03"/>
    <w:rsid w:val="00DA717E"/>
    <w:rsid w:val="00DA7845"/>
    <w:rsid w:val="00DA7AEB"/>
    <w:rsid w:val="00DB03D2"/>
    <w:rsid w:val="00DB0528"/>
    <w:rsid w:val="00DB1532"/>
    <w:rsid w:val="00DB2A0F"/>
    <w:rsid w:val="00DB2CC0"/>
    <w:rsid w:val="00DB3307"/>
    <w:rsid w:val="00DB3C53"/>
    <w:rsid w:val="00DB3FDF"/>
    <w:rsid w:val="00DB4485"/>
    <w:rsid w:val="00DB461A"/>
    <w:rsid w:val="00DB4A60"/>
    <w:rsid w:val="00DB4C56"/>
    <w:rsid w:val="00DB5085"/>
    <w:rsid w:val="00DB546C"/>
    <w:rsid w:val="00DB6BC8"/>
    <w:rsid w:val="00DB6F88"/>
    <w:rsid w:val="00DB71D0"/>
    <w:rsid w:val="00DC160E"/>
    <w:rsid w:val="00DC1A3D"/>
    <w:rsid w:val="00DC2264"/>
    <w:rsid w:val="00DC480E"/>
    <w:rsid w:val="00DC4A58"/>
    <w:rsid w:val="00DC4A90"/>
    <w:rsid w:val="00DC5C67"/>
    <w:rsid w:val="00DC6073"/>
    <w:rsid w:val="00DC60B0"/>
    <w:rsid w:val="00DC6B9A"/>
    <w:rsid w:val="00DC6CC6"/>
    <w:rsid w:val="00DD01D9"/>
    <w:rsid w:val="00DD1750"/>
    <w:rsid w:val="00DD291A"/>
    <w:rsid w:val="00DD2A17"/>
    <w:rsid w:val="00DD2AA3"/>
    <w:rsid w:val="00DD2ED9"/>
    <w:rsid w:val="00DD3DD0"/>
    <w:rsid w:val="00DD4534"/>
    <w:rsid w:val="00DD47B8"/>
    <w:rsid w:val="00DD565E"/>
    <w:rsid w:val="00DD5C5F"/>
    <w:rsid w:val="00DD5EE0"/>
    <w:rsid w:val="00DD68FF"/>
    <w:rsid w:val="00DD7393"/>
    <w:rsid w:val="00DD73D1"/>
    <w:rsid w:val="00DD743F"/>
    <w:rsid w:val="00DE08D9"/>
    <w:rsid w:val="00DE0CF0"/>
    <w:rsid w:val="00DE0F99"/>
    <w:rsid w:val="00DE3079"/>
    <w:rsid w:val="00DE3C72"/>
    <w:rsid w:val="00DE4311"/>
    <w:rsid w:val="00DE44EA"/>
    <w:rsid w:val="00DE4EDD"/>
    <w:rsid w:val="00DE4F4B"/>
    <w:rsid w:val="00DE5972"/>
    <w:rsid w:val="00DE6581"/>
    <w:rsid w:val="00DE730B"/>
    <w:rsid w:val="00DE7F34"/>
    <w:rsid w:val="00DE7F84"/>
    <w:rsid w:val="00DF0DF6"/>
    <w:rsid w:val="00DF19F4"/>
    <w:rsid w:val="00DF237F"/>
    <w:rsid w:val="00DF32C2"/>
    <w:rsid w:val="00DF3B2C"/>
    <w:rsid w:val="00DF3B3C"/>
    <w:rsid w:val="00DF3BF1"/>
    <w:rsid w:val="00DF5174"/>
    <w:rsid w:val="00DF54B2"/>
    <w:rsid w:val="00DF7812"/>
    <w:rsid w:val="00DF7B58"/>
    <w:rsid w:val="00E004C5"/>
    <w:rsid w:val="00E007ED"/>
    <w:rsid w:val="00E00821"/>
    <w:rsid w:val="00E00EC1"/>
    <w:rsid w:val="00E01149"/>
    <w:rsid w:val="00E01F38"/>
    <w:rsid w:val="00E021FD"/>
    <w:rsid w:val="00E026E4"/>
    <w:rsid w:val="00E03BFF"/>
    <w:rsid w:val="00E03C91"/>
    <w:rsid w:val="00E0418E"/>
    <w:rsid w:val="00E047EE"/>
    <w:rsid w:val="00E04F9F"/>
    <w:rsid w:val="00E053BA"/>
    <w:rsid w:val="00E072AE"/>
    <w:rsid w:val="00E10316"/>
    <w:rsid w:val="00E10469"/>
    <w:rsid w:val="00E10B55"/>
    <w:rsid w:val="00E110F8"/>
    <w:rsid w:val="00E11A2E"/>
    <w:rsid w:val="00E11BC7"/>
    <w:rsid w:val="00E12036"/>
    <w:rsid w:val="00E133B5"/>
    <w:rsid w:val="00E136C0"/>
    <w:rsid w:val="00E16B32"/>
    <w:rsid w:val="00E16F7D"/>
    <w:rsid w:val="00E201C6"/>
    <w:rsid w:val="00E202AD"/>
    <w:rsid w:val="00E2044B"/>
    <w:rsid w:val="00E20631"/>
    <w:rsid w:val="00E22CB2"/>
    <w:rsid w:val="00E2328C"/>
    <w:rsid w:val="00E23C5C"/>
    <w:rsid w:val="00E24701"/>
    <w:rsid w:val="00E24F39"/>
    <w:rsid w:val="00E25E96"/>
    <w:rsid w:val="00E2646C"/>
    <w:rsid w:val="00E26926"/>
    <w:rsid w:val="00E26A9D"/>
    <w:rsid w:val="00E300EA"/>
    <w:rsid w:val="00E3105A"/>
    <w:rsid w:val="00E31BFE"/>
    <w:rsid w:val="00E32996"/>
    <w:rsid w:val="00E32DF0"/>
    <w:rsid w:val="00E33B91"/>
    <w:rsid w:val="00E33E74"/>
    <w:rsid w:val="00E34522"/>
    <w:rsid w:val="00E3464D"/>
    <w:rsid w:val="00E34DAE"/>
    <w:rsid w:val="00E35532"/>
    <w:rsid w:val="00E37728"/>
    <w:rsid w:val="00E3797C"/>
    <w:rsid w:val="00E3798B"/>
    <w:rsid w:val="00E408AF"/>
    <w:rsid w:val="00E40DAD"/>
    <w:rsid w:val="00E424DF"/>
    <w:rsid w:val="00E4363C"/>
    <w:rsid w:val="00E437B5"/>
    <w:rsid w:val="00E43D84"/>
    <w:rsid w:val="00E43FA8"/>
    <w:rsid w:val="00E4445C"/>
    <w:rsid w:val="00E444CE"/>
    <w:rsid w:val="00E44981"/>
    <w:rsid w:val="00E44C5E"/>
    <w:rsid w:val="00E45612"/>
    <w:rsid w:val="00E45829"/>
    <w:rsid w:val="00E45DAF"/>
    <w:rsid w:val="00E462B6"/>
    <w:rsid w:val="00E4734C"/>
    <w:rsid w:val="00E4760B"/>
    <w:rsid w:val="00E47773"/>
    <w:rsid w:val="00E5095A"/>
    <w:rsid w:val="00E51794"/>
    <w:rsid w:val="00E52D95"/>
    <w:rsid w:val="00E53006"/>
    <w:rsid w:val="00E53D67"/>
    <w:rsid w:val="00E5402E"/>
    <w:rsid w:val="00E54703"/>
    <w:rsid w:val="00E54F91"/>
    <w:rsid w:val="00E552D6"/>
    <w:rsid w:val="00E5556C"/>
    <w:rsid w:val="00E55D12"/>
    <w:rsid w:val="00E5694C"/>
    <w:rsid w:val="00E6060B"/>
    <w:rsid w:val="00E60FED"/>
    <w:rsid w:val="00E61442"/>
    <w:rsid w:val="00E61D17"/>
    <w:rsid w:val="00E61F34"/>
    <w:rsid w:val="00E61F94"/>
    <w:rsid w:val="00E62079"/>
    <w:rsid w:val="00E62081"/>
    <w:rsid w:val="00E62443"/>
    <w:rsid w:val="00E62748"/>
    <w:rsid w:val="00E62A30"/>
    <w:rsid w:val="00E630AE"/>
    <w:rsid w:val="00E63905"/>
    <w:rsid w:val="00E63922"/>
    <w:rsid w:val="00E63A0B"/>
    <w:rsid w:val="00E64333"/>
    <w:rsid w:val="00E647B3"/>
    <w:rsid w:val="00E659D4"/>
    <w:rsid w:val="00E65AFB"/>
    <w:rsid w:val="00E65AFE"/>
    <w:rsid w:val="00E66048"/>
    <w:rsid w:val="00E66407"/>
    <w:rsid w:val="00E6655C"/>
    <w:rsid w:val="00E66C2E"/>
    <w:rsid w:val="00E67E7C"/>
    <w:rsid w:val="00E70BBD"/>
    <w:rsid w:val="00E71776"/>
    <w:rsid w:val="00E718D4"/>
    <w:rsid w:val="00E71B62"/>
    <w:rsid w:val="00E73746"/>
    <w:rsid w:val="00E746F7"/>
    <w:rsid w:val="00E74804"/>
    <w:rsid w:val="00E74866"/>
    <w:rsid w:val="00E74BC5"/>
    <w:rsid w:val="00E7538F"/>
    <w:rsid w:val="00E75E91"/>
    <w:rsid w:val="00E76779"/>
    <w:rsid w:val="00E7769C"/>
    <w:rsid w:val="00E77DD5"/>
    <w:rsid w:val="00E80457"/>
    <w:rsid w:val="00E805AE"/>
    <w:rsid w:val="00E8119E"/>
    <w:rsid w:val="00E8156F"/>
    <w:rsid w:val="00E81CFA"/>
    <w:rsid w:val="00E828D1"/>
    <w:rsid w:val="00E82F93"/>
    <w:rsid w:val="00E835B0"/>
    <w:rsid w:val="00E83AEB"/>
    <w:rsid w:val="00E84283"/>
    <w:rsid w:val="00E846AD"/>
    <w:rsid w:val="00E84CC3"/>
    <w:rsid w:val="00E8552B"/>
    <w:rsid w:val="00E8562A"/>
    <w:rsid w:val="00E85931"/>
    <w:rsid w:val="00E87A49"/>
    <w:rsid w:val="00E90392"/>
    <w:rsid w:val="00E92832"/>
    <w:rsid w:val="00E94A5D"/>
    <w:rsid w:val="00E94B5F"/>
    <w:rsid w:val="00E95145"/>
    <w:rsid w:val="00E960C0"/>
    <w:rsid w:val="00E96CDE"/>
    <w:rsid w:val="00E97760"/>
    <w:rsid w:val="00E97FAB"/>
    <w:rsid w:val="00EA0B4E"/>
    <w:rsid w:val="00EA0C29"/>
    <w:rsid w:val="00EA0D45"/>
    <w:rsid w:val="00EA117F"/>
    <w:rsid w:val="00EA1E4C"/>
    <w:rsid w:val="00EA2852"/>
    <w:rsid w:val="00EA39B0"/>
    <w:rsid w:val="00EA39DF"/>
    <w:rsid w:val="00EA3E54"/>
    <w:rsid w:val="00EA4624"/>
    <w:rsid w:val="00EA515B"/>
    <w:rsid w:val="00EA5813"/>
    <w:rsid w:val="00EA5A2F"/>
    <w:rsid w:val="00EA5A31"/>
    <w:rsid w:val="00EA5E47"/>
    <w:rsid w:val="00EA6E7E"/>
    <w:rsid w:val="00EA7276"/>
    <w:rsid w:val="00EA7586"/>
    <w:rsid w:val="00EB00BA"/>
    <w:rsid w:val="00EB0497"/>
    <w:rsid w:val="00EB0A6E"/>
    <w:rsid w:val="00EB10AD"/>
    <w:rsid w:val="00EB1961"/>
    <w:rsid w:val="00EB1BA2"/>
    <w:rsid w:val="00EB41FC"/>
    <w:rsid w:val="00EB4493"/>
    <w:rsid w:val="00EB49B1"/>
    <w:rsid w:val="00EB577D"/>
    <w:rsid w:val="00EB6727"/>
    <w:rsid w:val="00EB7E7B"/>
    <w:rsid w:val="00EB7EE9"/>
    <w:rsid w:val="00EC02BF"/>
    <w:rsid w:val="00EC04B3"/>
    <w:rsid w:val="00EC0A28"/>
    <w:rsid w:val="00EC0BF6"/>
    <w:rsid w:val="00EC131D"/>
    <w:rsid w:val="00EC1936"/>
    <w:rsid w:val="00EC260F"/>
    <w:rsid w:val="00EC277A"/>
    <w:rsid w:val="00EC3DFA"/>
    <w:rsid w:val="00EC40CF"/>
    <w:rsid w:val="00EC6CFF"/>
    <w:rsid w:val="00EC6D87"/>
    <w:rsid w:val="00EC7CBF"/>
    <w:rsid w:val="00EC7D53"/>
    <w:rsid w:val="00ED059E"/>
    <w:rsid w:val="00ED0FA3"/>
    <w:rsid w:val="00ED1702"/>
    <w:rsid w:val="00ED234F"/>
    <w:rsid w:val="00ED2573"/>
    <w:rsid w:val="00ED2B98"/>
    <w:rsid w:val="00ED2EF3"/>
    <w:rsid w:val="00ED30CD"/>
    <w:rsid w:val="00ED36C3"/>
    <w:rsid w:val="00ED3DA0"/>
    <w:rsid w:val="00ED3ED2"/>
    <w:rsid w:val="00ED4CC6"/>
    <w:rsid w:val="00ED59D9"/>
    <w:rsid w:val="00ED5CE8"/>
    <w:rsid w:val="00ED7ED3"/>
    <w:rsid w:val="00EE081D"/>
    <w:rsid w:val="00EE0E36"/>
    <w:rsid w:val="00EE1147"/>
    <w:rsid w:val="00EE1312"/>
    <w:rsid w:val="00EE16DF"/>
    <w:rsid w:val="00EE173D"/>
    <w:rsid w:val="00EE303D"/>
    <w:rsid w:val="00EE3D16"/>
    <w:rsid w:val="00EE419B"/>
    <w:rsid w:val="00EE4603"/>
    <w:rsid w:val="00EE47A3"/>
    <w:rsid w:val="00EE4E20"/>
    <w:rsid w:val="00EE56A4"/>
    <w:rsid w:val="00EE6CEC"/>
    <w:rsid w:val="00EE7462"/>
    <w:rsid w:val="00EE7A30"/>
    <w:rsid w:val="00EF039B"/>
    <w:rsid w:val="00EF09CB"/>
    <w:rsid w:val="00EF0DE7"/>
    <w:rsid w:val="00EF1522"/>
    <w:rsid w:val="00EF224D"/>
    <w:rsid w:val="00EF2857"/>
    <w:rsid w:val="00EF2A14"/>
    <w:rsid w:val="00EF2CAF"/>
    <w:rsid w:val="00EF3085"/>
    <w:rsid w:val="00EF4161"/>
    <w:rsid w:val="00EF42D6"/>
    <w:rsid w:val="00EF4455"/>
    <w:rsid w:val="00EF5920"/>
    <w:rsid w:val="00EF63E1"/>
    <w:rsid w:val="00EF6558"/>
    <w:rsid w:val="00EF6C6D"/>
    <w:rsid w:val="00F003CA"/>
    <w:rsid w:val="00F00873"/>
    <w:rsid w:val="00F01355"/>
    <w:rsid w:val="00F01472"/>
    <w:rsid w:val="00F0238D"/>
    <w:rsid w:val="00F02508"/>
    <w:rsid w:val="00F03035"/>
    <w:rsid w:val="00F034DE"/>
    <w:rsid w:val="00F03823"/>
    <w:rsid w:val="00F039D2"/>
    <w:rsid w:val="00F05A75"/>
    <w:rsid w:val="00F06EB3"/>
    <w:rsid w:val="00F11720"/>
    <w:rsid w:val="00F11983"/>
    <w:rsid w:val="00F11DCD"/>
    <w:rsid w:val="00F12699"/>
    <w:rsid w:val="00F12D73"/>
    <w:rsid w:val="00F13614"/>
    <w:rsid w:val="00F139CD"/>
    <w:rsid w:val="00F13FBA"/>
    <w:rsid w:val="00F14469"/>
    <w:rsid w:val="00F14B98"/>
    <w:rsid w:val="00F15654"/>
    <w:rsid w:val="00F15EE9"/>
    <w:rsid w:val="00F1658B"/>
    <w:rsid w:val="00F165E2"/>
    <w:rsid w:val="00F169FE"/>
    <w:rsid w:val="00F16DFA"/>
    <w:rsid w:val="00F17425"/>
    <w:rsid w:val="00F17655"/>
    <w:rsid w:val="00F1776F"/>
    <w:rsid w:val="00F17B08"/>
    <w:rsid w:val="00F200A4"/>
    <w:rsid w:val="00F21B18"/>
    <w:rsid w:val="00F2238E"/>
    <w:rsid w:val="00F24348"/>
    <w:rsid w:val="00F248A0"/>
    <w:rsid w:val="00F24CEA"/>
    <w:rsid w:val="00F25FC0"/>
    <w:rsid w:val="00F26306"/>
    <w:rsid w:val="00F27907"/>
    <w:rsid w:val="00F304EB"/>
    <w:rsid w:val="00F30631"/>
    <w:rsid w:val="00F30D10"/>
    <w:rsid w:val="00F31063"/>
    <w:rsid w:val="00F324EA"/>
    <w:rsid w:val="00F32C14"/>
    <w:rsid w:val="00F32EB6"/>
    <w:rsid w:val="00F34862"/>
    <w:rsid w:val="00F34BE6"/>
    <w:rsid w:val="00F34CE3"/>
    <w:rsid w:val="00F3545B"/>
    <w:rsid w:val="00F35B27"/>
    <w:rsid w:val="00F35B8C"/>
    <w:rsid w:val="00F36B3E"/>
    <w:rsid w:val="00F41034"/>
    <w:rsid w:val="00F4170E"/>
    <w:rsid w:val="00F4220A"/>
    <w:rsid w:val="00F42492"/>
    <w:rsid w:val="00F424F1"/>
    <w:rsid w:val="00F42737"/>
    <w:rsid w:val="00F4277F"/>
    <w:rsid w:val="00F42BDD"/>
    <w:rsid w:val="00F42F50"/>
    <w:rsid w:val="00F433D4"/>
    <w:rsid w:val="00F433F9"/>
    <w:rsid w:val="00F4426B"/>
    <w:rsid w:val="00F44278"/>
    <w:rsid w:val="00F449EB"/>
    <w:rsid w:val="00F44A41"/>
    <w:rsid w:val="00F46691"/>
    <w:rsid w:val="00F466F4"/>
    <w:rsid w:val="00F4680E"/>
    <w:rsid w:val="00F46A3E"/>
    <w:rsid w:val="00F46D6A"/>
    <w:rsid w:val="00F5047C"/>
    <w:rsid w:val="00F50F8E"/>
    <w:rsid w:val="00F52442"/>
    <w:rsid w:val="00F52706"/>
    <w:rsid w:val="00F52802"/>
    <w:rsid w:val="00F52C6B"/>
    <w:rsid w:val="00F53504"/>
    <w:rsid w:val="00F53A34"/>
    <w:rsid w:val="00F54C51"/>
    <w:rsid w:val="00F55C9B"/>
    <w:rsid w:val="00F564AD"/>
    <w:rsid w:val="00F56D75"/>
    <w:rsid w:val="00F5759F"/>
    <w:rsid w:val="00F60EA4"/>
    <w:rsid w:val="00F60ECC"/>
    <w:rsid w:val="00F60F2D"/>
    <w:rsid w:val="00F61496"/>
    <w:rsid w:val="00F617BB"/>
    <w:rsid w:val="00F61BCE"/>
    <w:rsid w:val="00F62F03"/>
    <w:rsid w:val="00F639D2"/>
    <w:rsid w:val="00F63AC3"/>
    <w:rsid w:val="00F642B7"/>
    <w:rsid w:val="00F64F00"/>
    <w:rsid w:val="00F64F07"/>
    <w:rsid w:val="00F64F7C"/>
    <w:rsid w:val="00F64FB1"/>
    <w:rsid w:val="00F65461"/>
    <w:rsid w:val="00F66B6A"/>
    <w:rsid w:val="00F67B74"/>
    <w:rsid w:val="00F70045"/>
    <w:rsid w:val="00F7036D"/>
    <w:rsid w:val="00F70BBD"/>
    <w:rsid w:val="00F72F3D"/>
    <w:rsid w:val="00F72FD7"/>
    <w:rsid w:val="00F7379B"/>
    <w:rsid w:val="00F744EB"/>
    <w:rsid w:val="00F75451"/>
    <w:rsid w:val="00F7548E"/>
    <w:rsid w:val="00F75A5C"/>
    <w:rsid w:val="00F75AE5"/>
    <w:rsid w:val="00F763EB"/>
    <w:rsid w:val="00F77E8C"/>
    <w:rsid w:val="00F77FAD"/>
    <w:rsid w:val="00F81B9A"/>
    <w:rsid w:val="00F8205F"/>
    <w:rsid w:val="00F820D5"/>
    <w:rsid w:val="00F83B34"/>
    <w:rsid w:val="00F83FD8"/>
    <w:rsid w:val="00F85142"/>
    <w:rsid w:val="00F85A67"/>
    <w:rsid w:val="00F86C92"/>
    <w:rsid w:val="00F8723E"/>
    <w:rsid w:val="00F8727C"/>
    <w:rsid w:val="00F906F9"/>
    <w:rsid w:val="00F9100B"/>
    <w:rsid w:val="00F910F8"/>
    <w:rsid w:val="00F91416"/>
    <w:rsid w:val="00F919CA"/>
    <w:rsid w:val="00F9255B"/>
    <w:rsid w:val="00F928CE"/>
    <w:rsid w:val="00F932DD"/>
    <w:rsid w:val="00F93D09"/>
    <w:rsid w:val="00F941C1"/>
    <w:rsid w:val="00F96889"/>
    <w:rsid w:val="00FA04BE"/>
    <w:rsid w:val="00FA09DA"/>
    <w:rsid w:val="00FA3095"/>
    <w:rsid w:val="00FA31E3"/>
    <w:rsid w:val="00FA4747"/>
    <w:rsid w:val="00FA4917"/>
    <w:rsid w:val="00FA54EF"/>
    <w:rsid w:val="00FA6222"/>
    <w:rsid w:val="00FA75EB"/>
    <w:rsid w:val="00FA7ADB"/>
    <w:rsid w:val="00FB0F56"/>
    <w:rsid w:val="00FB1409"/>
    <w:rsid w:val="00FB1456"/>
    <w:rsid w:val="00FB147D"/>
    <w:rsid w:val="00FB37C6"/>
    <w:rsid w:val="00FB3EA8"/>
    <w:rsid w:val="00FB3EE4"/>
    <w:rsid w:val="00FB440E"/>
    <w:rsid w:val="00FB4CA5"/>
    <w:rsid w:val="00FB589C"/>
    <w:rsid w:val="00FB5E2D"/>
    <w:rsid w:val="00FB6322"/>
    <w:rsid w:val="00FB7556"/>
    <w:rsid w:val="00FB76D1"/>
    <w:rsid w:val="00FB7B52"/>
    <w:rsid w:val="00FC07AE"/>
    <w:rsid w:val="00FC0DB5"/>
    <w:rsid w:val="00FC1221"/>
    <w:rsid w:val="00FC1709"/>
    <w:rsid w:val="00FC1766"/>
    <w:rsid w:val="00FC225C"/>
    <w:rsid w:val="00FC2546"/>
    <w:rsid w:val="00FC3D4E"/>
    <w:rsid w:val="00FC4174"/>
    <w:rsid w:val="00FC41BE"/>
    <w:rsid w:val="00FC49C0"/>
    <w:rsid w:val="00FC551E"/>
    <w:rsid w:val="00FC5C6A"/>
    <w:rsid w:val="00FC6C2B"/>
    <w:rsid w:val="00FD0DF7"/>
    <w:rsid w:val="00FD1198"/>
    <w:rsid w:val="00FD18BC"/>
    <w:rsid w:val="00FD1D5B"/>
    <w:rsid w:val="00FD27A6"/>
    <w:rsid w:val="00FD3966"/>
    <w:rsid w:val="00FD3E6F"/>
    <w:rsid w:val="00FD4074"/>
    <w:rsid w:val="00FD46DF"/>
    <w:rsid w:val="00FD48E8"/>
    <w:rsid w:val="00FD4A27"/>
    <w:rsid w:val="00FD5EDE"/>
    <w:rsid w:val="00FD6D33"/>
    <w:rsid w:val="00FD6D6A"/>
    <w:rsid w:val="00FE0132"/>
    <w:rsid w:val="00FE1482"/>
    <w:rsid w:val="00FE1C71"/>
    <w:rsid w:val="00FE2677"/>
    <w:rsid w:val="00FE2DB7"/>
    <w:rsid w:val="00FE4768"/>
    <w:rsid w:val="00FE66E1"/>
    <w:rsid w:val="00FE6E83"/>
    <w:rsid w:val="00FE6F10"/>
    <w:rsid w:val="00FF007A"/>
    <w:rsid w:val="00FF04A4"/>
    <w:rsid w:val="00FF058D"/>
    <w:rsid w:val="00FF1613"/>
    <w:rsid w:val="00FF184F"/>
    <w:rsid w:val="00FF1CE8"/>
    <w:rsid w:val="00FF2B28"/>
    <w:rsid w:val="00FF2E60"/>
    <w:rsid w:val="00FF310F"/>
    <w:rsid w:val="00FF33BA"/>
    <w:rsid w:val="00FF3969"/>
    <w:rsid w:val="00FF424B"/>
    <w:rsid w:val="00FF4C5B"/>
    <w:rsid w:val="00FF4F35"/>
    <w:rsid w:val="00FF542F"/>
    <w:rsid w:val="00FF5753"/>
    <w:rsid w:val="00FF58A0"/>
    <w:rsid w:val="00FF594F"/>
    <w:rsid w:val="00FF6C30"/>
    <w:rsid w:val="00FF7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739D42E"/>
  <w15:docId w15:val="{5B3EE412-0004-472E-94EE-81DCF3E45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0E5A"/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F256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ED257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D257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D257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D257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D257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D25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D2573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356EEF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3F256E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3F256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0B3D2A"/>
    <w:rPr>
      <w:color w:val="0000FF"/>
      <w:u w:val="single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0B3D2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"/>
    <w:rsid w:val="00472C5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472C5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72C5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472C52"/>
    <w:rPr>
      <w:rFonts w:ascii="Calibri" w:hAnsi="Calibri" w:cs="Calibri"/>
      <w:noProof/>
      <w:lang w:val="en-US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566D02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1E6F5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E6F52"/>
  </w:style>
  <w:style w:type="paragraph" w:styleId="Pieddepage">
    <w:name w:val="footer"/>
    <w:basedOn w:val="Normal"/>
    <w:link w:val="PieddepageCar"/>
    <w:uiPriority w:val="99"/>
    <w:unhideWhenUsed/>
    <w:rsid w:val="001E6F5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E6F52"/>
  </w:style>
  <w:style w:type="paragraph" w:styleId="Lgende">
    <w:name w:val="caption"/>
    <w:basedOn w:val="Normal"/>
    <w:next w:val="Normal"/>
    <w:uiPriority w:val="35"/>
    <w:unhideWhenUsed/>
    <w:qFormat/>
    <w:rsid w:val="009730AA"/>
    <w:pPr>
      <w:spacing w:after="200" w:line="240" w:lineRule="auto"/>
    </w:pPr>
    <w:rPr>
      <w:rFonts w:eastAsia="Times New Roman" w:cs="Times New Roman"/>
      <w:b/>
      <w:bCs/>
      <w:color w:val="5B9BD5" w:themeColor="accent1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7618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652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93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76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66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5242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47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CB98EA-A876-410A-92E5-E4EC4D4F4E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1</Words>
  <Characters>999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e</dc:creator>
  <cp:keywords/>
  <dc:description/>
  <cp:lastModifiedBy>Valérie</cp:lastModifiedBy>
  <cp:revision>3</cp:revision>
  <cp:lastPrinted>2018-12-01T18:10:00Z</cp:lastPrinted>
  <dcterms:created xsi:type="dcterms:W3CDTF">2021-06-09T14:35:00Z</dcterms:created>
  <dcterms:modified xsi:type="dcterms:W3CDTF">2021-09-22T09:01:00Z</dcterms:modified>
</cp:coreProperties>
</file>